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7A1416" w14:textId="77777777" w:rsidR="003F41D9" w:rsidRDefault="003F41D9" w:rsidP="003F41D9">
      <w:pPr>
        <w:tabs>
          <w:tab w:val="left" w:pos="0"/>
          <w:tab w:val="left" w:pos="360"/>
        </w:tabs>
        <w:spacing w:after="120"/>
        <w:contextualSpacing/>
        <w:jc w:val="center"/>
        <w:rPr>
          <w:b/>
          <w:bCs/>
        </w:rPr>
      </w:pPr>
      <w:r>
        <w:rPr>
          <w:b/>
          <w:bCs/>
        </w:rPr>
        <w:t>Ad</w:t>
      </w:r>
      <w:bookmarkStart w:id="0" w:name="_GoBack"/>
      <w:bookmarkEnd w:id="0"/>
      <w:r>
        <w:rPr>
          <w:b/>
          <w:bCs/>
        </w:rPr>
        <w:t>ditional File 1</w:t>
      </w:r>
    </w:p>
    <w:p w14:paraId="5AECD253" w14:textId="4EADE013" w:rsidR="00A813A3" w:rsidRDefault="00A813A3" w:rsidP="00A813A3">
      <w:pPr>
        <w:tabs>
          <w:tab w:val="left" w:pos="0"/>
          <w:tab w:val="left" w:pos="360"/>
        </w:tabs>
        <w:contextualSpacing/>
        <w:jc w:val="center"/>
        <w:rPr>
          <w:b/>
          <w:bCs/>
        </w:rPr>
      </w:pPr>
      <w:r w:rsidRPr="00EA4EBD">
        <w:rPr>
          <w:b/>
          <w:bCs/>
        </w:rPr>
        <w:t xml:space="preserve">Maternal Pre-pregnancy Body Mass Index is </w:t>
      </w:r>
      <w:proofErr w:type="gramStart"/>
      <w:r w:rsidRPr="00EA4EBD">
        <w:rPr>
          <w:b/>
          <w:bCs/>
        </w:rPr>
        <w:t>Associated</w:t>
      </w:r>
      <w:proofErr w:type="gramEnd"/>
      <w:r w:rsidRPr="00EA4EBD">
        <w:rPr>
          <w:b/>
          <w:bCs/>
        </w:rPr>
        <w:t xml:space="preserve"> </w:t>
      </w:r>
      <w:r w:rsidR="007F1CA1">
        <w:rPr>
          <w:b/>
          <w:bCs/>
        </w:rPr>
        <w:t>with</w:t>
      </w:r>
      <w:r w:rsidR="007F1CA1" w:rsidRPr="00EA4EBD">
        <w:rPr>
          <w:b/>
          <w:bCs/>
        </w:rPr>
        <w:t xml:space="preserve"> </w:t>
      </w:r>
      <w:r w:rsidRPr="00EA4EBD">
        <w:rPr>
          <w:b/>
          <w:bCs/>
        </w:rPr>
        <w:t>Newborn Offspring Hypothalamic Mean Diffusivity: A Prospective Dual-Cohort Study</w:t>
      </w:r>
    </w:p>
    <w:p w14:paraId="236866E1" w14:textId="77777777" w:rsidR="002B590F" w:rsidRPr="00EA4EBD" w:rsidRDefault="002B590F" w:rsidP="00530296">
      <w:pPr>
        <w:tabs>
          <w:tab w:val="left" w:pos="0"/>
          <w:tab w:val="left" w:pos="360"/>
        </w:tabs>
        <w:contextualSpacing/>
        <w:rPr>
          <w:b/>
          <w:bCs/>
        </w:rPr>
      </w:pPr>
    </w:p>
    <w:p w14:paraId="7D04C730" w14:textId="663D92D1" w:rsidR="00A813A3" w:rsidRDefault="00A813A3" w:rsidP="00A858D3">
      <w:pPr>
        <w:tabs>
          <w:tab w:val="left" w:pos="0"/>
          <w:tab w:val="left" w:pos="360"/>
        </w:tabs>
        <w:contextualSpacing/>
        <w:jc w:val="center"/>
        <w:rPr>
          <w:b/>
          <w:bCs/>
        </w:rPr>
      </w:pPr>
    </w:p>
    <w:tbl>
      <w:tblPr>
        <w:tblStyle w:val="TableGrid"/>
        <w:tblW w:w="676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39"/>
        <w:gridCol w:w="184"/>
        <w:gridCol w:w="812"/>
        <w:gridCol w:w="810"/>
        <w:gridCol w:w="50"/>
        <w:gridCol w:w="40"/>
        <w:gridCol w:w="883"/>
        <w:gridCol w:w="827"/>
        <w:gridCol w:w="17"/>
      </w:tblGrid>
      <w:tr w:rsidR="007D7822" w:rsidRPr="00EA4EBD" w14:paraId="6CFAD209" w14:textId="77777777" w:rsidTr="003B698F">
        <w:trPr>
          <w:gridAfter w:val="1"/>
          <w:wAfter w:w="17" w:type="dxa"/>
          <w:trHeight w:val="815"/>
          <w:jc w:val="center"/>
        </w:trPr>
        <w:tc>
          <w:tcPr>
            <w:tcW w:w="6745" w:type="dxa"/>
            <w:gridSpan w:val="8"/>
            <w:vAlign w:val="center"/>
          </w:tcPr>
          <w:p w14:paraId="1E1028D2" w14:textId="77777777" w:rsidR="007D7822" w:rsidRPr="00EA4EBD" w:rsidRDefault="007D7822" w:rsidP="003B698F">
            <w:pPr>
              <w:spacing w:after="120"/>
              <w:jc w:val="center"/>
              <w:rPr>
                <w:b/>
                <w:sz w:val="22"/>
                <w:szCs w:val="22"/>
              </w:rPr>
            </w:pPr>
            <w:r w:rsidRPr="00EA4EBD">
              <w:rPr>
                <w:b/>
                <w:bCs/>
                <w:iCs/>
                <w:sz w:val="22"/>
                <w:szCs w:val="22"/>
              </w:rPr>
              <w:t xml:space="preserve">Maternal </w:t>
            </w:r>
            <w:proofErr w:type="spellStart"/>
            <w:r w:rsidRPr="00EA4EBD">
              <w:rPr>
                <w:b/>
                <w:bCs/>
                <w:iCs/>
                <w:sz w:val="22"/>
                <w:szCs w:val="22"/>
              </w:rPr>
              <w:t>pBMI</w:t>
            </w:r>
            <w:proofErr w:type="spellEnd"/>
            <w:r w:rsidRPr="00EA4EBD">
              <w:rPr>
                <w:b/>
                <w:bCs/>
                <w:iCs/>
                <w:sz w:val="22"/>
                <w:szCs w:val="22"/>
              </w:rPr>
              <w:t xml:space="preserve"> and Offspring Hypothalamic (HTH) Mean Diffusivity (MD): Parsimonious Model</w:t>
            </w:r>
          </w:p>
        </w:tc>
      </w:tr>
      <w:tr w:rsidR="007D7822" w:rsidRPr="00EA4EBD" w14:paraId="06F3D1D5" w14:textId="77777777" w:rsidTr="003B698F">
        <w:trPr>
          <w:gridAfter w:val="1"/>
          <w:wAfter w:w="17" w:type="dxa"/>
          <w:trHeight w:val="191"/>
          <w:jc w:val="center"/>
        </w:trPr>
        <w:tc>
          <w:tcPr>
            <w:tcW w:w="3139" w:type="dxa"/>
            <w:vAlign w:val="center"/>
          </w:tcPr>
          <w:p w14:paraId="6D5883A0" w14:textId="77777777" w:rsidR="007D7822" w:rsidRPr="00EA4EBD" w:rsidRDefault="007D7822" w:rsidP="003B698F">
            <w:pPr>
              <w:spacing w:after="120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84" w:type="dxa"/>
            <w:vAlign w:val="center"/>
          </w:tcPr>
          <w:p w14:paraId="77BE81BD" w14:textId="77777777" w:rsidR="007D7822" w:rsidRPr="00EA4EBD" w:rsidRDefault="007D7822" w:rsidP="003B698F">
            <w:pPr>
              <w:spacing w:after="120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712" w:type="dxa"/>
            <w:gridSpan w:val="4"/>
            <w:vAlign w:val="center"/>
          </w:tcPr>
          <w:p w14:paraId="62843029" w14:textId="77777777" w:rsidR="007D7822" w:rsidRPr="00EA4EBD" w:rsidRDefault="007D7822" w:rsidP="003B698F">
            <w:pPr>
              <w:spacing w:after="120"/>
              <w:jc w:val="center"/>
              <w:rPr>
                <w:b/>
                <w:sz w:val="22"/>
                <w:szCs w:val="22"/>
              </w:rPr>
            </w:pPr>
            <w:r w:rsidRPr="00EA4EBD">
              <w:rPr>
                <w:b/>
                <w:sz w:val="22"/>
                <w:szCs w:val="22"/>
              </w:rPr>
              <w:t>Site 1 (N=152)</w:t>
            </w:r>
          </w:p>
        </w:tc>
        <w:tc>
          <w:tcPr>
            <w:tcW w:w="1710" w:type="dxa"/>
            <w:gridSpan w:val="2"/>
            <w:vAlign w:val="center"/>
          </w:tcPr>
          <w:p w14:paraId="04388285" w14:textId="77777777" w:rsidR="007D7822" w:rsidRPr="00EA4EBD" w:rsidRDefault="007D7822" w:rsidP="003B698F">
            <w:pPr>
              <w:spacing w:after="120"/>
              <w:jc w:val="center"/>
              <w:rPr>
                <w:b/>
                <w:sz w:val="22"/>
                <w:szCs w:val="22"/>
              </w:rPr>
            </w:pPr>
            <w:r w:rsidRPr="00EA4EBD">
              <w:rPr>
                <w:b/>
                <w:sz w:val="22"/>
                <w:szCs w:val="22"/>
              </w:rPr>
              <w:t>Site 2 (N=79)</w:t>
            </w:r>
          </w:p>
        </w:tc>
      </w:tr>
      <w:tr w:rsidR="007D7822" w:rsidRPr="00EA4EBD" w14:paraId="6F180BA0" w14:textId="77777777" w:rsidTr="003B698F">
        <w:trPr>
          <w:trHeight w:val="338"/>
          <w:jc w:val="center"/>
        </w:trPr>
        <w:tc>
          <w:tcPr>
            <w:tcW w:w="3139" w:type="dxa"/>
            <w:vAlign w:val="center"/>
          </w:tcPr>
          <w:p w14:paraId="52C57D9E" w14:textId="77777777" w:rsidR="007D7822" w:rsidRPr="00EA4EBD" w:rsidRDefault="007D7822" w:rsidP="003B698F">
            <w:pPr>
              <w:spacing w:after="120"/>
              <w:jc w:val="center"/>
              <w:rPr>
                <w:b/>
                <w:sz w:val="22"/>
                <w:szCs w:val="22"/>
              </w:rPr>
            </w:pPr>
            <w:r w:rsidRPr="00EA4EBD">
              <w:rPr>
                <w:b/>
                <w:sz w:val="22"/>
                <w:szCs w:val="22"/>
              </w:rPr>
              <w:t>Independent Variable</w:t>
            </w:r>
          </w:p>
        </w:tc>
        <w:tc>
          <w:tcPr>
            <w:tcW w:w="184" w:type="dxa"/>
            <w:vAlign w:val="center"/>
          </w:tcPr>
          <w:p w14:paraId="7D70FACD" w14:textId="77777777" w:rsidR="007D7822" w:rsidRPr="00EA4EBD" w:rsidRDefault="007D7822" w:rsidP="003B698F">
            <w:pPr>
              <w:spacing w:after="120"/>
              <w:jc w:val="center"/>
              <w:rPr>
                <w:rFonts w:eastAsia="Yu Mincho"/>
                <w:b/>
                <w:sz w:val="22"/>
                <w:szCs w:val="22"/>
              </w:rPr>
            </w:pPr>
          </w:p>
        </w:tc>
        <w:tc>
          <w:tcPr>
            <w:tcW w:w="812" w:type="dxa"/>
            <w:vAlign w:val="center"/>
          </w:tcPr>
          <w:p w14:paraId="72527398" w14:textId="77777777" w:rsidR="007D7822" w:rsidRPr="00EA4EBD" w:rsidRDefault="006436D5" w:rsidP="003B698F">
            <w:pPr>
              <w:spacing w:after="120"/>
              <w:jc w:val="center"/>
              <w:rPr>
                <w:b/>
                <w:i/>
                <w:sz w:val="22"/>
                <w:szCs w:val="22"/>
                <w:vertAlign w:val="subscript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b/>
                        <w:i/>
                        <w:sz w:val="22"/>
                        <w:szCs w:val="22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810" w:type="dxa"/>
            <w:vAlign w:val="center"/>
          </w:tcPr>
          <w:p w14:paraId="6029886D" w14:textId="77777777" w:rsidR="007D7822" w:rsidRPr="00EA4EBD" w:rsidRDefault="007D7822" w:rsidP="003B698F">
            <w:pPr>
              <w:spacing w:after="120"/>
              <w:jc w:val="center"/>
              <w:rPr>
                <w:b/>
                <w:i/>
                <w:sz w:val="22"/>
                <w:szCs w:val="22"/>
                <w:vertAlign w:val="subscript"/>
              </w:rPr>
            </w:pPr>
            <w:r w:rsidRPr="00EA4EBD">
              <w:rPr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50" w:type="dxa"/>
            <w:vAlign w:val="center"/>
          </w:tcPr>
          <w:p w14:paraId="3463A154" w14:textId="77777777" w:rsidR="007D7822" w:rsidRPr="00EA4EBD" w:rsidRDefault="007D7822" w:rsidP="003B698F">
            <w:pPr>
              <w:spacing w:after="120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923" w:type="dxa"/>
            <w:gridSpan w:val="2"/>
            <w:vAlign w:val="center"/>
          </w:tcPr>
          <w:p w14:paraId="6D30E449" w14:textId="77777777" w:rsidR="007D7822" w:rsidRPr="00EA4EBD" w:rsidRDefault="006436D5" w:rsidP="003B698F">
            <w:pPr>
              <w:spacing w:after="120"/>
              <w:jc w:val="center"/>
              <w:rPr>
                <w:b/>
                <w:i/>
                <w:sz w:val="22"/>
                <w:szCs w:val="22"/>
                <w:vertAlign w:val="subscript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b/>
                        <w:i/>
                        <w:sz w:val="22"/>
                        <w:szCs w:val="22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844" w:type="dxa"/>
            <w:gridSpan w:val="2"/>
            <w:vAlign w:val="center"/>
          </w:tcPr>
          <w:p w14:paraId="07B2BD62" w14:textId="77777777" w:rsidR="007D7822" w:rsidRPr="00EA4EBD" w:rsidRDefault="007D7822" w:rsidP="003B698F">
            <w:pPr>
              <w:spacing w:after="120"/>
              <w:jc w:val="center"/>
              <w:rPr>
                <w:b/>
                <w:sz w:val="22"/>
                <w:szCs w:val="22"/>
                <w:vertAlign w:val="subscript"/>
              </w:rPr>
            </w:pPr>
            <w:r w:rsidRPr="00EA4EBD">
              <w:rPr>
                <w:b/>
                <w:i/>
                <w:sz w:val="22"/>
                <w:szCs w:val="22"/>
              </w:rPr>
              <w:t>p</w:t>
            </w:r>
          </w:p>
        </w:tc>
      </w:tr>
      <w:tr w:rsidR="007D7822" w:rsidRPr="00EA4EBD" w14:paraId="2324BA17" w14:textId="77777777" w:rsidTr="003B698F">
        <w:trPr>
          <w:trHeight w:val="20"/>
          <w:jc w:val="center"/>
        </w:trPr>
        <w:tc>
          <w:tcPr>
            <w:tcW w:w="3139" w:type="dxa"/>
            <w:vAlign w:val="center"/>
          </w:tcPr>
          <w:p w14:paraId="0882EDB8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 w:rsidRPr="00EA4EBD">
              <w:rPr>
                <w:sz w:val="22"/>
                <w:szCs w:val="22"/>
              </w:rPr>
              <w:t>Maternal pre-</w:t>
            </w:r>
            <w:proofErr w:type="spellStart"/>
            <w:r w:rsidRPr="00EA4EBD">
              <w:rPr>
                <w:sz w:val="22"/>
                <w:szCs w:val="22"/>
              </w:rPr>
              <w:t>preg</w:t>
            </w:r>
            <w:proofErr w:type="spellEnd"/>
            <w:r w:rsidRPr="00EA4EBD">
              <w:rPr>
                <w:sz w:val="22"/>
                <w:szCs w:val="22"/>
              </w:rPr>
              <w:t>. BMI</w:t>
            </w:r>
          </w:p>
        </w:tc>
        <w:tc>
          <w:tcPr>
            <w:tcW w:w="184" w:type="dxa"/>
            <w:vAlign w:val="center"/>
          </w:tcPr>
          <w:p w14:paraId="21E6513C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812" w:type="dxa"/>
            <w:vAlign w:val="center"/>
          </w:tcPr>
          <w:p w14:paraId="1BC736C7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 w:rsidRPr="00EA4EBD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0</w:t>
            </w:r>
          </w:p>
        </w:tc>
        <w:tc>
          <w:tcPr>
            <w:tcW w:w="810" w:type="dxa"/>
            <w:vAlign w:val="center"/>
          </w:tcPr>
          <w:p w14:paraId="448D2AD0" w14:textId="77777777" w:rsidR="007D7822" w:rsidRPr="00B316BE" w:rsidRDefault="007D7822" w:rsidP="003B698F">
            <w:pPr>
              <w:spacing w:after="120"/>
              <w:jc w:val="center"/>
              <w:rPr>
                <w:i/>
                <w:iCs/>
                <w:sz w:val="22"/>
                <w:szCs w:val="22"/>
              </w:rPr>
            </w:pPr>
            <w:r w:rsidRPr="00B316BE">
              <w:rPr>
                <w:i/>
                <w:iCs/>
                <w:sz w:val="22"/>
                <w:szCs w:val="22"/>
              </w:rPr>
              <w:t>0.01</w:t>
            </w:r>
            <w:r>
              <w:rPr>
                <w:i/>
                <w:iCs/>
                <w:sz w:val="22"/>
                <w:szCs w:val="22"/>
              </w:rPr>
              <w:t>3</w:t>
            </w:r>
          </w:p>
        </w:tc>
        <w:tc>
          <w:tcPr>
            <w:tcW w:w="50" w:type="dxa"/>
            <w:vAlign w:val="center"/>
          </w:tcPr>
          <w:p w14:paraId="76B04214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923" w:type="dxa"/>
            <w:gridSpan w:val="2"/>
            <w:vAlign w:val="center"/>
          </w:tcPr>
          <w:p w14:paraId="62E3F545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 w:rsidRPr="00EA4EBD">
              <w:rPr>
                <w:sz w:val="22"/>
                <w:szCs w:val="22"/>
              </w:rPr>
              <w:t>0.2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844" w:type="dxa"/>
            <w:gridSpan w:val="2"/>
            <w:vAlign w:val="center"/>
          </w:tcPr>
          <w:p w14:paraId="5E454995" w14:textId="77777777" w:rsidR="007D7822" w:rsidRPr="00B316BE" w:rsidRDefault="007D7822" w:rsidP="003B698F">
            <w:pPr>
              <w:spacing w:after="120"/>
              <w:jc w:val="center"/>
              <w:rPr>
                <w:i/>
                <w:iCs/>
                <w:sz w:val="22"/>
                <w:szCs w:val="22"/>
              </w:rPr>
            </w:pPr>
            <w:r w:rsidRPr="00B316BE">
              <w:rPr>
                <w:i/>
                <w:iCs/>
                <w:sz w:val="22"/>
                <w:szCs w:val="22"/>
              </w:rPr>
              <w:t>0.0</w:t>
            </w:r>
            <w:r>
              <w:rPr>
                <w:i/>
                <w:iCs/>
                <w:sz w:val="22"/>
                <w:szCs w:val="22"/>
              </w:rPr>
              <w:t>29</w:t>
            </w:r>
          </w:p>
        </w:tc>
      </w:tr>
      <w:tr w:rsidR="007D7822" w:rsidRPr="00EA4EBD" w14:paraId="49D1D930" w14:textId="77777777" w:rsidTr="003B698F">
        <w:trPr>
          <w:trHeight w:val="20"/>
          <w:jc w:val="center"/>
        </w:trPr>
        <w:tc>
          <w:tcPr>
            <w:tcW w:w="3139" w:type="dxa"/>
            <w:vAlign w:val="center"/>
          </w:tcPr>
          <w:p w14:paraId="5303B97B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 w:rsidRPr="00EA4EBD">
              <w:rPr>
                <w:sz w:val="22"/>
                <w:szCs w:val="22"/>
              </w:rPr>
              <w:t>Gestational Age at Birth</w:t>
            </w:r>
          </w:p>
        </w:tc>
        <w:tc>
          <w:tcPr>
            <w:tcW w:w="184" w:type="dxa"/>
            <w:vAlign w:val="center"/>
          </w:tcPr>
          <w:p w14:paraId="50EF7534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812" w:type="dxa"/>
            <w:vAlign w:val="center"/>
          </w:tcPr>
          <w:p w14:paraId="0D703DB6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EA4EBD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6</w:t>
            </w:r>
          </w:p>
        </w:tc>
        <w:tc>
          <w:tcPr>
            <w:tcW w:w="810" w:type="dxa"/>
            <w:vAlign w:val="center"/>
          </w:tcPr>
          <w:p w14:paraId="25FC1F39" w14:textId="77777777" w:rsidR="007D7822" w:rsidRPr="0092793A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 w:rsidRPr="0092793A">
              <w:rPr>
                <w:sz w:val="22"/>
                <w:szCs w:val="22"/>
              </w:rPr>
              <w:t>0.100</w:t>
            </w:r>
          </w:p>
        </w:tc>
        <w:tc>
          <w:tcPr>
            <w:tcW w:w="50" w:type="dxa"/>
            <w:vAlign w:val="center"/>
          </w:tcPr>
          <w:p w14:paraId="544698B6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923" w:type="dxa"/>
            <w:gridSpan w:val="2"/>
            <w:vAlign w:val="center"/>
          </w:tcPr>
          <w:p w14:paraId="335D5124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EA4EBD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0</w:t>
            </w:r>
          </w:p>
        </w:tc>
        <w:tc>
          <w:tcPr>
            <w:tcW w:w="844" w:type="dxa"/>
            <w:gridSpan w:val="2"/>
            <w:vAlign w:val="center"/>
          </w:tcPr>
          <w:p w14:paraId="1DFE8F72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 w:rsidRPr="00EA4EBD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90</w:t>
            </w:r>
          </w:p>
        </w:tc>
      </w:tr>
      <w:tr w:rsidR="007D7822" w:rsidRPr="00EA4EBD" w14:paraId="75A149C3" w14:textId="77777777" w:rsidTr="003B698F">
        <w:trPr>
          <w:trHeight w:val="20"/>
          <w:jc w:val="center"/>
        </w:trPr>
        <w:tc>
          <w:tcPr>
            <w:tcW w:w="3139" w:type="dxa"/>
            <w:vAlign w:val="center"/>
          </w:tcPr>
          <w:p w14:paraId="1285D8F0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 w:rsidRPr="00EA4EBD">
              <w:rPr>
                <w:sz w:val="22"/>
                <w:szCs w:val="22"/>
              </w:rPr>
              <w:t>Postnatal Age at Scan</w:t>
            </w:r>
          </w:p>
        </w:tc>
        <w:tc>
          <w:tcPr>
            <w:tcW w:w="184" w:type="dxa"/>
            <w:vAlign w:val="center"/>
          </w:tcPr>
          <w:p w14:paraId="33E02224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812" w:type="dxa"/>
            <w:vAlign w:val="center"/>
          </w:tcPr>
          <w:p w14:paraId="388A8656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 w:rsidRPr="00EA4EBD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1</w:t>
            </w:r>
          </w:p>
        </w:tc>
        <w:tc>
          <w:tcPr>
            <w:tcW w:w="810" w:type="dxa"/>
            <w:vAlign w:val="center"/>
          </w:tcPr>
          <w:p w14:paraId="3550611E" w14:textId="77777777" w:rsidR="007D7822" w:rsidRPr="0092793A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 w:rsidRPr="0092793A">
              <w:rPr>
                <w:sz w:val="22"/>
                <w:szCs w:val="22"/>
              </w:rPr>
              <w:t>0.250</w:t>
            </w:r>
          </w:p>
        </w:tc>
        <w:tc>
          <w:tcPr>
            <w:tcW w:w="50" w:type="dxa"/>
            <w:vAlign w:val="center"/>
          </w:tcPr>
          <w:p w14:paraId="67AA8780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923" w:type="dxa"/>
            <w:gridSpan w:val="2"/>
            <w:vAlign w:val="center"/>
          </w:tcPr>
          <w:p w14:paraId="141D1DE8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7</w:t>
            </w:r>
          </w:p>
        </w:tc>
        <w:tc>
          <w:tcPr>
            <w:tcW w:w="844" w:type="dxa"/>
            <w:gridSpan w:val="2"/>
            <w:vAlign w:val="center"/>
          </w:tcPr>
          <w:p w14:paraId="3C11100B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 w:rsidRPr="00EA4EBD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35</w:t>
            </w:r>
          </w:p>
        </w:tc>
      </w:tr>
      <w:tr w:rsidR="007D7822" w:rsidRPr="00EA4EBD" w14:paraId="7842A47B" w14:textId="77777777" w:rsidTr="003B698F">
        <w:trPr>
          <w:trHeight w:val="20"/>
          <w:jc w:val="center"/>
        </w:trPr>
        <w:tc>
          <w:tcPr>
            <w:tcW w:w="3139" w:type="dxa"/>
            <w:vAlign w:val="center"/>
          </w:tcPr>
          <w:p w14:paraId="4797C0E4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 w:rsidRPr="00EA4EBD">
              <w:rPr>
                <w:sz w:val="22"/>
                <w:szCs w:val="22"/>
              </w:rPr>
              <w:t>Infant Sex (Male)</w:t>
            </w:r>
          </w:p>
        </w:tc>
        <w:tc>
          <w:tcPr>
            <w:tcW w:w="184" w:type="dxa"/>
            <w:vAlign w:val="center"/>
          </w:tcPr>
          <w:p w14:paraId="23CFB8D5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812" w:type="dxa"/>
            <w:vAlign w:val="center"/>
          </w:tcPr>
          <w:p w14:paraId="72F27A39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EA4EBD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34</w:t>
            </w:r>
          </w:p>
        </w:tc>
        <w:tc>
          <w:tcPr>
            <w:tcW w:w="810" w:type="dxa"/>
            <w:vAlign w:val="center"/>
          </w:tcPr>
          <w:p w14:paraId="5B47DB69" w14:textId="77777777" w:rsidR="007D7822" w:rsidRPr="0092793A" w:rsidRDefault="007D7822" w:rsidP="003B698F">
            <w:pPr>
              <w:spacing w:after="120"/>
              <w:jc w:val="center"/>
              <w:rPr>
                <w:i/>
                <w:iCs/>
                <w:sz w:val="22"/>
                <w:szCs w:val="22"/>
              </w:rPr>
            </w:pPr>
            <w:r w:rsidRPr="0092793A">
              <w:rPr>
                <w:i/>
                <w:iCs/>
                <w:sz w:val="22"/>
                <w:szCs w:val="22"/>
              </w:rPr>
              <w:t>0.030</w:t>
            </w:r>
          </w:p>
        </w:tc>
        <w:tc>
          <w:tcPr>
            <w:tcW w:w="50" w:type="dxa"/>
            <w:vAlign w:val="center"/>
          </w:tcPr>
          <w:p w14:paraId="6EB92AFA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923" w:type="dxa"/>
            <w:gridSpan w:val="2"/>
            <w:vAlign w:val="center"/>
          </w:tcPr>
          <w:p w14:paraId="50B29EDF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 w:rsidRPr="00EA4EBD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37</w:t>
            </w:r>
          </w:p>
        </w:tc>
        <w:tc>
          <w:tcPr>
            <w:tcW w:w="844" w:type="dxa"/>
            <w:gridSpan w:val="2"/>
            <w:vAlign w:val="center"/>
          </w:tcPr>
          <w:p w14:paraId="6F85BA22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 w:rsidRPr="00EA4EBD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55</w:t>
            </w:r>
          </w:p>
        </w:tc>
      </w:tr>
    </w:tbl>
    <w:p w14:paraId="2FAD05E2" w14:textId="7AA9AE69" w:rsidR="007D7822" w:rsidRPr="003B698F" w:rsidRDefault="00EC739B" w:rsidP="007D7822">
      <w:pPr>
        <w:spacing w:after="120"/>
        <w:rPr>
          <w:i/>
        </w:rPr>
      </w:pPr>
      <w:r>
        <w:rPr>
          <w:b/>
          <w:bCs/>
          <w:iCs/>
          <w:sz w:val="20"/>
          <w:szCs w:val="20"/>
        </w:rPr>
        <w:t>Additional File 1:</w:t>
      </w:r>
      <w:r w:rsidR="007D7822">
        <w:rPr>
          <w:b/>
          <w:bCs/>
          <w:iCs/>
          <w:sz w:val="20"/>
          <w:szCs w:val="20"/>
        </w:rPr>
        <w:t xml:space="preserve"> </w:t>
      </w:r>
      <w:r w:rsidR="007D7822" w:rsidRPr="00EA4EBD">
        <w:rPr>
          <w:b/>
          <w:bCs/>
          <w:iCs/>
          <w:sz w:val="20"/>
          <w:szCs w:val="20"/>
        </w:rPr>
        <w:t xml:space="preserve">Table </w:t>
      </w:r>
      <w:r w:rsidR="007D7822">
        <w:rPr>
          <w:b/>
          <w:bCs/>
          <w:iCs/>
          <w:sz w:val="20"/>
          <w:szCs w:val="20"/>
        </w:rPr>
        <w:t>S1</w:t>
      </w:r>
      <w:proofErr w:type="gramStart"/>
      <w:r w:rsidR="007D7822" w:rsidRPr="00EA4EBD">
        <w:rPr>
          <w:b/>
          <w:bCs/>
          <w:iCs/>
          <w:sz w:val="20"/>
          <w:szCs w:val="20"/>
        </w:rPr>
        <w:t xml:space="preserve">.  </w:t>
      </w:r>
      <w:proofErr w:type="gramEnd"/>
      <w:r w:rsidR="007D7822">
        <w:rPr>
          <w:b/>
          <w:bCs/>
          <w:iCs/>
          <w:sz w:val="20"/>
          <w:szCs w:val="20"/>
        </w:rPr>
        <w:t xml:space="preserve">More </w:t>
      </w:r>
      <w:r w:rsidR="007D7822" w:rsidRPr="00EA4EBD">
        <w:rPr>
          <w:b/>
          <w:bCs/>
          <w:iCs/>
          <w:sz w:val="20"/>
          <w:szCs w:val="20"/>
        </w:rPr>
        <w:t>Parsimonious Model</w:t>
      </w:r>
      <w:r w:rsidR="007D7822">
        <w:rPr>
          <w:b/>
          <w:bCs/>
          <w:iCs/>
          <w:sz w:val="20"/>
          <w:szCs w:val="20"/>
        </w:rPr>
        <w:t xml:space="preserve"> </w:t>
      </w:r>
      <w:r w:rsidR="007D7822" w:rsidRPr="00EA4EBD">
        <w:rPr>
          <w:b/>
          <w:bCs/>
          <w:iCs/>
          <w:sz w:val="20"/>
          <w:szCs w:val="20"/>
        </w:rPr>
        <w:t>Site Comparison: Maternal Pre-pregnancy BMI and Offspring Hypothalamic (HTH) Mean Diffusivity (MD).</w:t>
      </w:r>
      <w:r w:rsidR="007D7822">
        <w:rPr>
          <w:b/>
          <w:bCs/>
          <w:iCs/>
          <w:sz w:val="20"/>
          <w:szCs w:val="20"/>
        </w:rPr>
        <w:t xml:space="preserve"> </w:t>
      </w:r>
      <w:r w:rsidR="007D7822" w:rsidRPr="003B698F">
        <w:rPr>
          <w:iCs/>
          <w:sz w:val="20"/>
          <w:szCs w:val="20"/>
        </w:rPr>
        <w:t>The more parsimonious model excludes adjustment for white matter mean diffusivity.</w:t>
      </w:r>
      <w:r w:rsidR="007D7822" w:rsidRPr="00AF17E5">
        <w:rPr>
          <w:iCs/>
          <w:sz w:val="20"/>
          <w:szCs w:val="20"/>
        </w:rPr>
        <w:t xml:space="preserve"> </w:t>
      </w:r>
      <w:proofErr w:type="spellStart"/>
      <w:proofErr w:type="gramStart"/>
      <w:r w:rsidR="007D7822" w:rsidRPr="00AF17E5">
        <w:rPr>
          <w:iCs/>
          <w:sz w:val="20"/>
          <w:szCs w:val="20"/>
        </w:rPr>
        <w:t>na</w:t>
      </w:r>
      <w:proofErr w:type="spellEnd"/>
      <w:proofErr w:type="gramEnd"/>
      <w:r w:rsidR="007D7822" w:rsidRPr="00AF17E5">
        <w:rPr>
          <w:iCs/>
          <w:sz w:val="20"/>
          <w:szCs w:val="20"/>
        </w:rPr>
        <w:t xml:space="preserve"> = not applicable, the data we</w:t>
      </w:r>
      <w:r w:rsidR="007D7822" w:rsidRPr="00EA4EBD">
        <w:rPr>
          <w:iCs/>
          <w:sz w:val="20"/>
          <w:szCs w:val="20"/>
        </w:rPr>
        <w:t xml:space="preserve">re denoised by removing images with motion, see methods section for details. </w:t>
      </w:r>
      <w:r w:rsidR="007D7822">
        <w:rPr>
          <w:iCs/>
          <w:sz w:val="20"/>
          <w:szCs w:val="20"/>
        </w:rPr>
        <w:t>Abbreviations used: BMI=Body mass index, MD=Mean diffusivity, QC=Quality control.</w:t>
      </w:r>
    </w:p>
    <w:p w14:paraId="63364366" w14:textId="4211AE4F" w:rsidR="007D7822" w:rsidRDefault="007D7822" w:rsidP="00A858D3">
      <w:pPr>
        <w:tabs>
          <w:tab w:val="left" w:pos="0"/>
          <w:tab w:val="left" w:pos="360"/>
        </w:tabs>
        <w:contextualSpacing/>
        <w:jc w:val="center"/>
        <w:rPr>
          <w:b/>
          <w:bCs/>
        </w:rPr>
      </w:pPr>
    </w:p>
    <w:p w14:paraId="3B58DADA" w14:textId="77777777" w:rsidR="007D7822" w:rsidRPr="00EA4EBD" w:rsidRDefault="007D7822" w:rsidP="00A858D3">
      <w:pPr>
        <w:tabs>
          <w:tab w:val="left" w:pos="0"/>
          <w:tab w:val="left" w:pos="360"/>
        </w:tabs>
        <w:contextualSpacing/>
        <w:jc w:val="center"/>
        <w:rPr>
          <w:b/>
          <w:bCs/>
        </w:rPr>
      </w:pPr>
    </w:p>
    <w:tbl>
      <w:tblPr>
        <w:tblStyle w:val="TableGrid"/>
        <w:tblW w:w="676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39"/>
        <w:gridCol w:w="184"/>
        <w:gridCol w:w="812"/>
        <w:gridCol w:w="810"/>
        <w:gridCol w:w="50"/>
        <w:gridCol w:w="40"/>
        <w:gridCol w:w="883"/>
        <w:gridCol w:w="827"/>
        <w:gridCol w:w="17"/>
      </w:tblGrid>
      <w:tr w:rsidR="007D7822" w:rsidRPr="00EA4EBD" w14:paraId="2A138510" w14:textId="77777777" w:rsidTr="003B698F">
        <w:trPr>
          <w:gridAfter w:val="1"/>
          <w:wAfter w:w="17" w:type="dxa"/>
          <w:trHeight w:val="815"/>
          <w:jc w:val="center"/>
        </w:trPr>
        <w:tc>
          <w:tcPr>
            <w:tcW w:w="6745" w:type="dxa"/>
            <w:gridSpan w:val="8"/>
            <w:vAlign w:val="center"/>
          </w:tcPr>
          <w:p w14:paraId="784FD7B7" w14:textId="77777777" w:rsidR="007D7822" w:rsidRPr="00EA4EBD" w:rsidRDefault="007D7822" w:rsidP="003B698F">
            <w:pPr>
              <w:spacing w:after="120"/>
              <w:jc w:val="center"/>
              <w:rPr>
                <w:b/>
                <w:sz w:val="22"/>
                <w:szCs w:val="22"/>
              </w:rPr>
            </w:pPr>
            <w:r w:rsidRPr="00EA4EBD">
              <w:rPr>
                <w:b/>
                <w:bCs/>
                <w:iCs/>
                <w:sz w:val="22"/>
                <w:szCs w:val="22"/>
              </w:rPr>
              <w:t xml:space="preserve">Maternal </w:t>
            </w:r>
            <w:proofErr w:type="spellStart"/>
            <w:r w:rsidRPr="00EA4EBD">
              <w:rPr>
                <w:b/>
                <w:bCs/>
                <w:iCs/>
                <w:sz w:val="22"/>
                <w:szCs w:val="22"/>
              </w:rPr>
              <w:t>pBMI</w:t>
            </w:r>
            <w:proofErr w:type="spellEnd"/>
            <w:r w:rsidRPr="00EA4EBD">
              <w:rPr>
                <w:b/>
                <w:bCs/>
                <w:iCs/>
                <w:sz w:val="22"/>
                <w:szCs w:val="22"/>
              </w:rPr>
              <w:t xml:space="preserve"> and Offspring Hypothalamic (HTH) Mean Diffusivity (MD): Parsimonious Model</w:t>
            </w:r>
            <w:r>
              <w:rPr>
                <w:b/>
                <w:bCs/>
                <w:iCs/>
                <w:sz w:val="22"/>
                <w:szCs w:val="22"/>
              </w:rPr>
              <w:t xml:space="preserve"> With Sex Interaction</w:t>
            </w:r>
          </w:p>
        </w:tc>
      </w:tr>
      <w:tr w:rsidR="007D7822" w:rsidRPr="00EA4EBD" w14:paraId="6B0BF04A" w14:textId="77777777" w:rsidTr="003B698F">
        <w:trPr>
          <w:gridAfter w:val="1"/>
          <w:wAfter w:w="17" w:type="dxa"/>
          <w:trHeight w:val="191"/>
          <w:jc w:val="center"/>
        </w:trPr>
        <w:tc>
          <w:tcPr>
            <w:tcW w:w="3139" w:type="dxa"/>
            <w:vAlign w:val="center"/>
          </w:tcPr>
          <w:p w14:paraId="49E47AC6" w14:textId="77777777" w:rsidR="007D7822" w:rsidRPr="00EA4EBD" w:rsidRDefault="007D7822" w:rsidP="003B698F">
            <w:pPr>
              <w:spacing w:after="120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84" w:type="dxa"/>
            <w:vAlign w:val="center"/>
          </w:tcPr>
          <w:p w14:paraId="5D46CE1A" w14:textId="77777777" w:rsidR="007D7822" w:rsidRPr="00EA4EBD" w:rsidRDefault="007D7822" w:rsidP="003B698F">
            <w:pPr>
              <w:spacing w:after="120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712" w:type="dxa"/>
            <w:gridSpan w:val="4"/>
            <w:vAlign w:val="center"/>
          </w:tcPr>
          <w:p w14:paraId="005DA2ED" w14:textId="77777777" w:rsidR="007D7822" w:rsidRPr="00EA4EBD" w:rsidRDefault="007D7822" w:rsidP="003B698F">
            <w:pPr>
              <w:spacing w:after="120"/>
              <w:jc w:val="center"/>
              <w:rPr>
                <w:b/>
                <w:sz w:val="22"/>
                <w:szCs w:val="22"/>
              </w:rPr>
            </w:pPr>
            <w:r w:rsidRPr="00EA4EBD">
              <w:rPr>
                <w:b/>
                <w:sz w:val="22"/>
                <w:szCs w:val="22"/>
              </w:rPr>
              <w:t>Site 1 (N=152)</w:t>
            </w:r>
          </w:p>
        </w:tc>
        <w:tc>
          <w:tcPr>
            <w:tcW w:w="1710" w:type="dxa"/>
            <w:gridSpan w:val="2"/>
            <w:vAlign w:val="center"/>
          </w:tcPr>
          <w:p w14:paraId="23400BA8" w14:textId="77777777" w:rsidR="007D7822" w:rsidRPr="00EA4EBD" w:rsidRDefault="007D7822" w:rsidP="003B698F">
            <w:pPr>
              <w:spacing w:after="120"/>
              <w:jc w:val="center"/>
              <w:rPr>
                <w:b/>
                <w:sz w:val="22"/>
                <w:szCs w:val="22"/>
              </w:rPr>
            </w:pPr>
            <w:r w:rsidRPr="00EA4EBD">
              <w:rPr>
                <w:b/>
                <w:sz w:val="22"/>
                <w:szCs w:val="22"/>
              </w:rPr>
              <w:t>Site 2 (N=79)</w:t>
            </w:r>
          </w:p>
        </w:tc>
      </w:tr>
      <w:tr w:rsidR="007D7822" w:rsidRPr="00EA4EBD" w14:paraId="57C2D80C" w14:textId="77777777" w:rsidTr="003B698F">
        <w:trPr>
          <w:trHeight w:val="338"/>
          <w:jc w:val="center"/>
        </w:trPr>
        <w:tc>
          <w:tcPr>
            <w:tcW w:w="3139" w:type="dxa"/>
            <w:vAlign w:val="center"/>
          </w:tcPr>
          <w:p w14:paraId="440E4151" w14:textId="77777777" w:rsidR="007D7822" w:rsidRPr="00EA4EBD" w:rsidRDefault="007D7822" w:rsidP="003B698F">
            <w:pPr>
              <w:spacing w:after="120"/>
              <w:jc w:val="center"/>
              <w:rPr>
                <w:b/>
                <w:sz w:val="22"/>
                <w:szCs w:val="22"/>
              </w:rPr>
            </w:pPr>
            <w:r w:rsidRPr="00EA4EBD">
              <w:rPr>
                <w:b/>
                <w:sz w:val="22"/>
                <w:szCs w:val="22"/>
              </w:rPr>
              <w:t>Independent Variable</w:t>
            </w:r>
          </w:p>
        </w:tc>
        <w:tc>
          <w:tcPr>
            <w:tcW w:w="184" w:type="dxa"/>
            <w:vAlign w:val="center"/>
          </w:tcPr>
          <w:p w14:paraId="71EC92C5" w14:textId="77777777" w:rsidR="007D7822" w:rsidRPr="00EA4EBD" w:rsidRDefault="007D7822" w:rsidP="003B698F">
            <w:pPr>
              <w:spacing w:after="120"/>
              <w:jc w:val="center"/>
              <w:rPr>
                <w:rFonts w:eastAsia="Yu Mincho"/>
                <w:b/>
                <w:sz w:val="22"/>
                <w:szCs w:val="22"/>
              </w:rPr>
            </w:pPr>
          </w:p>
        </w:tc>
        <w:tc>
          <w:tcPr>
            <w:tcW w:w="812" w:type="dxa"/>
            <w:vAlign w:val="center"/>
          </w:tcPr>
          <w:p w14:paraId="1BC7814F" w14:textId="77777777" w:rsidR="007D7822" w:rsidRPr="00EA4EBD" w:rsidRDefault="006436D5" w:rsidP="003B698F">
            <w:pPr>
              <w:spacing w:after="120"/>
              <w:jc w:val="center"/>
              <w:rPr>
                <w:b/>
                <w:i/>
                <w:sz w:val="22"/>
                <w:szCs w:val="22"/>
                <w:vertAlign w:val="subscript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b/>
                        <w:i/>
                        <w:sz w:val="22"/>
                        <w:szCs w:val="22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810" w:type="dxa"/>
            <w:vAlign w:val="center"/>
          </w:tcPr>
          <w:p w14:paraId="4FB88359" w14:textId="77777777" w:rsidR="007D7822" w:rsidRPr="00EA4EBD" w:rsidRDefault="007D7822" w:rsidP="003B698F">
            <w:pPr>
              <w:spacing w:after="120"/>
              <w:jc w:val="center"/>
              <w:rPr>
                <w:b/>
                <w:i/>
                <w:sz w:val="22"/>
                <w:szCs w:val="22"/>
                <w:vertAlign w:val="subscript"/>
              </w:rPr>
            </w:pPr>
            <w:r w:rsidRPr="00EA4EBD">
              <w:rPr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50" w:type="dxa"/>
            <w:vAlign w:val="center"/>
          </w:tcPr>
          <w:p w14:paraId="7493CA64" w14:textId="77777777" w:rsidR="007D7822" w:rsidRPr="00EA4EBD" w:rsidRDefault="007D7822" w:rsidP="003B698F">
            <w:pPr>
              <w:spacing w:after="120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923" w:type="dxa"/>
            <w:gridSpan w:val="2"/>
            <w:vAlign w:val="center"/>
          </w:tcPr>
          <w:p w14:paraId="64C84F18" w14:textId="77777777" w:rsidR="007D7822" w:rsidRPr="00EA4EBD" w:rsidRDefault="006436D5" w:rsidP="003B698F">
            <w:pPr>
              <w:spacing w:after="120"/>
              <w:jc w:val="center"/>
              <w:rPr>
                <w:b/>
                <w:i/>
                <w:sz w:val="22"/>
                <w:szCs w:val="22"/>
                <w:vertAlign w:val="subscript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b/>
                        <w:i/>
                        <w:sz w:val="22"/>
                        <w:szCs w:val="22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844" w:type="dxa"/>
            <w:gridSpan w:val="2"/>
            <w:vAlign w:val="center"/>
          </w:tcPr>
          <w:p w14:paraId="738F33CB" w14:textId="77777777" w:rsidR="007D7822" w:rsidRPr="00EA4EBD" w:rsidRDefault="007D7822" w:rsidP="003B698F">
            <w:pPr>
              <w:spacing w:after="120"/>
              <w:jc w:val="center"/>
              <w:rPr>
                <w:b/>
                <w:sz w:val="22"/>
                <w:szCs w:val="22"/>
                <w:vertAlign w:val="subscript"/>
              </w:rPr>
            </w:pPr>
            <w:r w:rsidRPr="00EA4EBD">
              <w:rPr>
                <w:b/>
                <w:i/>
                <w:sz w:val="22"/>
                <w:szCs w:val="22"/>
              </w:rPr>
              <w:t>p</w:t>
            </w:r>
          </w:p>
        </w:tc>
      </w:tr>
      <w:tr w:rsidR="007D7822" w:rsidRPr="00EA4EBD" w14:paraId="55D755D4" w14:textId="77777777" w:rsidTr="003B698F">
        <w:trPr>
          <w:trHeight w:val="20"/>
          <w:jc w:val="center"/>
        </w:trPr>
        <w:tc>
          <w:tcPr>
            <w:tcW w:w="3139" w:type="dxa"/>
            <w:vAlign w:val="center"/>
          </w:tcPr>
          <w:p w14:paraId="68E73460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 w:rsidRPr="00EA4EBD">
              <w:rPr>
                <w:sz w:val="22"/>
                <w:szCs w:val="22"/>
              </w:rPr>
              <w:t>Maternal pre-</w:t>
            </w:r>
            <w:proofErr w:type="spellStart"/>
            <w:r w:rsidRPr="00EA4EBD">
              <w:rPr>
                <w:sz w:val="22"/>
                <w:szCs w:val="22"/>
              </w:rPr>
              <w:t>preg</w:t>
            </w:r>
            <w:proofErr w:type="spellEnd"/>
            <w:r w:rsidRPr="00EA4EBD">
              <w:rPr>
                <w:sz w:val="22"/>
                <w:szCs w:val="22"/>
              </w:rPr>
              <w:t>. BMI</w:t>
            </w:r>
          </w:p>
        </w:tc>
        <w:tc>
          <w:tcPr>
            <w:tcW w:w="184" w:type="dxa"/>
            <w:vAlign w:val="center"/>
          </w:tcPr>
          <w:p w14:paraId="08D135EC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812" w:type="dxa"/>
            <w:vAlign w:val="center"/>
          </w:tcPr>
          <w:p w14:paraId="5D0E598D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 w:rsidRPr="00EA4EBD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3</w:t>
            </w:r>
          </w:p>
        </w:tc>
        <w:tc>
          <w:tcPr>
            <w:tcW w:w="810" w:type="dxa"/>
            <w:vAlign w:val="center"/>
          </w:tcPr>
          <w:p w14:paraId="0A8E669E" w14:textId="77777777" w:rsidR="007D7822" w:rsidRPr="00322684" w:rsidRDefault="007D7822" w:rsidP="003B698F">
            <w:pPr>
              <w:spacing w:after="120"/>
              <w:jc w:val="center"/>
              <w:rPr>
                <w:i/>
                <w:iCs/>
                <w:sz w:val="22"/>
                <w:szCs w:val="22"/>
              </w:rPr>
            </w:pPr>
            <w:r w:rsidRPr="00322684">
              <w:rPr>
                <w:i/>
                <w:iCs/>
                <w:sz w:val="22"/>
                <w:szCs w:val="22"/>
              </w:rPr>
              <w:t>0.518</w:t>
            </w:r>
          </w:p>
        </w:tc>
        <w:tc>
          <w:tcPr>
            <w:tcW w:w="50" w:type="dxa"/>
            <w:vAlign w:val="center"/>
          </w:tcPr>
          <w:p w14:paraId="1403808F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923" w:type="dxa"/>
            <w:gridSpan w:val="2"/>
            <w:vAlign w:val="center"/>
          </w:tcPr>
          <w:p w14:paraId="6567BA86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 w:rsidRPr="00EA4EBD">
              <w:rPr>
                <w:sz w:val="22"/>
                <w:szCs w:val="22"/>
              </w:rPr>
              <w:t>0.2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844" w:type="dxa"/>
            <w:gridSpan w:val="2"/>
            <w:vAlign w:val="center"/>
          </w:tcPr>
          <w:p w14:paraId="576B98F2" w14:textId="77777777" w:rsidR="007D7822" w:rsidRPr="00322684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 w:rsidRPr="00322684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33</w:t>
            </w:r>
          </w:p>
        </w:tc>
      </w:tr>
      <w:tr w:rsidR="007D7822" w:rsidRPr="00EA4EBD" w14:paraId="62487099" w14:textId="77777777" w:rsidTr="003B698F">
        <w:trPr>
          <w:trHeight w:val="20"/>
          <w:jc w:val="center"/>
        </w:trPr>
        <w:tc>
          <w:tcPr>
            <w:tcW w:w="3139" w:type="dxa"/>
            <w:vAlign w:val="center"/>
          </w:tcPr>
          <w:p w14:paraId="41047EA8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 w:rsidRPr="00EA4EBD">
              <w:rPr>
                <w:sz w:val="22"/>
                <w:szCs w:val="22"/>
              </w:rPr>
              <w:t>Gestational Age at Birth</w:t>
            </w:r>
          </w:p>
        </w:tc>
        <w:tc>
          <w:tcPr>
            <w:tcW w:w="184" w:type="dxa"/>
            <w:vAlign w:val="center"/>
          </w:tcPr>
          <w:p w14:paraId="647BC84C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812" w:type="dxa"/>
            <w:vAlign w:val="center"/>
          </w:tcPr>
          <w:p w14:paraId="7BC00092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 w:rsidRPr="00EA4EBD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9</w:t>
            </w:r>
          </w:p>
        </w:tc>
        <w:tc>
          <w:tcPr>
            <w:tcW w:w="810" w:type="dxa"/>
            <w:vAlign w:val="center"/>
          </w:tcPr>
          <w:p w14:paraId="0FE2CFA3" w14:textId="77777777" w:rsidR="007D7822" w:rsidRPr="003B698F" w:rsidRDefault="007D7822" w:rsidP="003B698F">
            <w:pPr>
              <w:spacing w:after="120"/>
              <w:jc w:val="center"/>
              <w:rPr>
                <w:i/>
                <w:iCs/>
                <w:sz w:val="22"/>
                <w:szCs w:val="22"/>
              </w:rPr>
            </w:pPr>
            <w:r w:rsidRPr="003B698F">
              <w:rPr>
                <w:i/>
                <w:iCs/>
                <w:sz w:val="22"/>
                <w:szCs w:val="22"/>
              </w:rPr>
              <w:t>0.042</w:t>
            </w:r>
          </w:p>
        </w:tc>
        <w:tc>
          <w:tcPr>
            <w:tcW w:w="50" w:type="dxa"/>
            <w:vAlign w:val="center"/>
          </w:tcPr>
          <w:p w14:paraId="0B445797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923" w:type="dxa"/>
            <w:gridSpan w:val="2"/>
            <w:vAlign w:val="center"/>
          </w:tcPr>
          <w:p w14:paraId="57E0F83F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 w:rsidRPr="00EA4EBD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9</w:t>
            </w:r>
          </w:p>
        </w:tc>
        <w:tc>
          <w:tcPr>
            <w:tcW w:w="844" w:type="dxa"/>
            <w:gridSpan w:val="2"/>
            <w:vAlign w:val="center"/>
          </w:tcPr>
          <w:p w14:paraId="6CA07229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 w:rsidRPr="00EA4EBD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95</w:t>
            </w:r>
          </w:p>
        </w:tc>
      </w:tr>
      <w:tr w:rsidR="007D7822" w:rsidRPr="00EA4EBD" w14:paraId="7A057273" w14:textId="77777777" w:rsidTr="003B698F">
        <w:trPr>
          <w:trHeight w:val="20"/>
          <w:jc w:val="center"/>
        </w:trPr>
        <w:tc>
          <w:tcPr>
            <w:tcW w:w="3139" w:type="dxa"/>
            <w:vAlign w:val="center"/>
          </w:tcPr>
          <w:p w14:paraId="10149865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 w:rsidRPr="00EA4EBD">
              <w:rPr>
                <w:sz w:val="22"/>
                <w:szCs w:val="22"/>
              </w:rPr>
              <w:t>Postnatal Age at Scan</w:t>
            </w:r>
          </w:p>
        </w:tc>
        <w:tc>
          <w:tcPr>
            <w:tcW w:w="184" w:type="dxa"/>
            <w:vAlign w:val="center"/>
          </w:tcPr>
          <w:p w14:paraId="01270302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812" w:type="dxa"/>
            <w:vAlign w:val="center"/>
          </w:tcPr>
          <w:p w14:paraId="50AB0C90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 w:rsidRPr="00EA4EBD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45</w:t>
            </w:r>
          </w:p>
        </w:tc>
        <w:tc>
          <w:tcPr>
            <w:tcW w:w="810" w:type="dxa"/>
            <w:vAlign w:val="center"/>
          </w:tcPr>
          <w:p w14:paraId="4D0DC9ED" w14:textId="77777777" w:rsidR="007D7822" w:rsidRPr="0092793A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 w:rsidRPr="00B316BE">
              <w:rPr>
                <w:i/>
                <w:iCs/>
                <w:sz w:val="22"/>
                <w:szCs w:val="22"/>
              </w:rPr>
              <w:t>&lt;0.001</w:t>
            </w:r>
          </w:p>
        </w:tc>
        <w:tc>
          <w:tcPr>
            <w:tcW w:w="50" w:type="dxa"/>
            <w:vAlign w:val="center"/>
          </w:tcPr>
          <w:p w14:paraId="250877B2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923" w:type="dxa"/>
            <w:gridSpan w:val="2"/>
            <w:vAlign w:val="center"/>
          </w:tcPr>
          <w:p w14:paraId="50E49F09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844" w:type="dxa"/>
            <w:gridSpan w:val="2"/>
            <w:vAlign w:val="center"/>
          </w:tcPr>
          <w:p w14:paraId="6DB5FF06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 w:rsidRPr="00EA4EBD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65</w:t>
            </w:r>
          </w:p>
        </w:tc>
      </w:tr>
      <w:tr w:rsidR="007D7822" w:rsidRPr="00EA4EBD" w14:paraId="1F9C9A00" w14:textId="77777777" w:rsidTr="003B698F">
        <w:trPr>
          <w:trHeight w:val="20"/>
          <w:jc w:val="center"/>
        </w:trPr>
        <w:tc>
          <w:tcPr>
            <w:tcW w:w="3139" w:type="dxa"/>
            <w:vAlign w:val="center"/>
          </w:tcPr>
          <w:p w14:paraId="3E04ADEC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 w:rsidRPr="00EA4EBD">
              <w:rPr>
                <w:sz w:val="22"/>
                <w:szCs w:val="22"/>
              </w:rPr>
              <w:t>Infant Sex (Male)</w:t>
            </w:r>
          </w:p>
        </w:tc>
        <w:tc>
          <w:tcPr>
            <w:tcW w:w="184" w:type="dxa"/>
            <w:vAlign w:val="center"/>
          </w:tcPr>
          <w:p w14:paraId="54911239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812" w:type="dxa"/>
            <w:vAlign w:val="center"/>
          </w:tcPr>
          <w:p w14:paraId="5C74E63A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EA4EBD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2</w:t>
            </w:r>
          </w:p>
        </w:tc>
        <w:tc>
          <w:tcPr>
            <w:tcW w:w="810" w:type="dxa"/>
            <w:vAlign w:val="center"/>
          </w:tcPr>
          <w:p w14:paraId="0BB130E4" w14:textId="77777777" w:rsidR="007D7822" w:rsidRPr="00322684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 w:rsidRPr="00322684">
              <w:rPr>
                <w:sz w:val="22"/>
                <w:szCs w:val="22"/>
              </w:rPr>
              <w:t>0.80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50" w:type="dxa"/>
            <w:vAlign w:val="center"/>
          </w:tcPr>
          <w:p w14:paraId="27AD4AEF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923" w:type="dxa"/>
            <w:gridSpan w:val="2"/>
            <w:vAlign w:val="center"/>
          </w:tcPr>
          <w:p w14:paraId="3E207DD4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 w:rsidRPr="00EA4EBD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37</w:t>
            </w:r>
          </w:p>
        </w:tc>
        <w:tc>
          <w:tcPr>
            <w:tcW w:w="844" w:type="dxa"/>
            <w:gridSpan w:val="2"/>
            <w:vAlign w:val="center"/>
          </w:tcPr>
          <w:p w14:paraId="7F880108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 w:rsidRPr="00EA4EBD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55</w:t>
            </w:r>
          </w:p>
        </w:tc>
      </w:tr>
      <w:tr w:rsidR="007D7822" w:rsidRPr="00EA4EBD" w14:paraId="41CB3045" w14:textId="77777777" w:rsidTr="003B698F">
        <w:trPr>
          <w:trHeight w:val="20"/>
          <w:jc w:val="center"/>
        </w:trPr>
        <w:tc>
          <w:tcPr>
            <w:tcW w:w="3139" w:type="dxa"/>
            <w:vAlign w:val="center"/>
          </w:tcPr>
          <w:p w14:paraId="55CCC2D9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x x </w:t>
            </w:r>
            <w:r w:rsidRPr="00EA4EBD">
              <w:rPr>
                <w:sz w:val="22"/>
                <w:szCs w:val="22"/>
              </w:rPr>
              <w:t>Maternal pre-</w:t>
            </w:r>
            <w:proofErr w:type="spellStart"/>
            <w:r w:rsidRPr="00EA4EBD">
              <w:rPr>
                <w:sz w:val="22"/>
                <w:szCs w:val="22"/>
              </w:rPr>
              <w:t>preg</w:t>
            </w:r>
            <w:proofErr w:type="spellEnd"/>
            <w:r w:rsidRPr="00EA4EBD">
              <w:rPr>
                <w:sz w:val="22"/>
                <w:szCs w:val="22"/>
              </w:rPr>
              <w:t>. BMI</w:t>
            </w:r>
          </w:p>
        </w:tc>
        <w:tc>
          <w:tcPr>
            <w:tcW w:w="184" w:type="dxa"/>
            <w:vAlign w:val="center"/>
          </w:tcPr>
          <w:p w14:paraId="2B5BD84C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812" w:type="dxa"/>
            <w:vAlign w:val="center"/>
          </w:tcPr>
          <w:p w14:paraId="7D85B0CD" w14:textId="77777777" w:rsidR="007D7822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810" w:type="dxa"/>
            <w:vAlign w:val="center"/>
          </w:tcPr>
          <w:p w14:paraId="0CDC9679" w14:textId="77777777" w:rsidR="007D7822" w:rsidRPr="00322684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</w:t>
            </w:r>
          </w:p>
        </w:tc>
        <w:tc>
          <w:tcPr>
            <w:tcW w:w="50" w:type="dxa"/>
            <w:vAlign w:val="center"/>
          </w:tcPr>
          <w:p w14:paraId="058545F3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923" w:type="dxa"/>
            <w:gridSpan w:val="2"/>
            <w:vAlign w:val="center"/>
          </w:tcPr>
          <w:p w14:paraId="64D93246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844" w:type="dxa"/>
            <w:gridSpan w:val="2"/>
            <w:vAlign w:val="center"/>
          </w:tcPr>
          <w:p w14:paraId="7B6A8DB4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8</w:t>
            </w:r>
          </w:p>
        </w:tc>
      </w:tr>
      <w:tr w:rsidR="007D7822" w:rsidRPr="00EA4EBD" w14:paraId="4D1E0249" w14:textId="77777777" w:rsidTr="003B698F">
        <w:trPr>
          <w:trHeight w:val="20"/>
          <w:jc w:val="center"/>
        </w:trPr>
        <w:tc>
          <w:tcPr>
            <w:tcW w:w="3139" w:type="dxa"/>
            <w:vAlign w:val="center"/>
          </w:tcPr>
          <w:p w14:paraId="2B07A6E7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 w:rsidRPr="00EA4EBD">
              <w:rPr>
                <w:sz w:val="22"/>
                <w:szCs w:val="22"/>
              </w:rPr>
              <w:t>White Matter MD</w:t>
            </w:r>
          </w:p>
        </w:tc>
        <w:tc>
          <w:tcPr>
            <w:tcW w:w="184" w:type="dxa"/>
            <w:vAlign w:val="center"/>
          </w:tcPr>
          <w:p w14:paraId="5F9AAB9B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812" w:type="dxa"/>
            <w:vAlign w:val="center"/>
          </w:tcPr>
          <w:p w14:paraId="4BB64248" w14:textId="77777777" w:rsidR="007D7822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810" w:type="dxa"/>
            <w:vAlign w:val="center"/>
          </w:tcPr>
          <w:p w14:paraId="2A19B05B" w14:textId="77777777" w:rsidR="007D7822" w:rsidRPr="0092793A" w:rsidRDefault="007D7822" w:rsidP="003B698F">
            <w:pPr>
              <w:spacing w:after="120"/>
              <w:jc w:val="center"/>
              <w:rPr>
                <w:i/>
                <w:iCs/>
                <w:sz w:val="22"/>
                <w:szCs w:val="22"/>
              </w:rPr>
            </w:pPr>
            <w:r w:rsidRPr="00B316BE">
              <w:rPr>
                <w:i/>
                <w:iCs/>
                <w:sz w:val="22"/>
                <w:szCs w:val="22"/>
              </w:rPr>
              <w:t>&lt;0.001</w:t>
            </w:r>
          </w:p>
        </w:tc>
        <w:tc>
          <w:tcPr>
            <w:tcW w:w="50" w:type="dxa"/>
            <w:vAlign w:val="center"/>
          </w:tcPr>
          <w:p w14:paraId="368F51A0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923" w:type="dxa"/>
            <w:gridSpan w:val="2"/>
            <w:vAlign w:val="center"/>
          </w:tcPr>
          <w:p w14:paraId="333B344D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  <w:tc>
          <w:tcPr>
            <w:tcW w:w="844" w:type="dxa"/>
            <w:gridSpan w:val="2"/>
            <w:vAlign w:val="center"/>
          </w:tcPr>
          <w:p w14:paraId="01524B43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 w:rsidRPr="00B316BE">
              <w:rPr>
                <w:i/>
                <w:iCs/>
                <w:sz w:val="22"/>
                <w:szCs w:val="22"/>
              </w:rPr>
              <w:t>&lt;0.001</w:t>
            </w:r>
          </w:p>
        </w:tc>
      </w:tr>
      <w:tr w:rsidR="007D7822" w:rsidRPr="00EA4EBD" w14:paraId="70C47ABD" w14:textId="77777777" w:rsidTr="003B698F">
        <w:trPr>
          <w:trHeight w:val="20"/>
          <w:jc w:val="center"/>
        </w:trPr>
        <w:tc>
          <w:tcPr>
            <w:tcW w:w="3139" w:type="dxa"/>
            <w:vAlign w:val="center"/>
          </w:tcPr>
          <w:p w14:paraId="134A8629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 w:rsidRPr="00EA4EBD">
              <w:rPr>
                <w:sz w:val="22"/>
                <w:szCs w:val="22"/>
              </w:rPr>
              <w:t>QC (</w:t>
            </w:r>
            <w:r>
              <w:rPr>
                <w:sz w:val="22"/>
                <w:szCs w:val="22"/>
              </w:rPr>
              <w:t>f</w:t>
            </w:r>
            <w:r w:rsidRPr="00EA4EBD">
              <w:rPr>
                <w:sz w:val="22"/>
                <w:szCs w:val="22"/>
              </w:rPr>
              <w:t xml:space="preserve">ramewise </w:t>
            </w:r>
            <w:r>
              <w:rPr>
                <w:sz w:val="22"/>
                <w:szCs w:val="22"/>
              </w:rPr>
              <w:t>d</w:t>
            </w:r>
            <w:r w:rsidRPr="00EA4EBD">
              <w:rPr>
                <w:sz w:val="22"/>
                <w:szCs w:val="22"/>
              </w:rPr>
              <w:t>isplacement)</w:t>
            </w:r>
          </w:p>
        </w:tc>
        <w:tc>
          <w:tcPr>
            <w:tcW w:w="184" w:type="dxa"/>
            <w:vAlign w:val="center"/>
          </w:tcPr>
          <w:p w14:paraId="2D099775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812" w:type="dxa"/>
            <w:vAlign w:val="center"/>
          </w:tcPr>
          <w:p w14:paraId="64041EB2" w14:textId="77777777" w:rsidR="007D7822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na</w:t>
            </w:r>
            <w:proofErr w:type="spellEnd"/>
          </w:p>
        </w:tc>
        <w:tc>
          <w:tcPr>
            <w:tcW w:w="810" w:type="dxa"/>
            <w:vAlign w:val="center"/>
          </w:tcPr>
          <w:p w14:paraId="0D1A7F8A" w14:textId="77777777" w:rsidR="007D7822" w:rsidRPr="000B2BBE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proofErr w:type="spellStart"/>
            <w:r w:rsidRPr="000B2BBE">
              <w:rPr>
                <w:sz w:val="22"/>
                <w:szCs w:val="22"/>
              </w:rPr>
              <w:t>na</w:t>
            </w:r>
            <w:proofErr w:type="spellEnd"/>
          </w:p>
        </w:tc>
        <w:tc>
          <w:tcPr>
            <w:tcW w:w="50" w:type="dxa"/>
            <w:vAlign w:val="center"/>
          </w:tcPr>
          <w:p w14:paraId="4C9B81B0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923" w:type="dxa"/>
            <w:gridSpan w:val="2"/>
            <w:vAlign w:val="center"/>
          </w:tcPr>
          <w:p w14:paraId="04CB0B64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844" w:type="dxa"/>
            <w:gridSpan w:val="2"/>
            <w:vAlign w:val="center"/>
          </w:tcPr>
          <w:p w14:paraId="7C80B59E" w14:textId="77777777" w:rsidR="007D7822" w:rsidRPr="00EA4EBD" w:rsidRDefault="007D7822" w:rsidP="003B698F">
            <w:pPr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4</w:t>
            </w:r>
          </w:p>
        </w:tc>
      </w:tr>
    </w:tbl>
    <w:p w14:paraId="3CA586BE" w14:textId="1EA4450C" w:rsidR="007D7822" w:rsidRPr="003B698F" w:rsidRDefault="00EF0E9A" w:rsidP="007D7822">
      <w:pPr>
        <w:spacing w:after="120"/>
        <w:rPr>
          <w:i/>
        </w:rPr>
      </w:pPr>
      <w:r>
        <w:rPr>
          <w:b/>
          <w:bCs/>
          <w:iCs/>
          <w:sz w:val="20"/>
          <w:szCs w:val="20"/>
        </w:rPr>
        <w:t xml:space="preserve">Additional File 1: </w:t>
      </w:r>
      <w:r w:rsidR="007D7822" w:rsidRPr="00EA4EBD">
        <w:rPr>
          <w:b/>
          <w:bCs/>
          <w:iCs/>
          <w:sz w:val="20"/>
          <w:szCs w:val="20"/>
        </w:rPr>
        <w:t xml:space="preserve">Table </w:t>
      </w:r>
      <w:r w:rsidR="007D7822">
        <w:rPr>
          <w:b/>
          <w:bCs/>
          <w:iCs/>
          <w:sz w:val="20"/>
          <w:szCs w:val="20"/>
        </w:rPr>
        <w:t>S</w:t>
      </w:r>
      <w:r w:rsidR="007D7822" w:rsidRPr="00EA4EBD">
        <w:rPr>
          <w:b/>
          <w:bCs/>
          <w:iCs/>
          <w:sz w:val="20"/>
          <w:szCs w:val="20"/>
        </w:rPr>
        <w:t>2</w:t>
      </w:r>
      <w:proofErr w:type="gramStart"/>
      <w:r w:rsidR="007D7822" w:rsidRPr="00EA4EBD">
        <w:rPr>
          <w:b/>
          <w:bCs/>
          <w:iCs/>
          <w:sz w:val="20"/>
          <w:szCs w:val="20"/>
        </w:rPr>
        <w:t xml:space="preserve">.  </w:t>
      </w:r>
      <w:proofErr w:type="gramEnd"/>
      <w:r w:rsidR="007D7822" w:rsidRPr="00EA4EBD">
        <w:rPr>
          <w:b/>
          <w:bCs/>
          <w:iCs/>
          <w:sz w:val="20"/>
          <w:szCs w:val="20"/>
        </w:rPr>
        <w:t>Parsimonious Model</w:t>
      </w:r>
      <w:r w:rsidR="007D7822">
        <w:rPr>
          <w:b/>
          <w:bCs/>
          <w:iCs/>
          <w:sz w:val="20"/>
          <w:szCs w:val="20"/>
        </w:rPr>
        <w:t xml:space="preserve"> With Sex Interaction</w:t>
      </w:r>
      <w:r w:rsidR="007D7822" w:rsidRPr="00EA4EBD">
        <w:rPr>
          <w:b/>
          <w:bCs/>
          <w:iCs/>
          <w:sz w:val="20"/>
          <w:szCs w:val="20"/>
        </w:rPr>
        <w:t xml:space="preserve"> Site Comparison: Maternal Pre-pregnancy BMI and Offspring Hypothalamic (HTH) Mean Diffusivity (MD).</w:t>
      </w:r>
      <w:r w:rsidR="007D7822" w:rsidRPr="00EA4EBD">
        <w:rPr>
          <w:iCs/>
          <w:sz w:val="20"/>
          <w:szCs w:val="20"/>
        </w:rPr>
        <w:t xml:space="preserve"> </w:t>
      </w:r>
      <w:proofErr w:type="spellStart"/>
      <w:proofErr w:type="gramStart"/>
      <w:r w:rsidR="007D7822" w:rsidRPr="00EA4EBD">
        <w:rPr>
          <w:iCs/>
          <w:sz w:val="20"/>
          <w:szCs w:val="20"/>
        </w:rPr>
        <w:t>na</w:t>
      </w:r>
      <w:proofErr w:type="spellEnd"/>
      <w:proofErr w:type="gramEnd"/>
      <w:r w:rsidR="007D7822" w:rsidRPr="00EA4EBD">
        <w:rPr>
          <w:iCs/>
          <w:sz w:val="20"/>
          <w:szCs w:val="20"/>
        </w:rPr>
        <w:t xml:space="preserve"> = not applicable, the data were denoised by removing images with motion, see methods section for details. </w:t>
      </w:r>
      <w:r w:rsidR="007D7822">
        <w:rPr>
          <w:iCs/>
          <w:sz w:val="20"/>
          <w:szCs w:val="20"/>
        </w:rPr>
        <w:t>Abbreviations used: BMI=Body mass index, MD=Mean diffusivity, QC=Quality control.</w:t>
      </w:r>
    </w:p>
    <w:p w14:paraId="2467B3E7" w14:textId="7BE6400F" w:rsidR="0081746A" w:rsidRDefault="0081746A" w:rsidP="00AC2C64">
      <w:pPr>
        <w:spacing w:after="120"/>
        <w:jc w:val="center"/>
      </w:pPr>
    </w:p>
    <w:p w14:paraId="4B348412" w14:textId="77777777" w:rsidR="007D7822" w:rsidRPr="00EA4EBD" w:rsidRDefault="007D7822" w:rsidP="00AC2C64">
      <w:pPr>
        <w:spacing w:after="120"/>
        <w:jc w:val="center"/>
      </w:pPr>
    </w:p>
    <w:sectPr w:rsidR="007D7822" w:rsidRPr="00EA4EBD" w:rsidSect="003E6388">
      <w:footerReference w:type="even" r:id="rId9"/>
      <w:footerReference w:type="default" r:id="rId10"/>
      <w:pgSz w:w="12240" w:h="15840"/>
      <w:pgMar w:top="1080" w:right="1080" w:bottom="72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BC84A0" w14:textId="77777777" w:rsidR="006436D5" w:rsidRDefault="006436D5" w:rsidP="004E700A">
      <w:r>
        <w:separator/>
      </w:r>
    </w:p>
  </w:endnote>
  <w:endnote w:type="continuationSeparator" w:id="0">
    <w:p w14:paraId="66EF1ACF" w14:textId="77777777" w:rsidR="006436D5" w:rsidRDefault="006436D5" w:rsidP="004E700A">
      <w:r>
        <w:continuationSeparator/>
      </w:r>
    </w:p>
  </w:endnote>
  <w:endnote w:type="continuationNotice" w:id="1">
    <w:p w14:paraId="3DE59D33" w14:textId="77777777" w:rsidR="006436D5" w:rsidRDefault="006436D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6F033F" w14:textId="77777777" w:rsidR="00401F9A" w:rsidRDefault="00401F9A" w:rsidP="00162A8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DC3C7D" w14:textId="77777777" w:rsidR="00401F9A" w:rsidRDefault="00401F9A" w:rsidP="004E700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160641" w14:textId="31CA1711" w:rsidR="00401F9A" w:rsidRPr="004E700A" w:rsidRDefault="00401F9A" w:rsidP="00162A86">
    <w:pPr>
      <w:pStyle w:val="Footer"/>
      <w:framePr w:wrap="around" w:vAnchor="text" w:hAnchor="margin" w:xAlign="right" w:y="1"/>
      <w:rPr>
        <w:rStyle w:val="PageNumber"/>
        <w:sz w:val="20"/>
        <w:szCs w:val="20"/>
      </w:rPr>
    </w:pPr>
    <w:r w:rsidRPr="004E700A">
      <w:rPr>
        <w:rStyle w:val="PageNumber"/>
        <w:sz w:val="20"/>
        <w:szCs w:val="20"/>
      </w:rPr>
      <w:fldChar w:fldCharType="begin"/>
    </w:r>
    <w:r w:rsidRPr="004E700A">
      <w:rPr>
        <w:rStyle w:val="PageNumber"/>
        <w:sz w:val="20"/>
        <w:szCs w:val="20"/>
      </w:rPr>
      <w:instrText xml:space="preserve">PAGE  </w:instrText>
    </w:r>
    <w:r w:rsidRPr="004E700A">
      <w:rPr>
        <w:rStyle w:val="PageNumber"/>
        <w:sz w:val="20"/>
        <w:szCs w:val="20"/>
      </w:rPr>
      <w:fldChar w:fldCharType="separate"/>
    </w:r>
    <w:r w:rsidR="003E6388">
      <w:rPr>
        <w:rStyle w:val="PageNumber"/>
        <w:noProof/>
        <w:sz w:val="20"/>
        <w:szCs w:val="20"/>
      </w:rPr>
      <w:t>1</w:t>
    </w:r>
    <w:r w:rsidRPr="004E700A">
      <w:rPr>
        <w:rStyle w:val="PageNumber"/>
        <w:sz w:val="20"/>
        <w:szCs w:val="20"/>
      </w:rPr>
      <w:fldChar w:fldCharType="end"/>
    </w:r>
  </w:p>
  <w:p w14:paraId="60FABF75" w14:textId="77777777" w:rsidR="00401F9A" w:rsidRDefault="00401F9A" w:rsidP="004E700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CA23D6" w14:textId="77777777" w:rsidR="006436D5" w:rsidRDefault="006436D5" w:rsidP="004E700A">
      <w:r>
        <w:separator/>
      </w:r>
    </w:p>
  </w:footnote>
  <w:footnote w:type="continuationSeparator" w:id="0">
    <w:p w14:paraId="483ED027" w14:textId="77777777" w:rsidR="006436D5" w:rsidRDefault="006436D5" w:rsidP="004E700A">
      <w:r>
        <w:continuationSeparator/>
      </w:r>
    </w:p>
  </w:footnote>
  <w:footnote w:type="continuationNotice" w:id="1">
    <w:p w14:paraId="0016B90D" w14:textId="77777777" w:rsidR="006436D5" w:rsidRDefault="006436D5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3132A"/>
    <w:multiLevelType w:val="hybridMultilevel"/>
    <w:tmpl w:val="DD2EE8F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1CB07FE"/>
    <w:multiLevelType w:val="hybridMultilevel"/>
    <w:tmpl w:val="9ED4B09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6F5377"/>
    <w:multiLevelType w:val="hybridMultilevel"/>
    <w:tmpl w:val="4AE836E8"/>
    <w:lvl w:ilvl="0" w:tplc="C220D008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6A75C74"/>
    <w:multiLevelType w:val="multilevel"/>
    <w:tmpl w:val="34CCD4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A120CD4"/>
    <w:multiLevelType w:val="hybridMultilevel"/>
    <w:tmpl w:val="A39ADB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7967E7"/>
    <w:multiLevelType w:val="hybridMultilevel"/>
    <w:tmpl w:val="CAC454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DD8553B"/>
    <w:multiLevelType w:val="multilevel"/>
    <w:tmpl w:val="197E6D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1552DB9"/>
    <w:multiLevelType w:val="multilevel"/>
    <w:tmpl w:val="AF0AA9F4"/>
    <w:lvl w:ilvl="0">
      <w:start w:val="5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C727164"/>
    <w:multiLevelType w:val="hybridMultilevel"/>
    <w:tmpl w:val="9FC4C0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9175762"/>
    <w:multiLevelType w:val="hybridMultilevel"/>
    <w:tmpl w:val="A91AE28A"/>
    <w:lvl w:ilvl="0" w:tplc="A4E67C1C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E4F1C9F"/>
    <w:multiLevelType w:val="hybridMultilevel"/>
    <w:tmpl w:val="9FC4C0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FF30F38"/>
    <w:multiLevelType w:val="hybridMultilevel"/>
    <w:tmpl w:val="1150AF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54D6760"/>
    <w:multiLevelType w:val="hybridMultilevel"/>
    <w:tmpl w:val="4D3EBBC0"/>
    <w:lvl w:ilvl="0" w:tplc="15C80A38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0522C56"/>
    <w:multiLevelType w:val="hybridMultilevel"/>
    <w:tmpl w:val="FB7424D4"/>
    <w:lvl w:ilvl="0" w:tplc="2DA21C24">
      <w:start w:val="5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6802F2D"/>
    <w:multiLevelType w:val="hybridMultilevel"/>
    <w:tmpl w:val="25465FA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660E7D41"/>
    <w:multiLevelType w:val="hybridMultilevel"/>
    <w:tmpl w:val="ECCCF9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1D832EB"/>
    <w:multiLevelType w:val="hybridMultilevel"/>
    <w:tmpl w:val="4B7C3D88"/>
    <w:lvl w:ilvl="0" w:tplc="7F08E90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7FA7A62"/>
    <w:multiLevelType w:val="hybridMultilevel"/>
    <w:tmpl w:val="9FC4C0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C2E3847"/>
    <w:multiLevelType w:val="hybridMultilevel"/>
    <w:tmpl w:val="9ED4B09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6"/>
  </w:num>
  <w:num w:numId="3">
    <w:abstractNumId w:val="14"/>
  </w:num>
  <w:num w:numId="4">
    <w:abstractNumId w:val="4"/>
  </w:num>
  <w:num w:numId="5">
    <w:abstractNumId w:val="0"/>
  </w:num>
  <w:num w:numId="6">
    <w:abstractNumId w:val="1"/>
  </w:num>
  <w:num w:numId="7">
    <w:abstractNumId w:val="18"/>
  </w:num>
  <w:num w:numId="8">
    <w:abstractNumId w:val="5"/>
  </w:num>
  <w:num w:numId="9">
    <w:abstractNumId w:val="17"/>
  </w:num>
  <w:num w:numId="10">
    <w:abstractNumId w:val="10"/>
  </w:num>
  <w:num w:numId="11">
    <w:abstractNumId w:val="8"/>
  </w:num>
  <w:num w:numId="12">
    <w:abstractNumId w:val="12"/>
  </w:num>
  <w:num w:numId="13">
    <w:abstractNumId w:val="11"/>
  </w:num>
  <w:num w:numId="14">
    <w:abstractNumId w:val="13"/>
  </w:num>
  <w:num w:numId="15">
    <w:abstractNumId w:val="2"/>
  </w:num>
  <w:num w:numId="16">
    <w:abstractNumId w:val="6"/>
  </w:num>
  <w:num w:numId="17">
    <w:abstractNumId w:val="15"/>
  </w:num>
  <w:num w:numId="18">
    <w:abstractNumId w:val="7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7"/>
  <w:proofState w:spelling="clean" w:grammar="clean"/>
  <w:defaultTabStop w:val="36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8C271E"/>
    <w:rsid w:val="00001079"/>
    <w:rsid w:val="00002264"/>
    <w:rsid w:val="000033FE"/>
    <w:rsid w:val="00003772"/>
    <w:rsid w:val="0000377F"/>
    <w:rsid w:val="00006B89"/>
    <w:rsid w:val="0000729C"/>
    <w:rsid w:val="00007C7B"/>
    <w:rsid w:val="000102EC"/>
    <w:rsid w:val="00010F83"/>
    <w:rsid w:val="00010FCF"/>
    <w:rsid w:val="000113A2"/>
    <w:rsid w:val="00011854"/>
    <w:rsid w:val="00011D6C"/>
    <w:rsid w:val="00011E4D"/>
    <w:rsid w:val="000120D2"/>
    <w:rsid w:val="0001292E"/>
    <w:rsid w:val="00012AC4"/>
    <w:rsid w:val="00012BC1"/>
    <w:rsid w:val="00013511"/>
    <w:rsid w:val="00013832"/>
    <w:rsid w:val="00015583"/>
    <w:rsid w:val="00016466"/>
    <w:rsid w:val="00016EF0"/>
    <w:rsid w:val="00017063"/>
    <w:rsid w:val="00017324"/>
    <w:rsid w:val="000178DE"/>
    <w:rsid w:val="0001793A"/>
    <w:rsid w:val="00020326"/>
    <w:rsid w:val="00020B2E"/>
    <w:rsid w:val="00020EDB"/>
    <w:rsid w:val="00021511"/>
    <w:rsid w:val="0002156C"/>
    <w:rsid w:val="000216DD"/>
    <w:rsid w:val="00021E3C"/>
    <w:rsid w:val="00022606"/>
    <w:rsid w:val="00022CAF"/>
    <w:rsid w:val="00023176"/>
    <w:rsid w:val="00023505"/>
    <w:rsid w:val="000236CA"/>
    <w:rsid w:val="000239AA"/>
    <w:rsid w:val="00023E6F"/>
    <w:rsid w:val="0002432A"/>
    <w:rsid w:val="0002441A"/>
    <w:rsid w:val="00024AAD"/>
    <w:rsid w:val="00025C8A"/>
    <w:rsid w:val="00025D43"/>
    <w:rsid w:val="00025FD6"/>
    <w:rsid w:val="000262D7"/>
    <w:rsid w:val="00026BB1"/>
    <w:rsid w:val="00026EE8"/>
    <w:rsid w:val="000273EE"/>
    <w:rsid w:val="00027448"/>
    <w:rsid w:val="00027547"/>
    <w:rsid w:val="000275CE"/>
    <w:rsid w:val="00027E31"/>
    <w:rsid w:val="000302D0"/>
    <w:rsid w:val="000306FA"/>
    <w:rsid w:val="0003093C"/>
    <w:rsid w:val="00030D84"/>
    <w:rsid w:val="00031352"/>
    <w:rsid w:val="000321D0"/>
    <w:rsid w:val="00033474"/>
    <w:rsid w:val="00033DC2"/>
    <w:rsid w:val="00033E3A"/>
    <w:rsid w:val="00033EE0"/>
    <w:rsid w:val="00034337"/>
    <w:rsid w:val="00034500"/>
    <w:rsid w:val="00034C4A"/>
    <w:rsid w:val="0003511A"/>
    <w:rsid w:val="0003648C"/>
    <w:rsid w:val="00037A68"/>
    <w:rsid w:val="00041236"/>
    <w:rsid w:val="000412C0"/>
    <w:rsid w:val="000424D2"/>
    <w:rsid w:val="00043AD5"/>
    <w:rsid w:val="00043CBE"/>
    <w:rsid w:val="000458AB"/>
    <w:rsid w:val="000462B7"/>
    <w:rsid w:val="00046A2A"/>
    <w:rsid w:val="00046B63"/>
    <w:rsid w:val="00047579"/>
    <w:rsid w:val="00047817"/>
    <w:rsid w:val="00047B60"/>
    <w:rsid w:val="00050229"/>
    <w:rsid w:val="00052170"/>
    <w:rsid w:val="00052866"/>
    <w:rsid w:val="00052E98"/>
    <w:rsid w:val="00053872"/>
    <w:rsid w:val="00053B14"/>
    <w:rsid w:val="00053CBA"/>
    <w:rsid w:val="00053D00"/>
    <w:rsid w:val="00053E0D"/>
    <w:rsid w:val="00054A6A"/>
    <w:rsid w:val="00055944"/>
    <w:rsid w:val="00055D50"/>
    <w:rsid w:val="00056177"/>
    <w:rsid w:val="000562D1"/>
    <w:rsid w:val="0005785E"/>
    <w:rsid w:val="00057D0C"/>
    <w:rsid w:val="000604A5"/>
    <w:rsid w:val="0006110C"/>
    <w:rsid w:val="00061A4E"/>
    <w:rsid w:val="00062800"/>
    <w:rsid w:val="00063456"/>
    <w:rsid w:val="000635DB"/>
    <w:rsid w:val="00063634"/>
    <w:rsid w:val="0006404F"/>
    <w:rsid w:val="000640B7"/>
    <w:rsid w:val="00064178"/>
    <w:rsid w:val="00064A02"/>
    <w:rsid w:val="000650DD"/>
    <w:rsid w:val="000663F1"/>
    <w:rsid w:val="00066BF4"/>
    <w:rsid w:val="00066EE3"/>
    <w:rsid w:val="00067289"/>
    <w:rsid w:val="000673EF"/>
    <w:rsid w:val="00067444"/>
    <w:rsid w:val="00067888"/>
    <w:rsid w:val="00067C07"/>
    <w:rsid w:val="000700C6"/>
    <w:rsid w:val="000702AF"/>
    <w:rsid w:val="00071164"/>
    <w:rsid w:val="00071B82"/>
    <w:rsid w:val="00071F8C"/>
    <w:rsid w:val="0007275D"/>
    <w:rsid w:val="00072C7E"/>
    <w:rsid w:val="0007340D"/>
    <w:rsid w:val="00073904"/>
    <w:rsid w:val="00073951"/>
    <w:rsid w:val="00074305"/>
    <w:rsid w:val="000743E4"/>
    <w:rsid w:val="0007440A"/>
    <w:rsid w:val="00075573"/>
    <w:rsid w:val="00075B7E"/>
    <w:rsid w:val="0007609F"/>
    <w:rsid w:val="0007633C"/>
    <w:rsid w:val="000771EE"/>
    <w:rsid w:val="0007784A"/>
    <w:rsid w:val="00077C67"/>
    <w:rsid w:val="000803CE"/>
    <w:rsid w:val="0008040F"/>
    <w:rsid w:val="000806E0"/>
    <w:rsid w:val="00080860"/>
    <w:rsid w:val="0008203C"/>
    <w:rsid w:val="00082B20"/>
    <w:rsid w:val="00082B6D"/>
    <w:rsid w:val="00083A69"/>
    <w:rsid w:val="00083DC0"/>
    <w:rsid w:val="00085181"/>
    <w:rsid w:val="00085D45"/>
    <w:rsid w:val="00085FA2"/>
    <w:rsid w:val="000863C0"/>
    <w:rsid w:val="000864E2"/>
    <w:rsid w:val="00086E87"/>
    <w:rsid w:val="00086FEC"/>
    <w:rsid w:val="0008703F"/>
    <w:rsid w:val="00087383"/>
    <w:rsid w:val="0008752D"/>
    <w:rsid w:val="000901FC"/>
    <w:rsid w:val="00090674"/>
    <w:rsid w:val="00090978"/>
    <w:rsid w:val="00090C2A"/>
    <w:rsid w:val="000927E0"/>
    <w:rsid w:val="00092EC6"/>
    <w:rsid w:val="00094372"/>
    <w:rsid w:val="000944E1"/>
    <w:rsid w:val="00095001"/>
    <w:rsid w:val="00095C7E"/>
    <w:rsid w:val="0009666B"/>
    <w:rsid w:val="000967AC"/>
    <w:rsid w:val="00097A32"/>
    <w:rsid w:val="00097B8D"/>
    <w:rsid w:val="00097C09"/>
    <w:rsid w:val="000A0C93"/>
    <w:rsid w:val="000A1821"/>
    <w:rsid w:val="000A1FFE"/>
    <w:rsid w:val="000A218A"/>
    <w:rsid w:val="000A2D4D"/>
    <w:rsid w:val="000A2FA4"/>
    <w:rsid w:val="000A35CF"/>
    <w:rsid w:val="000A3A0E"/>
    <w:rsid w:val="000A524C"/>
    <w:rsid w:val="000A56EC"/>
    <w:rsid w:val="000A6105"/>
    <w:rsid w:val="000A6591"/>
    <w:rsid w:val="000A69BF"/>
    <w:rsid w:val="000A6F69"/>
    <w:rsid w:val="000A76BB"/>
    <w:rsid w:val="000A7D92"/>
    <w:rsid w:val="000A7EB7"/>
    <w:rsid w:val="000B03FB"/>
    <w:rsid w:val="000B1327"/>
    <w:rsid w:val="000B1A5B"/>
    <w:rsid w:val="000B2429"/>
    <w:rsid w:val="000B3037"/>
    <w:rsid w:val="000B3484"/>
    <w:rsid w:val="000B3E6D"/>
    <w:rsid w:val="000B3F8A"/>
    <w:rsid w:val="000B4BFC"/>
    <w:rsid w:val="000B4C46"/>
    <w:rsid w:val="000B4C70"/>
    <w:rsid w:val="000B58E2"/>
    <w:rsid w:val="000B5A33"/>
    <w:rsid w:val="000B5FE0"/>
    <w:rsid w:val="000B63FE"/>
    <w:rsid w:val="000B69A9"/>
    <w:rsid w:val="000B7873"/>
    <w:rsid w:val="000C05C8"/>
    <w:rsid w:val="000C08A5"/>
    <w:rsid w:val="000C1334"/>
    <w:rsid w:val="000C1770"/>
    <w:rsid w:val="000C1AA2"/>
    <w:rsid w:val="000C23C3"/>
    <w:rsid w:val="000C2B25"/>
    <w:rsid w:val="000C2C16"/>
    <w:rsid w:val="000C2DF7"/>
    <w:rsid w:val="000C2EB8"/>
    <w:rsid w:val="000C3475"/>
    <w:rsid w:val="000C3550"/>
    <w:rsid w:val="000C3634"/>
    <w:rsid w:val="000C3644"/>
    <w:rsid w:val="000C3B95"/>
    <w:rsid w:val="000C64D5"/>
    <w:rsid w:val="000C7500"/>
    <w:rsid w:val="000C794B"/>
    <w:rsid w:val="000C7C6B"/>
    <w:rsid w:val="000D0C24"/>
    <w:rsid w:val="000D0F83"/>
    <w:rsid w:val="000D1BF2"/>
    <w:rsid w:val="000D2869"/>
    <w:rsid w:val="000D2A2D"/>
    <w:rsid w:val="000D2AD4"/>
    <w:rsid w:val="000D2F36"/>
    <w:rsid w:val="000D325E"/>
    <w:rsid w:val="000D37B5"/>
    <w:rsid w:val="000D4492"/>
    <w:rsid w:val="000D4563"/>
    <w:rsid w:val="000D4A33"/>
    <w:rsid w:val="000D5A15"/>
    <w:rsid w:val="000D5ECF"/>
    <w:rsid w:val="000D5F1F"/>
    <w:rsid w:val="000D60B4"/>
    <w:rsid w:val="000D685A"/>
    <w:rsid w:val="000D6E7D"/>
    <w:rsid w:val="000D6F59"/>
    <w:rsid w:val="000D7893"/>
    <w:rsid w:val="000D7C4C"/>
    <w:rsid w:val="000E0E50"/>
    <w:rsid w:val="000E1161"/>
    <w:rsid w:val="000E138E"/>
    <w:rsid w:val="000E1DFF"/>
    <w:rsid w:val="000E2727"/>
    <w:rsid w:val="000E2DDA"/>
    <w:rsid w:val="000E2FC3"/>
    <w:rsid w:val="000E311F"/>
    <w:rsid w:val="000E32BF"/>
    <w:rsid w:val="000E41C7"/>
    <w:rsid w:val="000E47A9"/>
    <w:rsid w:val="000E5789"/>
    <w:rsid w:val="000E59AA"/>
    <w:rsid w:val="000E5E61"/>
    <w:rsid w:val="000E674F"/>
    <w:rsid w:val="000E6887"/>
    <w:rsid w:val="000E6B5A"/>
    <w:rsid w:val="000E6C1A"/>
    <w:rsid w:val="000E7C38"/>
    <w:rsid w:val="000F080F"/>
    <w:rsid w:val="000F10D7"/>
    <w:rsid w:val="000F1249"/>
    <w:rsid w:val="000F1C02"/>
    <w:rsid w:val="000F1CDD"/>
    <w:rsid w:val="000F2E37"/>
    <w:rsid w:val="000F300F"/>
    <w:rsid w:val="000F3C62"/>
    <w:rsid w:val="000F4577"/>
    <w:rsid w:val="000F559F"/>
    <w:rsid w:val="000F5C41"/>
    <w:rsid w:val="000F644C"/>
    <w:rsid w:val="000F740A"/>
    <w:rsid w:val="00100017"/>
    <w:rsid w:val="00100055"/>
    <w:rsid w:val="001002D8"/>
    <w:rsid w:val="00100B7C"/>
    <w:rsid w:val="00100E17"/>
    <w:rsid w:val="00100F0E"/>
    <w:rsid w:val="00102401"/>
    <w:rsid w:val="00103F78"/>
    <w:rsid w:val="001046C3"/>
    <w:rsid w:val="00105AFA"/>
    <w:rsid w:val="00105DDA"/>
    <w:rsid w:val="00105F24"/>
    <w:rsid w:val="001066B6"/>
    <w:rsid w:val="00106B93"/>
    <w:rsid w:val="001073E9"/>
    <w:rsid w:val="0010769D"/>
    <w:rsid w:val="00107B54"/>
    <w:rsid w:val="001100F4"/>
    <w:rsid w:val="0011067B"/>
    <w:rsid w:val="00110830"/>
    <w:rsid w:val="001108D8"/>
    <w:rsid w:val="00110D2F"/>
    <w:rsid w:val="00110EE3"/>
    <w:rsid w:val="00110F9C"/>
    <w:rsid w:val="00111468"/>
    <w:rsid w:val="00111896"/>
    <w:rsid w:val="001118B3"/>
    <w:rsid w:val="00112AAE"/>
    <w:rsid w:val="001137BC"/>
    <w:rsid w:val="00113B0D"/>
    <w:rsid w:val="00113B0E"/>
    <w:rsid w:val="0011442D"/>
    <w:rsid w:val="00114C6A"/>
    <w:rsid w:val="001151F3"/>
    <w:rsid w:val="001156AE"/>
    <w:rsid w:val="00115B4E"/>
    <w:rsid w:val="001161A5"/>
    <w:rsid w:val="001163BE"/>
    <w:rsid w:val="001165B8"/>
    <w:rsid w:val="001165C9"/>
    <w:rsid w:val="00117CD1"/>
    <w:rsid w:val="00120443"/>
    <w:rsid w:val="001209E0"/>
    <w:rsid w:val="001209F2"/>
    <w:rsid w:val="00120DA7"/>
    <w:rsid w:val="00121A49"/>
    <w:rsid w:val="00122139"/>
    <w:rsid w:val="0012314A"/>
    <w:rsid w:val="001232EF"/>
    <w:rsid w:val="001232FC"/>
    <w:rsid w:val="00123E60"/>
    <w:rsid w:val="00123F76"/>
    <w:rsid w:val="00123FB4"/>
    <w:rsid w:val="0012407E"/>
    <w:rsid w:val="001246F9"/>
    <w:rsid w:val="001247BD"/>
    <w:rsid w:val="0012512D"/>
    <w:rsid w:val="00125CD9"/>
    <w:rsid w:val="00130DB5"/>
    <w:rsid w:val="0013102C"/>
    <w:rsid w:val="0013179F"/>
    <w:rsid w:val="00131EFF"/>
    <w:rsid w:val="00132213"/>
    <w:rsid w:val="001323DF"/>
    <w:rsid w:val="00133337"/>
    <w:rsid w:val="00133C04"/>
    <w:rsid w:val="00133F39"/>
    <w:rsid w:val="0013410E"/>
    <w:rsid w:val="00134226"/>
    <w:rsid w:val="001343F9"/>
    <w:rsid w:val="00134E4C"/>
    <w:rsid w:val="00135303"/>
    <w:rsid w:val="0013545D"/>
    <w:rsid w:val="001365D4"/>
    <w:rsid w:val="00137032"/>
    <w:rsid w:val="0013706F"/>
    <w:rsid w:val="001372C3"/>
    <w:rsid w:val="0013740A"/>
    <w:rsid w:val="00137700"/>
    <w:rsid w:val="0014054A"/>
    <w:rsid w:val="001405C1"/>
    <w:rsid w:val="00140CE3"/>
    <w:rsid w:val="001411C4"/>
    <w:rsid w:val="00141840"/>
    <w:rsid w:val="001419A2"/>
    <w:rsid w:val="00141DF9"/>
    <w:rsid w:val="00142C5C"/>
    <w:rsid w:val="001430F1"/>
    <w:rsid w:val="0014316F"/>
    <w:rsid w:val="001447B6"/>
    <w:rsid w:val="00145F5E"/>
    <w:rsid w:val="0014694B"/>
    <w:rsid w:val="00146D03"/>
    <w:rsid w:val="00146D06"/>
    <w:rsid w:val="001472D9"/>
    <w:rsid w:val="00147F71"/>
    <w:rsid w:val="001500AA"/>
    <w:rsid w:val="001509A3"/>
    <w:rsid w:val="0015147C"/>
    <w:rsid w:val="001519C2"/>
    <w:rsid w:val="0015259E"/>
    <w:rsid w:val="00152793"/>
    <w:rsid w:val="001536B5"/>
    <w:rsid w:val="0015378A"/>
    <w:rsid w:val="0015483A"/>
    <w:rsid w:val="001558E4"/>
    <w:rsid w:val="00155BF1"/>
    <w:rsid w:val="00155F48"/>
    <w:rsid w:val="0015690E"/>
    <w:rsid w:val="001603F2"/>
    <w:rsid w:val="0016097D"/>
    <w:rsid w:val="0016120B"/>
    <w:rsid w:val="00161952"/>
    <w:rsid w:val="001619DD"/>
    <w:rsid w:val="00161C82"/>
    <w:rsid w:val="00162A37"/>
    <w:rsid w:val="00162A86"/>
    <w:rsid w:val="0016343A"/>
    <w:rsid w:val="00163F74"/>
    <w:rsid w:val="0016468B"/>
    <w:rsid w:val="00164912"/>
    <w:rsid w:val="00164FD5"/>
    <w:rsid w:val="00164FED"/>
    <w:rsid w:val="00165AEB"/>
    <w:rsid w:val="00165EBF"/>
    <w:rsid w:val="00170407"/>
    <w:rsid w:val="001708B6"/>
    <w:rsid w:val="001709DB"/>
    <w:rsid w:val="00170D44"/>
    <w:rsid w:val="00171D01"/>
    <w:rsid w:val="00171ECA"/>
    <w:rsid w:val="001724F7"/>
    <w:rsid w:val="001730DD"/>
    <w:rsid w:val="00176926"/>
    <w:rsid w:val="00177075"/>
    <w:rsid w:val="001772C6"/>
    <w:rsid w:val="00177A66"/>
    <w:rsid w:val="00180000"/>
    <w:rsid w:val="00180066"/>
    <w:rsid w:val="0018028C"/>
    <w:rsid w:val="00180672"/>
    <w:rsid w:val="001806E9"/>
    <w:rsid w:val="00180DC5"/>
    <w:rsid w:val="00180F26"/>
    <w:rsid w:val="00181286"/>
    <w:rsid w:val="00181EEF"/>
    <w:rsid w:val="0018296B"/>
    <w:rsid w:val="00182983"/>
    <w:rsid w:val="0018382C"/>
    <w:rsid w:val="00183A6E"/>
    <w:rsid w:val="0018480A"/>
    <w:rsid w:val="00184C93"/>
    <w:rsid w:val="00185095"/>
    <w:rsid w:val="001852E8"/>
    <w:rsid w:val="00185599"/>
    <w:rsid w:val="001859EE"/>
    <w:rsid w:val="00185FE1"/>
    <w:rsid w:val="001862FE"/>
    <w:rsid w:val="00186D4B"/>
    <w:rsid w:val="0018706C"/>
    <w:rsid w:val="00187E3F"/>
    <w:rsid w:val="00190060"/>
    <w:rsid w:val="00190845"/>
    <w:rsid w:val="00190FFE"/>
    <w:rsid w:val="001914E3"/>
    <w:rsid w:val="001916B4"/>
    <w:rsid w:val="00191AE3"/>
    <w:rsid w:val="00191B91"/>
    <w:rsid w:val="00191DDB"/>
    <w:rsid w:val="001928A8"/>
    <w:rsid w:val="00192936"/>
    <w:rsid w:val="00192D58"/>
    <w:rsid w:val="0019472E"/>
    <w:rsid w:val="00194836"/>
    <w:rsid w:val="00194EE0"/>
    <w:rsid w:val="001953C0"/>
    <w:rsid w:val="00195E49"/>
    <w:rsid w:val="00195F77"/>
    <w:rsid w:val="0019684C"/>
    <w:rsid w:val="00196DDF"/>
    <w:rsid w:val="0019749C"/>
    <w:rsid w:val="0019749D"/>
    <w:rsid w:val="0019785E"/>
    <w:rsid w:val="001A1691"/>
    <w:rsid w:val="001A23AD"/>
    <w:rsid w:val="001A2EFB"/>
    <w:rsid w:val="001A3074"/>
    <w:rsid w:val="001A30FE"/>
    <w:rsid w:val="001A33B2"/>
    <w:rsid w:val="001A3EA2"/>
    <w:rsid w:val="001A5722"/>
    <w:rsid w:val="001A57E8"/>
    <w:rsid w:val="001A5932"/>
    <w:rsid w:val="001A5F93"/>
    <w:rsid w:val="001A7834"/>
    <w:rsid w:val="001B042A"/>
    <w:rsid w:val="001B049A"/>
    <w:rsid w:val="001B054C"/>
    <w:rsid w:val="001B093A"/>
    <w:rsid w:val="001B1511"/>
    <w:rsid w:val="001B2C5E"/>
    <w:rsid w:val="001B3103"/>
    <w:rsid w:val="001B33A9"/>
    <w:rsid w:val="001B377A"/>
    <w:rsid w:val="001B38E1"/>
    <w:rsid w:val="001B3C22"/>
    <w:rsid w:val="001B3F43"/>
    <w:rsid w:val="001B4683"/>
    <w:rsid w:val="001B47FF"/>
    <w:rsid w:val="001B4CA4"/>
    <w:rsid w:val="001B4CDB"/>
    <w:rsid w:val="001B545A"/>
    <w:rsid w:val="001B5B92"/>
    <w:rsid w:val="001B6652"/>
    <w:rsid w:val="001B6DB0"/>
    <w:rsid w:val="001B7762"/>
    <w:rsid w:val="001B78AA"/>
    <w:rsid w:val="001B7D35"/>
    <w:rsid w:val="001B7F69"/>
    <w:rsid w:val="001C03A9"/>
    <w:rsid w:val="001C0690"/>
    <w:rsid w:val="001C07E7"/>
    <w:rsid w:val="001C0E99"/>
    <w:rsid w:val="001C19B1"/>
    <w:rsid w:val="001C2155"/>
    <w:rsid w:val="001C22D3"/>
    <w:rsid w:val="001C26A7"/>
    <w:rsid w:val="001C28D1"/>
    <w:rsid w:val="001C2993"/>
    <w:rsid w:val="001C2D3D"/>
    <w:rsid w:val="001C2F98"/>
    <w:rsid w:val="001C31CA"/>
    <w:rsid w:val="001C3308"/>
    <w:rsid w:val="001C37E0"/>
    <w:rsid w:val="001C47FB"/>
    <w:rsid w:val="001C4839"/>
    <w:rsid w:val="001C4B72"/>
    <w:rsid w:val="001C4E40"/>
    <w:rsid w:val="001C5B9D"/>
    <w:rsid w:val="001C5C30"/>
    <w:rsid w:val="001C6CC3"/>
    <w:rsid w:val="001C6D21"/>
    <w:rsid w:val="001C7182"/>
    <w:rsid w:val="001D0C43"/>
    <w:rsid w:val="001D0C93"/>
    <w:rsid w:val="001D1389"/>
    <w:rsid w:val="001D15C2"/>
    <w:rsid w:val="001D18C8"/>
    <w:rsid w:val="001D37F0"/>
    <w:rsid w:val="001D416A"/>
    <w:rsid w:val="001D42B7"/>
    <w:rsid w:val="001D4383"/>
    <w:rsid w:val="001D4499"/>
    <w:rsid w:val="001D4CE3"/>
    <w:rsid w:val="001D529F"/>
    <w:rsid w:val="001D570E"/>
    <w:rsid w:val="001D65A6"/>
    <w:rsid w:val="001D6B05"/>
    <w:rsid w:val="001D7D2F"/>
    <w:rsid w:val="001E0537"/>
    <w:rsid w:val="001E0983"/>
    <w:rsid w:val="001E0C31"/>
    <w:rsid w:val="001E11ED"/>
    <w:rsid w:val="001E2A53"/>
    <w:rsid w:val="001E3CDD"/>
    <w:rsid w:val="001E3DC0"/>
    <w:rsid w:val="001E42D7"/>
    <w:rsid w:val="001E437F"/>
    <w:rsid w:val="001E4EE2"/>
    <w:rsid w:val="001E542E"/>
    <w:rsid w:val="001E61FF"/>
    <w:rsid w:val="001E6C22"/>
    <w:rsid w:val="001E6CB7"/>
    <w:rsid w:val="001E7A47"/>
    <w:rsid w:val="001E7B5E"/>
    <w:rsid w:val="001E7F53"/>
    <w:rsid w:val="001F0C29"/>
    <w:rsid w:val="001F1030"/>
    <w:rsid w:val="001F12C0"/>
    <w:rsid w:val="001F191A"/>
    <w:rsid w:val="001F19D5"/>
    <w:rsid w:val="001F26C4"/>
    <w:rsid w:val="001F2961"/>
    <w:rsid w:val="001F2B9D"/>
    <w:rsid w:val="001F2BC3"/>
    <w:rsid w:val="001F2C00"/>
    <w:rsid w:val="001F2C8E"/>
    <w:rsid w:val="001F2CEA"/>
    <w:rsid w:val="001F4109"/>
    <w:rsid w:val="001F4110"/>
    <w:rsid w:val="001F46EF"/>
    <w:rsid w:val="001F4F0E"/>
    <w:rsid w:val="001F6827"/>
    <w:rsid w:val="001F6A14"/>
    <w:rsid w:val="001F6AA2"/>
    <w:rsid w:val="001F6E8E"/>
    <w:rsid w:val="001F75C5"/>
    <w:rsid w:val="001F7E10"/>
    <w:rsid w:val="001F7FA0"/>
    <w:rsid w:val="002003FB"/>
    <w:rsid w:val="0020072C"/>
    <w:rsid w:val="00200B51"/>
    <w:rsid w:val="00201C8F"/>
    <w:rsid w:val="00201D50"/>
    <w:rsid w:val="00201E35"/>
    <w:rsid w:val="00202999"/>
    <w:rsid w:val="00202EFE"/>
    <w:rsid w:val="0020360D"/>
    <w:rsid w:val="00203AA3"/>
    <w:rsid w:val="002041A1"/>
    <w:rsid w:val="002042E9"/>
    <w:rsid w:val="00204CA9"/>
    <w:rsid w:val="00204DE1"/>
    <w:rsid w:val="00204E17"/>
    <w:rsid w:val="0020566B"/>
    <w:rsid w:val="00205B17"/>
    <w:rsid w:val="00205D92"/>
    <w:rsid w:val="00206392"/>
    <w:rsid w:val="0021001F"/>
    <w:rsid w:val="00210684"/>
    <w:rsid w:val="002106D6"/>
    <w:rsid w:val="0021136F"/>
    <w:rsid w:val="0021157B"/>
    <w:rsid w:val="00211992"/>
    <w:rsid w:val="00212247"/>
    <w:rsid w:val="002122E7"/>
    <w:rsid w:val="002133CF"/>
    <w:rsid w:val="002136C0"/>
    <w:rsid w:val="00213ADA"/>
    <w:rsid w:val="00214237"/>
    <w:rsid w:val="002142E9"/>
    <w:rsid w:val="00214C38"/>
    <w:rsid w:val="00214D61"/>
    <w:rsid w:val="00215431"/>
    <w:rsid w:val="00216399"/>
    <w:rsid w:val="00216953"/>
    <w:rsid w:val="00216DF3"/>
    <w:rsid w:val="00216DF9"/>
    <w:rsid w:val="002176F4"/>
    <w:rsid w:val="002178A9"/>
    <w:rsid w:val="00217C74"/>
    <w:rsid w:val="00217D34"/>
    <w:rsid w:val="00220121"/>
    <w:rsid w:val="00220960"/>
    <w:rsid w:val="00221E41"/>
    <w:rsid w:val="00221E43"/>
    <w:rsid w:val="002220C7"/>
    <w:rsid w:val="00222AA4"/>
    <w:rsid w:val="002238E2"/>
    <w:rsid w:val="00223D50"/>
    <w:rsid w:val="0022452A"/>
    <w:rsid w:val="00224739"/>
    <w:rsid w:val="00226053"/>
    <w:rsid w:val="00226165"/>
    <w:rsid w:val="00226A11"/>
    <w:rsid w:val="00226C60"/>
    <w:rsid w:val="00226F45"/>
    <w:rsid w:val="002278CF"/>
    <w:rsid w:val="00230899"/>
    <w:rsid w:val="00230CB2"/>
    <w:rsid w:val="00230D3F"/>
    <w:rsid w:val="00230EEF"/>
    <w:rsid w:val="00231210"/>
    <w:rsid w:val="002327BB"/>
    <w:rsid w:val="00232B62"/>
    <w:rsid w:val="002330CA"/>
    <w:rsid w:val="0023315A"/>
    <w:rsid w:val="00235A17"/>
    <w:rsid w:val="00236186"/>
    <w:rsid w:val="002363E8"/>
    <w:rsid w:val="002368C7"/>
    <w:rsid w:val="00236EC7"/>
    <w:rsid w:val="00237568"/>
    <w:rsid w:val="00240E0B"/>
    <w:rsid w:val="00241211"/>
    <w:rsid w:val="002414EE"/>
    <w:rsid w:val="00241D51"/>
    <w:rsid w:val="00242255"/>
    <w:rsid w:val="00242D8E"/>
    <w:rsid w:val="002432A0"/>
    <w:rsid w:val="002437E8"/>
    <w:rsid w:val="00243A21"/>
    <w:rsid w:val="00244C0F"/>
    <w:rsid w:val="0024567A"/>
    <w:rsid w:val="002456E1"/>
    <w:rsid w:val="00245C85"/>
    <w:rsid w:val="002478F2"/>
    <w:rsid w:val="00250B38"/>
    <w:rsid w:val="00250B6C"/>
    <w:rsid w:val="00250ED6"/>
    <w:rsid w:val="00250FFB"/>
    <w:rsid w:val="002510AA"/>
    <w:rsid w:val="00251957"/>
    <w:rsid w:val="002520DB"/>
    <w:rsid w:val="002521FC"/>
    <w:rsid w:val="00254517"/>
    <w:rsid w:val="00254758"/>
    <w:rsid w:val="00254D54"/>
    <w:rsid w:val="00254FA1"/>
    <w:rsid w:val="002552E6"/>
    <w:rsid w:val="002570BA"/>
    <w:rsid w:val="0025722E"/>
    <w:rsid w:val="00257668"/>
    <w:rsid w:val="00257C16"/>
    <w:rsid w:val="00260C84"/>
    <w:rsid w:val="00261CB6"/>
    <w:rsid w:val="00261EC3"/>
    <w:rsid w:val="00262330"/>
    <w:rsid w:val="00262D18"/>
    <w:rsid w:val="002632EC"/>
    <w:rsid w:val="00263A99"/>
    <w:rsid w:val="00264978"/>
    <w:rsid w:val="00264E80"/>
    <w:rsid w:val="00265254"/>
    <w:rsid w:val="0026539E"/>
    <w:rsid w:val="002655B9"/>
    <w:rsid w:val="002662FB"/>
    <w:rsid w:val="00266B00"/>
    <w:rsid w:val="002679F8"/>
    <w:rsid w:val="00267F8B"/>
    <w:rsid w:val="002702A7"/>
    <w:rsid w:val="00270813"/>
    <w:rsid w:val="00270A1B"/>
    <w:rsid w:val="00270F36"/>
    <w:rsid w:val="0027147B"/>
    <w:rsid w:val="00271688"/>
    <w:rsid w:val="00272064"/>
    <w:rsid w:val="00272B88"/>
    <w:rsid w:val="00273858"/>
    <w:rsid w:val="0027403B"/>
    <w:rsid w:val="0027506F"/>
    <w:rsid w:val="00275101"/>
    <w:rsid w:val="00276138"/>
    <w:rsid w:val="002769D2"/>
    <w:rsid w:val="00277074"/>
    <w:rsid w:val="00277D26"/>
    <w:rsid w:val="0028007B"/>
    <w:rsid w:val="00282981"/>
    <w:rsid w:val="00282AFC"/>
    <w:rsid w:val="00282D60"/>
    <w:rsid w:val="002832A8"/>
    <w:rsid w:val="002835DC"/>
    <w:rsid w:val="00283EA9"/>
    <w:rsid w:val="0028434A"/>
    <w:rsid w:val="00285066"/>
    <w:rsid w:val="00285C8E"/>
    <w:rsid w:val="00286005"/>
    <w:rsid w:val="0028612E"/>
    <w:rsid w:val="00286153"/>
    <w:rsid w:val="00286272"/>
    <w:rsid w:val="0028686B"/>
    <w:rsid w:val="00286BAC"/>
    <w:rsid w:val="00286C21"/>
    <w:rsid w:val="00286F8C"/>
    <w:rsid w:val="002874DA"/>
    <w:rsid w:val="00287E63"/>
    <w:rsid w:val="0029064F"/>
    <w:rsid w:val="00292C5B"/>
    <w:rsid w:val="00294815"/>
    <w:rsid w:val="00295668"/>
    <w:rsid w:val="0029578B"/>
    <w:rsid w:val="0029652D"/>
    <w:rsid w:val="00296764"/>
    <w:rsid w:val="002967E3"/>
    <w:rsid w:val="00296DF6"/>
    <w:rsid w:val="002978F5"/>
    <w:rsid w:val="002A0501"/>
    <w:rsid w:val="002A0F46"/>
    <w:rsid w:val="002A18A5"/>
    <w:rsid w:val="002A30B2"/>
    <w:rsid w:val="002A33C8"/>
    <w:rsid w:val="002A4085"/>
    <w:rsid w:val="002A4466"/>
    <w:rsid w:val="002A4BBA"/>
    <w:rsid w:val="002A4C5B"/>
    <w:rsid w:val="002A4EBA"/>
    <w:rsid w:val="002A5FFE"/>
    <w:rsid w:val="002A66D4"/>
    <w:rsid w:val="002A6BDF"/>
    <w:rsid w:val="002A7D3F"/>
    <w:rsid w:val="002B0591"/>
    <w:rsid w:val="002B11F9"/>
    <w:rsid w:val="002B13E6"/>
    <w:rsid w:val="002B1661"/>
    <w:rsid w:val="002B1758"/>
    <w:rsid w:val="002B2083"/>
    <w:rsid w:val="002B2367"/>
    <w:rsid w:val="002B2D06"/>
    <w:rsid w:val="002B2F5E"/>
    <w:rsid w:val="002B48FA"/>
    <w:rsid w:val="002B4B7B"/>
    <w:rsid w:val="002B4EAA"/>
    <w:rsid w:val="002B590F"/>
    <w:rsid w:val="002B63DA"/>
    <w:rsid w:val="002B6914"/>
    <w:rsid w:val="002B6A79"/>
    <w:rsid w:val="002B78BC"/>
    <w:rsid w:val="002C0DC0"/>
    <w:rsid w:val="002C2CC1"/>
    <w:rsid w:val="002C2DDE"/>
    <w:rsid w:val="002C35AC"/>
    <w:rsid w:val="002C3F4A"/>
    <w:rsid w:val="002C4582"/>
    <w:rsid w:val="002C5BD1"/>
    <w:rsid w:val="002C60A3"/>
    <w:rsid w:val="002C63DF"/>
    <w:rsid w:val="002C667C"/>
    <w:rsid w:val="002C712B"/>
    <w:rsid w:val="002C742B"/>
    <w:rsid w:val="002C7A8C"/>
    <w:rsid w:val="002D077B"/>
    <w:rsid w:val="002D0F06"/>
    <w:rsid w:val="002D1287"/>
    <w:rsid w:val="002D170D"/>
    <w:rsid w:val="002D1D2E"/>
    <w:rsid w:val="002D3B32"/>
    <w:rsid w:val="002D4746"/>
    <w:rsid w:val="002D523A"/>
    <w:rsid w:val="002D5396"/>
    <w:rsid w:val="002D59BF"/>
    <w:rsid w:val="002D5DCA"/>
    <w:rsid w:val="002D615B"/>
    <w:rsid w:val="002D715F"/>
    <w:rsid w:val="002D76A6"/>
    <w:rsid w:val="002D7CC9"/>
    <w:rsid w:val="002E0DF0"/>
    <w:rsid w:val="002E1150"/>
    <w:rsid w:val="002E2463"/>
    <w:rsid w:val="002E2721"/>
    <w:rsid w:val="002E28B6"/>
    <w:rsid w:val="002E2911"/>
    <w:rsid w:val="002E2E1B"/>
    <w:rsid w:val="002E32CD"/>
    <w:rsid w:val="002E35E5"/>
    <w:rsid w:val="002E4799"/>
    <w:rsid w:val="002E5206"/>
    <w:rsid w:val="002E5696"/>
    <w:rsid w:val="002E5CA3"/>
    <w:rsid w:val="002E5DD2"/>
    <w:rsid w:val="002E6065"/>
    <w:rsid w:val="002E6C5E"/>
    <w:rsid w:val="002E705E"/>
    <w:rsid w:val="002E73B1"/>
    <w:rsid w:val="002F030A"/>
    <w:rsid w:val="002F072A"/>
    <w:rsid w:val="002F0CA3"/>
    <w:rsid w:val="002F1215"/>
    <w:rsid w:val="002F1B2C"/>
    <w:rsid w:val="002F1DD0"/>
    <w:rsid w:val="002F2290"/>
    <w:rsid w:val="002F24F2"/>
    <w:rsid w:val="002F258B"/>
    <w:rsid w:val="002F314E"/>
    <w:rsid w:val="002F33A4"/>
    <w:rsid w:val="002F3491"/>
    <w:rsid w:val="002F3801"/>
    <w:rsid w:val="002F3815"/>
    <w:rsid w:val="002F3C79"/>
    <w:rsid w:val="002F433C"/>
    <w:rsid w:val="002F4767"/>
    <w:rsid w:val="002F51D9"/>
    <w:rsid w:val="002F5852"/>
    <w:rsid w:val="002F5D1B"/>
    <w:rsid w:val="002F5D82"/>
    <w:rsid w:val="002F6935"/>
    <w:rsid w:val="002F794D"/>
    <w:rsid w:val="003002B2"/>
    <w:rsid w:val="00301306"/>
    <w:rsid w:val="003017D9"/>
    <w:rsid w:val="00302118"/>
    <w:rsid w:val="00302787"/>
    <w:rsid w:val="00302840"/>
    <w:rsid w:val="003029C6"/>
    <w:rsid w:val="00302C59"/>
    <w:rsid w:val="00302CEC"/>
    <w:rsid w:val="00302E13"/>
    <w:rsid w:val="0030301F"/>
    <w:rsid w:val="003030EE"/>
    <w:rsid w:val="00304B7F"/>
    <w:rsid w:val="00305457"/>
    <w:rsid w:val="00305F77"/>
    <w:rsid w:val="003061E8"/>
    <w:rsid w:val="00307056"/>
    <w:rsid w:val="00310662"/>
    <w:rsid w:val="0031073C"/>
    <w:rsid w:val="00310749"/>
    <w:rsid w:val="00310F42"/>
    <w:rsid w:val="00311195"/>
    <w:rsid w:val="0031123E"/>
    <w:rsid w:val="0031194E"/>
    <w:rsid w:val="00311C97"/>
    <w:rsid w:val="00311DC0"/>
    <w:rsid w:val="00312070"/>
    <w:rsid w:val="003126CD"/>
    <w:rsid w:val="003126E2"/>
    <w:rsid w:val="00312DDF"/>
    <w:rsid w:val="00313157"/>
    <w:rsid w:val="00313C79"/>
    <w:rsid w:val="0031486F"/>
    <w:rsid w:val="003148E2"/>
    <w:rsid w:val="00315096"/>
    <w:rsid w:val="003152BA"/>
    <w:rsid w:val="003158EC"/>
    <w:rsid w:val="00315AC7"/>
    <w:rsid w:val="00316058"/>
    <w:rsid w:val="003165AE"/>
    <w:rsid w:val="00316866"/>
    <w:rsid w:val="00316B43"/>
    <w:rsid w:val="003175A4"/>
    <w:rsid w:val="00317AE4"/>
    <w:rsid w:val="0032044D"/>
    <w:rsid w:val="0032058A"/>
    <w:rsid w:val="003205D3"/>
    <w:rsid w:val="00320995"/>
    <w:rsid w:val="00320C5E"/>
    <w:rsid w:val="003215C2"/>
    <w:rsid w:val="00321862"/>
    <w:rsid w:val="003218C9"/>
    <w:rsid w:val="00321BB4"/>
    <w:rsid w:val="00321E45"/>
    <w:rsid w:val="003223D1"/>
    <w:rsid w:val="00322E99"/>
    <w:rsid w:val="003230F3"/>
    <w:rsid w:val="00323491"/>
    <w:rsid w:val="00323699"/>
    <w:rsid w:val="0032447D"/>
    <w:rsid w:val="00324C3F"/>
    <w:rsid w:val="00324FB0"/>
    <w:rsid w:val="00325D1B"/>
    <w:rsid w:val="00325F21"/>
    <w:rsid w:val="0033112F"/>
    <w:rsid w:val="00331678"/>
    <w:rsid w:val="00332804"/>
    <w:rsid w:val="00332DB7"/>
    <w:rsid w:val="00333EDB"/>
    <w:rsid w:val="00333F20"/>
    <w:rsid w:val="003347A2"/>
    <w:rsid w:val="00334ECB"/>
    <w:rsid w:val="003357C6"/>
    <w:rsid w:val="0033596B"/>
    <w:rsid w:val="00336659"/>
    <w:rsid w:val="00337473"/>
    <w:rsid w:val="00337560"/>
    <w:rsid w:val="00337BFC"/>
    <w:rsid w:val="0034007A"/>
    <w:rsid w:val="00340096"/>
    <w:rsid w:val="0034011A"/>
    <w:rsid w:val="0034056D"/>
    <w:rsid w:val="0034056F"/>
    <w:rsid w:val="00340957"/>
    <w:rsid w:val="0034099A"/>
    <w:rsid w:val="00340AAA"/>
    <w:rsid w:val="0034135C"/>
    <w:rsid w:val="00341419"/>
    <w:rsid w:val="00342AE7"/>
    <w:rsid w:val="00342DBB"/>
    <w:rsid w:val="00343612"/>
    <w:rsid w:val="003438EC"/>
    <w:rsid w:val="00343F55"/>
    <w:rsid w:val="003446C0"/>
    <w:rsid w:val="00344942"/>
    <w:rsid w:val="00346604"/>
    <w:rsid w:val="003471C1"/>
    <w:rsid w:val="00347499"/>
    <w:rsid w:val="00350694"/>
    <w:rsid w:val="003506C5"/>
    <w:rsid w:val="00352144"/>
    <w:rsid w:val="0035275E"/>
    <w:rsid w:val="003530C8"/>
    <w:rsid w:val="00353F02"/>
    <w:rsid w:val="003542EA"/>
    <w:rsid w:val="0035541F"/>
    <w:rsid w:val="00355505"/>
    <w:rsid w:val="00355A19"/>
    <w:rsid w:val="00355D3E"/>
    <w:rsid w:val="003560BB"/>
    <w:rsid w:val="003568F5"/>
    <w:rsid w:val="003570F6"/>
    <w:rsid w:val="00357250"/>
    <w:rsid w:val="00357825"/>
    <w:rsid w:val="00357A62"/>
    <w:rsid w:val="00357C8B"/>
    <w:rsid w:val="00360768"/>
    <w:rsid w:val="00360B2E"/>
    <w:rsid w:val="003621E3"/>
    <w:rsid w:val="003629A0"/>
    <w:rsid w:val="00362B31"/>
    <w:rsid w:val="00362DC3"/>
    <w:rsid w:val="003631DE"/>
    <w:rsid w:val="0036358D"/>
    <w:rsid w:val="00363EB5"/>
    <w:rsid w:val="003640A5"/>
    <w:rsid w:val="003655DF"/>
    <w:rsid w:val="003656B3"/>
    <w:rsid w:val="00365A64"/>
    <w:rsid w:val="00365FD0"/>
    <w:rsid w:val="0036695A"/>
    <w:rsid w:val="00367135"/>
    <w:rsid w:val="00367E56"/>
    <w:rsid w:val="0037072E"/>
    <w:rsid w:val="003711AE"/>
    <w:rsid w:val="003711FD"/>
    <w:rsid w:val="00371286"/>
    <w:rsid w:val="00371E00"/>
    <w:rsid w:val="003723E8"/>
    <w:rsid w:val="003725C9"/>
    <w:rsid w:val="0037360D"/>
    <w:rsid w:val="003738A5"/>
    <w:rsid w:val="00374062"/>
    <w:rsid w:val="00374190"/>
    <w:rsid w:val="00374467"/>
    <w:rsid w:val="00374786"/>
    <w:rsid w:val="00374DDA"/>
    <w:rsid w:val="00375043"/>
    <w:rsid w:val="00375836"/>
    <w:rsid w:val="003766AE"/>
    <w:rsid w:val="0037696F"/>
    <w:rsid w:val="00376D63"/>
    <w:rsid w:val="00380B17"/>
    <w:rsid w:val="00380C7A"/>
    <w:rsid w:val="003813EE"/>
    <w:rsid w:val="003816CD"/>
    <w:rsid w:val="003817CA"/>
    <w:rsid w:val="00381B4F"/>
    <w:rsid w:val="00382540"/>
    <w:rsid w:val="00382F56"/>
    <w:rsid w:val="003832E0"/>
    <w:rsid w:val="0038367B"/>
    <w:rsid w:val="003839C1"/>
    <w:rsid w:val="00384478"/>
    <w:rsid w:val="0038458A"/>
    <w:rsid w:val="003845F0"/>
    <w:rsid w:val="00384CCB"/>
    <w:rsid w:val="00384F1D"/>
    <w:rsid w:val="003857F8"/>
    <w:rsid w:val="00385978"/>
    <w:rsid w:val="00385A2B"/>
    <w:rsid w:val="00385E54"/>
    <w:rsid w:val="003866C8"/>
    <w:rsid w:val="003866F6"/>
    <w:rsid w:val="003866FD"/>
    <w:rsid w:val="00386D37"/>
    <w:rsid w:val="0038735F"/>
    <w:rsid w:val="00387487"/>
    <w:rsid w:val="003874DD"/>
    <w:rsid w:val="00387569"/>
    <w:rsid w:val="0038788A"/>
    <w:rsid w:val="00387D2E"/>
    <w:rsid w:val="00390B5F"/>
    <w:rsid w:val="00390EE6"/>
    <w:rsid w:val="00390F19"/>
    <w:rsid w:val="00391EDB"/>
    <w:rsid w:val="003924E1"/>
    <w:rsid w:val="003925C3"/>
    <w:rsid w:val="00392801"/>
    <w:rsid w:val="00392AA4"/>
    <w:rsid w:val="00393204"/>
    <w:rsid w:val="00393480"/>
    <w:rsid w:val="00393FDB"/>
    <w:rsid w:val="0039468A"/>
    <w:rsid w:val="0039570D"/>
    <w:rsid w:val="00395D71"/>
    <w:rsid w:val="00396297"/>
    <w:rsid w:val="00396313"/>
    <w:rsid w:val="00396709"/>
    <w:rsid w:val="0039742B"/>
    <w:rsid w:val="00397E87"/>
    <w:rsid w:val="00397FEC"/>
    <w:rsid w:val="003A016C"/>
    <w:rsid w:val="003A0435"/>
    <w:rsid w:val="003A193A"/>
    <w:rsid w:val="003A1FA5"/>
    <w:rsid w:val="003A283F"/>
    <w:rsid w:val="003A35AD"/>
    <w:rsid w:val="003A44CB"/>
    <w:rsid w:val="003A4592"/>
    <w:rsid w:val="003A4611"/>
    <w:rsid w:val="003A462B"/>
    <w:rsid w:val="003A53F5"/>
    <w:rsid w:val="003A551B"/>
    <w:rsid w:val="003A5B02"/>
    <w:rsid w:val="003A5F66"/>
    <w:rsid w:val="003A607D"/>
    <w:rsid w:val="003A6487"/>
    <w:rsid w:val="003A6529"/>
    <w:rsid w:val="003A6AF7"/>
    <w:rsid w:val="003A7378"/>
    <w:rsid w:val="003B04CC"/>
    <w:rsid w:val="003B0708"/>
    <w:rsid w:val="003B0DEC"/>
    <w:rsid w:val="003B1E1F"/>
    <w:rsid w:val="003B2370"/>
    <w:rsid w:val="003B2746"/>
    <w:rsid w:val="003B2980"/>
    <w:rsid w:val="003B3A6C"/>
    <w:rsid w:val="003B412C"/>
    <w:rsid w:val="003B4EA0"/>
    <w:rsid w:val="003B50B9"/>
    <w:rsid w:val="003B5AB6"/>
    <w:rsid w:val="003B5B74"/>
    <w:rsid w:val="003B6816"/>
    <w:rsid w:val="003B6AF9"/>
    <w:rsid w:val="003B7136"/>
    <w:rsid w:val="003B7395"/>
    <w:rsid w:val="003B7733"/>
    <w:rsid w:val="003B7DED"/>
    <w:rsid w:val="003C0966"/>
    <w:rsid w:val="003C0D4B"/>
    <w:rsid w:val="003C1172"/>
    <w:rsid w:val="003C36C8"/>
    <w:rsid w:val="003C3973"/>
    <w:rsid w:val="003C46C6"/>
    <w:rsid w:val="003C47CC"/>
    <w:rsid w:val="003C4A13"/>
    <w:rsid w:val="003C50DC"/>
    <w:rsid w:val="003C586B"/>
    <w:rsid w:val="003C5ED5"/>
    <w:rsid w:val="003C665D"/>
    <w:rsid w:val="003C679F"/>
    <w:rsid w:val="003C692D"/>
    <w:rsid w:val="003C6B6A"/>
    <w:rsid w:val="003C77FB"/>
    <w:rsid w:val="003C7E5C"/>
    <w:rsid w:val="003C7E98"/>
    <w:rsid w:val="003D01BE"/>
    <w:rsid w:val="003D0375"/>
    <w:rsid w:val="003D097A"/>
    <w:rsid w:val="003D0D42"/>
    <w:rsid w:val="003D0EA3"/>
    <w:rsid w:val="003D0F18"/>
    <w:rsid w:val="003D110D"/>
    <w:rsid w:val="003D120A"/>
    <w:rsid w:val="003D16D6"/>
    <w:rsid w:val="003D1855"/>
    <w:rsid w:val="003D1B8E"/>
    <w:rsid w:val="003D24FD"/>
    <w:rsid w:val="003D2638"/>
    <w:rsid w:val="003D366A"/>
    <w:rsid w:val="003D4069"/>
    <w:rsid w:val="003D477F"/>
    <w:rsid w:val="003D4791"/>
    <w:rsid w:val="003D5542"/>
    <w:rsid w:val="003D5827"/>
    <w:rsid w:val="003D595F"/>
    <w:rsid w:val="003D5E5A"/>
    <w:rsid w:val="003D5F7A"/>
    <w:rsid w:val="003D6049"/>
    <w:rsid w:val="003D6944"/>
    <w:rsid w:val="003D6F99"/>
    <w:rsid w:val="003D7452"/>
    <w:rsid w:val="003D7C75"/>
    <w:rsid w:val="003E0076"/>
    <w:rsid w:val="003E018B"/>
    <w:rsid w:val="003E042F"/>
    <w:rsid w:val="003E0469"/>
    <w:rsid w:val="003E1B92"/>
    <w:rsid w:val="003E1D3E"/>
    <w:rsid w:val="003E1DA5"/>
    <w:rsid w:val="003E2015"/>
    <w:rsid w:val="003E2D99"/>
    <w:rsid w:val="003E360B"/>
    <w:rsid w:val="003E3E49"/>
    <w:rsid w:val="003E3F49"/>
    <w:rsid w:val="003E3FF4"/>
    <w:rsid w:val="003E417C"/>
    <w:rsid w:val="003E4D6E"/>
    <w:rsid w:val="003E6388"/>
    <w:rsid w:val="003E6F04"/>
    <w:rsid w:val="003E793A"/>
    <w:rsid w:val="003E7D27"/>
    <w:rsid w:val="003E7DFE"/>
    <w:rsid w:val="003F0378"/>
    <w:rsid w:val="003F0730"/>
    <w:rsid w:val="003F0E34"/>
    <w:rsid w:val="003F19A3"/>
    <w:rsid w:val="003F213B"/>
    <w:rsid w:val="003F24FC"/>
    <w:rsid w:val="003F2643"/>
    <w:rsid w:val="003F285B"/>
    <w:rsid w:val="003F36AC"/>
    <w:rsid w:val="003F37C7"/>
    <w:rsid w:val="003F38AD"/>
    <w:rsid w:val="003F40EA"/>
    <w:rsid w:val="003F41D9"/>
    <w:rsid w:val="003F498B"/>
    <w:rsid w:val="003F4E26"/>
    <w:rsid w:val="003F505D"/>
    <w:rsid w:val="003F680B"/>
    <w:rsid w:val="003F6898"/>
    <w:rsid w:val="003F7926"/>
    <w:rsid w:val="003F7978"/>
    <w:rsid w:val="003F797C"/>
    <w:rsid w:val="003F7B05"/>
    <w:rsid w:val="00401F9A"/>
    <w:rsid w:val="004031C9"/>
    <w:rsid w:val="004033E8"/>
    <w:rsid w:val="004042D6"/>
    <w:rsid w:val="00404532"/>
    <w:rsid w:val="00404C93"/>
    <w:rsid w:val="00406993"/>
    <w:rsid w:val="00406FC7"/>
    <w:rsid w:val="00407123"/>
    <w:rsid w:val="004078BA"/>
    <w:rsid w:val="00407E68"/>
    <w:rsid w:val="00410052"/>
    <w:rsid w:val="00411044"/>
    <w:rsid w:val="004113C1"/>
    <w:rsid w:val="0041296A"/>
    <w:rsid w:val="00412987"/>
    <w:rsid w:val="00412E52"/>
    <w:rsid w:val="00413054"/>
    <w:rsid w:val="00413AAA"/>
    <w:rsid w:val="004144E5"/>
    <w:rsid w:val="004145B1"/>
    <w:rsid w:val="00414685"/>
    <w:rsid w:val="00415C67"/>
    <w:rsid w:val="0041647B"/>
    <w:rsid w:val="00416C0A"/>
    <w:rsid w:val="00417263"/>
    <w:rsid w:val="004175C4"/>
    <w:rsid w:val="004204D8"/>
    <w:rsid w:val="00420AF8"/>
    <w:rsid w:val="00421424"/>
    <w:rsid w:val="004222F0"/>
    <w:rsid w:val="004226BB"/>
    <w:rsid w:val="00423881"/>
    <w:rsid w:val="004241F0"/>
    <w:rsid w:val="004247FD"/>
    <w:rsid w:val="00425352"/>
    <w:rsid w:val="0042553A"/>
    <w:rsid w:val="00425C15"/>
    <w:rsid w:val="00425DBD"/>
    <w:rsid w:val="00426AEB"/>
    <w:rsid w:val="00426DDC"/>
    <w:rsid w:val="00426F23"/>
    <w:rsid w:val="00427EAC"/>
    <w:rsid w:val="004309FE"/>
    <w:rsid w:val="00430B12"/>
    <w:rsid w:val="00431423"/>
    <w:rsid w:val="00431775"/>
    <w:rsid w:val="00432570"/>
    <w:rsid w:val="004328D5"/>
    <w:rsid w:val="00432EA7"/>
    <w:rsid w:val="00433539"/>
    <w:rsid w:val="0043363A"/>
    <w:rsid w:val="004339A7"/>
    <w:rsid w:val="00433B06"/>
    <w:rsid w:val="00433C2B"/>
    <w:rsid w:val="00434AF5"/>
    <w:rsid w:val="004350B7"/>
    <w:rsid w:val="004351BA"/>
    <w:rsid w:val="0043541E"/>
    <w:rsid w:val="0043597C"/>
    <w:rsid w:val="00435AAB"/>
    <w:rsid w:val="00435E2B"/>
    <w:rsid w:val="00435FAD"/>
    <w:rsid w:val="004364B2"/>
    <w:rsid w:val="00436829"/>
    <w:rsid w:val="00436D56"/>
    <w:rsid w:val="00437590"/>
    <w:rsid w:val="00440628"/>
    <w:rsid w:val="004408E8"/>
    <w:rsid w:val="00440B40"/>
    <w:rsid w:val="00440EDC"/>
    <w:rsid w:val="0044180A"/>
    <w:rsid w:val="00441948"/>
    <w:rsid w:val="00441CBE"/>
    <w:rsid w:val="00441D02"/>
    <w:rsid w:val="004421B7"/>
    <w:rsid w:val="004426B4"/>
    <w:rsid w:val="00442889"/>
    <w:rsid w:val="00442EAF"/>
    <w:rsid w:val="004436D3"/>
    <w:rsid w:val="00443CFE"/>
    <w:rsid w:val="00443D5A"/>
    <w:rsid w:val="00444932"/>
    <w:rsid w:val="00444C8E"/>
    <w:rsid w:val="00444EDD"/>
    <w:rsid w:val="004451F5"/>
    <w:rsid w:val="00445455"/>
    <w:rsid w:val="004454EC"/>
    <w:rsid w:val="0044602D"/>
    <w:rsid w:val="00446357"/>
    <w:rsid w:val="004466D5"/>
    <w:rsid w:val="00446E37"/>
    <w:rsid w:val="004470E9"/>
    <w:rsid w:val="0044761B"/>
    <w:rsid w:val="0045066A"/>
    <w:rsid w:val="0045076D"/>
    <w:rsid w:val="00450929"/>
    <w:rsid w:val="004516A5"/>
    <w:rsid w:val="00451C6D"/>
    <w:rsid w:val="00451FBC"/>
    <w:rsid w:val="00452566"/>
    <w:rsid w:val="00452EA2"/>
    <w:rsid w:val="0045300A"/>
    <w:rsid w:val="00453242"/>
    <w:rsid w:val="004537C9"/>
    <w:rsid w:val="00453D84"/>
    <w:rsid w:val="00453F6D"/>
    <w:rsid w:val="0045413F"/>
    <w:rsid w:val="00454353"/>
    <w:rsid w:val="00454BB2"/>
    <w:rsid w:val="00455E70"/>
    <w:rsid w:val="00456167"/>
    <w:rsid w:val="0045690E"/>
    <w:rsid w:val="00457A58"/>
    <w:rsid w:val="00457D0E"/>
    <w:rsid w:val="00460719"/>
    <w:rsid w:val="00460742"/>
    <w:rsid w:val="00460AA5"/>
    <w:rsid w:val="00460D7A"/>
    <w:rsid w:val="00461176"/>
    <w:rsid w:val="004618B1"/>
    <w:rsid w:val="0046239B"/>
    <w:rsid w:val="004626BD"/>
    <w:rsid w:val="004647F5"/>
    <w:rsid w:val="00464960"/>
    <w:rsid w:val="00465509"/>
    <w:rsid w:val="004655D1"/>
    <w:rsid w:val="00465635"/>
    <w:rsid w:val="00465B33"/>
    <w:rsid w:val="00465D40"/>
    <w:rsid w:val="0046733F"/>
    <w:rsid w:val="00467B9A"/>
    <w:rsid w:val="00470195"/>
    <w:rsid w:val="00470199"/>
    <w:rsid w:val="0047095D"/>
    <w:rsid w:val="00470CC5"/>
    <w:rsid w:val="00470D1B"/>
    <w:rsid w:val="00471D9C"/>
    <w:rsid w:val="0047306B"/>
    <w:rsid w:val="004731DB"/>
    <w:rsid w:val="0047361E"/>
    <w:rsid w:val="00473AE6"/>
    <w:rsid w:val="00473BDF"/>
    <w:rsid w:val="004746C3"/>
    <w:rsid w:val="00474C49"/>
    <w:rsid w:val="004760C6"/>
    <w:rsid w:val="0047610D"/>
    <w:rsid w:val="004761D1"/>
    <w:rsid w:val="004771CD"/>
    <w:rsid w:val="0047746C"/>
    <w:rsid w:val="0047750B"/>
    <w:rsid w:val="004778C8"/>
    <w:rsid w:val="004813F2"/>
    <w:rsid w:val="004813FA"/>
    <w:rsid w:val="0048185A"/>
    <w:rsid w:val="00481E33"/>
    <w:rsid w:val="004826D6"/>
    <w:rsid w:val="0048296D"/>
    <w:rsid w:val="00483115"/>
    <w:rsid w:val="004833BF"/>
    <w:rsid w:val="00483CF2"/>
    <w:rsid w:val="00483D75"/>
    <w:rsid w:val="00483EEF"/>
    <w:rsid w:val="00483FB5"/>
    <w:rsid w:val="00484259"/>
    <w:rsid w:val="00484AD2"/>
    <w:rsid w:val="00485FCA"/>
    <w:rsid w:val="00486A8E"/>
    <w:rsid w:val="00486C85"/>
    <w:rsid w:val="00487113"/>
    <w:rsid w:val="0048790E"/>
    <w:rsid w:val="0048792C"/>
    <w:rsid w:val="00487A80"/>
    <w:rsid w:val="00487FF4"/>
    <w:rsid w:val="004900ED"/>
    <w:rsid w:val="004905E1"/>
    <w:rsid w:val="0049080C"/>
    <w:rsid w:val="00490A55"/>
    <w:rsid w:val="004912F2"/>
    <w:rsid w:val="0049199E"/>
    <w:rsid w:val="00491E0E"/>
    <w:rsid w:val="00492275"/>
    <w:rsid w:val="00492AC6"/>
    <w:rsid w:val="00492C24"/>
    <w:rsid w:val="00492F5B"/>
    <w:rsid w:val="00493D2C"/>
    <w:rsid w:val="00493EEB"/>
    <w:rsid w:val="00494900"/>
    <w:rsid w:val="00495062"/>
    <w:rsid w:val="00496225"/>
    <w:rsid w:val="004963A0"/>
    <w:rsid w:val="0049712D"/>
    <w:rsid w:val="00497DEE"/>
    <w:rsid w:val="00497F41"/>
    <w:rsid w:val="004A001D"/>
    <w:rsid w:val="004A04EB"/>
    <w:rsid w:val="004A0A56"/>
    <w:rsid w:val="004A0F6A"/>
    <w:rsid w:val="004A336D"/>
    <w:rsid w:val="004A3986"/>
    <w:rsid w:val="004A465E"/>
    <w:rsid w:val="004A46F2"/>
    <w:rsid w:val="004A4B19"/>
    <w:rsid w:val="004A514D"/>
    <w:rsid w:val="004A5511"/>
    <w:rsid w:val="004A59F3"/>
    <w:rsid w:val="004A6213"/>
    <w:rsid w:val="004A6551"/>
    <w:rsid w:val="004A6561"/>
    <w:rsid w:val="004A65B2"/>
    <w:rsid w:val="004A668C"/>
    <w:rsid w:val="004A76F4"/>
    <w:rsid w:val="004A79FB"/>
    <w:rsid w:val="004A7F1C"/>
    <w:rsid w:val="004B0879"/>
    <w:rsid w:val="004B0EAF"/>
    <w:rsid w:val="004B142D"/>
    <w:rsid w:val="004B1A10"/>
    <w:rsid w:val="004B1EE6"/>
    <w:rsid w:val="004B2990"/>
    <w:rsid w:val="004B33D4"/>
    <w:rsid w:val="004B3DE9"/>
    <w:rsid w:val="004B413A"/>
    <w:rsid w:val="004B454D"/>
    <w:rsid w:val="004B48CA"/>
    <w:rsid w:val="004B53EF"/>
    <w:rsid w:val="004B699E"/>
    <w:rsid w:val="004B75EA"/>
    <w:rsid w:val="004B77ED"/>
    <w:rsid w:val="004B7FF4"/>
    <w:rsid w:val="004C0DB8"/>
    <w:rsid w:val="004C17E4"/>
    <w:rsid w:val="004C26A9"/>
    <w:rsid w:val="004C2723"/>
    <w:rsid w:val="004C2798"/>
    <w:rsid w:val="004C2B08"/>
    <w:rsid w:val="004C2F82"/>
    <w:rsid w:val="004C3097"/>
    <w:rsid w:val="004C3905"/>
    <w:rsid w:val="004C3B28"/>
    <w:rsid w:val="004C47C4"/>
    <w:rsid w:val="004C4900"/>
    <w:rsid w:val="004C4EAA"/>
    <w:rsid w:val="004C4F03"/>
    <w:rsid w:val="004C6711"/>
    <w:rsid w:val="004C6727"/>
    <w:rsid w:val="004C6BDA"/>
    <w:rsid w:val="004C72E3"/>
    <w:rsid w:val="004C740B"/>
    <w:rsid w:val="004C788B"/>
    <w:rsid w:val="004D0032"/>
    <w:rsid w:val="004D067B"/>
    <w:rsid w:val="004D0E80"/>
    <w:rsid w:val="004D1184"/>
    <w:rsid w:val="004D11D9"/>
    <w:rsid w:val="004D2090"/>
    <w:rsid w:val="004D36AE"/>
    <w:rsid w:val="004D3818"/>
    <w:rsid w:val="004D395A"/>
    <w:rsid w:val="004D39BD"/>
    <w:rsid w:val="004D3C53"/>
    <w:rsid w:val="004D3F6D"/>
    <w:rsid w:val="004D4B25"/>
    <w:rsid w:val="004D4DB3"/>
    <w:rsid w:val="004D4DBA"/>
    <w:rsid w:val="004D5191"/>
    <w:rsid w:val="004D53C4"/>
    <w:rsid w:val="004D6968"/>
    <w:rsid w:val="004D69E0"/>
    <w:rsid w:val="004E01C9"/>
    <w:rsid w:val="004E04FF"/>
    <w:rsid w:val="004E0E23"/>
    <w:rsid w:val="004E2263"/>
    <w:rsid w:val="004E22DA"/>
    <w:rsid w:val="004E2A49"/>
    <w:rsid w:val="004E3098"/>
    <w:rsid w:val="004E34CA"/>
    <w:rsid w:val="004E3B14"/>
    <w:rsid w:val="004E407F"/>
    <w:rsid w:val="004E45B7"/>
    <w:rsid w:val="004E4754"/>
    <w:rsid w:val="004E4C53"/>
    <w:rsid w:val="004E5563"/>
    <w:rsid w:val="004E56C8"/>
    <w:rsid w:val="004E611C"/>
    <w:rsid w:val="004E63E3"/>
    <w:rsid w:val="004E64C3"/>
    <w:rsid w:val="004E67FD"/>
    <w:rsid w:val="004E700A"/>
    <w:rsid w:val="004E7013"/>
    <w:rsid w:val="004E7185"/>
    <w:rsid w:val="004E725E"/>
    <w:rsid w:val="004E7322"/>
    <w:rsid w:val="004E7F7C"/>
    <w:rsid w:val="004F06A3"/>
    <w:rsid w:val="004F0C9D"/>
    <w:rsid w:val="004F1DF7"/>
    <w:rsid w:val="004F25B1"/>
    <w:rsid w:val="004F2EAC"/>
    <w:rsid w:val="004F3B01"/>
    <w:rsid w:val="004F48EE"/>
    <w:rsid w:val="004F608E"/>
    <w:rsid w:val="004F7148"/>
    <w:rsid w:val="004F7997"/>
    <w:rsid w:val="004F7AF7"/>
    <w:rsid w:val="00500512"/>
    <w:rsid w:val="00500571"/>
    <w:rsid w:val="005007B9"/>
    <w:rsid w:val="005012F4"/>
    <w:rsid w:val="005025DB"/>
    <w:rsid w:val="00502A88"/>
    <w:rsid w:val="0050319E"/>
    <w:rsid w:val="00503F22"/>
    <w:rsid w:val="00504538"/>
    <w:rsid w:val="005048ED"/>
    <w:rsid w:val="00505272"/>
    <w:rsid w:val="0050644B"/>
    <w:rsid w:val="005065D3"/>
    <w:rsid w:val="00506609"/>
    <w:rsid w:val="00506A0B"/>
    <w:rsid w:val="00506DA9"/>
    <w:rsid w:val="0050775F"/>
    <w:rsid w:val="0050791D"/>
    <w:rsid w:val="00507A03"/>
    <w:rsid w:val="00507EC3"/>
    <w:rsid w:val="00510DD5"/>
    <w:rsid w:val="00511259"/>
    <w:rsid w:val="00511318"/>
    <w:rsid w:val="0051139C"/>
    <w:rsid w:val="0051190B"/>
    <w:rsid w:val="00513022"/>
    <w:rsid w:val="005139AE"/>
    <w:rsid w:val="00513FF5"/>
    <w:rsid w:val="0051491D"/>
    <w:rsid w:val="00514DDF"/>
    <w:rsid w:val="0051517A"/>
    <w:rsid w:val="005153C9"/>
    <w:rsid w:val="00516406"/>
    <w:rsid w:val="00516981"/>
    <w:rsid w:val="00516E6C"/>
    <w:rsid w:val="00516EE4"/>
    <w:rsid w:val="005171D6"/>
    <w:rsid w:val="00520FFB"/>
    <w:rsid w:val="00522275"/>
    <w:rsid w:val="00522BA0"/>
    <w:rsid w:val="005236BB"/>
    <w:rsid w:val="005241B0"/>
    <w:rsid w:val="00524876"/>
    <w:rsid w:val="00524B73"/>
    <w:rsid w:val="00524BCA"/>
    <w:rsid w:val="00524D67"/>
    <w:rsid w:val="00524ECA"/>
    <w:rsid w:val="005256D3"/>
    <w:rsid w:val="00525FD6"/>
    <w:rsid w:val="00526038"/>
    <w:rsid w:val="00526C88"/>
    <w:rsid w:val="00526E81"/>
    <w:rsid w:val="005275C1"/>
    <w:rsid w:val="0053010C"/>
    <w:rsid w:val="00530296"/>
    <w:rsid w:val="0053095C"/>
    <w:rsid w:val="00530AF2"/>
    <w:rsid w:val="00530B86"/>
    <w:rsid w:val="005328D9"/>
    <w:rsid w:val="00532DE5"/>
    <w:rsid w:val="00532F7A"/>
    <w:rsid w:val="00533392"/>
    <w:rsid w:val="00533AA6"/>
    <w:rsid w:val="00533C8F"/>
    <w:rsid w:val="00533EB9"/>
    <w:rsid w:val="0053424E"/>
    <w:rsid w:val="00534998"/>
    <w:rsid w:val="00534B03"/>
    <w:rsid w:val="00534FCD"/>
    <w:rsid w:val="00535373"/>
    <w:rsid w:val="0053570E"/>
    <w:rsid w:val="005359BF"/>
    <w:rsid w:val="005363D9"/>
    <w:rsid w:val="00536991"/>
    <w:rsid w:val="00537485"/>
    <w:rsid w:val="00537CDF"/>
    <w:rsid w:val="00540CC3"/>
    <w:rsid w:val="00540FFE"/>
    <w:rsid w:val="0054125B"/>
    <w:rsid w:val="0054143C"/>
    <w:rsid w:val="00542445"/>
    <w:rsid w:val="0054289E"/>
    <w:rsid w:val="00542B28"/>
    <w:rsid w:val="00543184"/>
    <w:rsid w:val="00543AC7"/>
    <w:rsid w:val="00544393"/>
    <w:rsid w:val="00544497"/>
    <w:rsid w:val="0054509F"/>
    <w:rsid w:val="00545176"/>
    <w:rsid w:val="005457E0"/>
    <w:rsid w:val="00545A64"/>
    <w:rsid w:val="00545CDA"/>
    <w:rsid w:val="0054652B"/>
    <w:rsid w:val="00546CF8"/>
    <w:rsid w:val="00546D67"/>
    <w:rsid w:val="005511AF"/>
    <w:rsid w:val="0055272E"/>
    <w:rsid w:val="00552FA0"/>
    <w:rsid w:val="00553A6A"/>
    <w:rsid w:val="00553ED3"/>
    <w:rsid w:val="00554237"/>
    <w:rsid w:val="00554609"/>
    <w:rsid w:val="00554850"/>
    <w:rsid w:val="00554942"/>
    <w:rsid w:val="00554AF8"/>
    <w:rsid w:val="00554E42"/>
    <w:rsid w:val="00556022"/>
    <w:rsid w:val="0055677A"/>
    <w:rsid w:val="00557136"/>
    <w:rsid w:val="00557A63"/>
    <w:rsid w:val="00557ADC"/>
    <w:rsid w:val="00557E86"/>
    <w:rsid w:val="00557F52"/>
    <w:rsid w:val="0056007A"/>
    <w:rsid w:val="00560534"/>
    <w:rsid w:val="0056053C"/>
    <w:rsid w:val="005609BD"/>
    <w:rsid w:val="00560AB4"/>
    <w:rsid w:val="00561746"/>
    <w:rsid w:val="005617F6"/>
    <w:rsid w:val="005622C1"/>
    <w:rsid w:val="0056334E"/>
    <w:rsid w:val="0056347D"/>
    <w:rsid w:val="00563D30"/>
    <w:rsid w:val="00564845"/>
    <w:rsid w:val="0056494A"/>
    <w:rsid w:val="0056504B"/>
    <w:rsid w:val="0056560E"/>
    <w:rsid w:val="00565802"/>
    <w:rsid w:val="00565D9F"/>
    <w:rsid w:val="00565FF4"/>
    <w:rsid w:val="005665F7"/>
    <w:rsid w:val="00566BFE"/>
    <w:rsid w:val="00567265"/>
    <w:rsid w:val="005672F9"/>
    <w:rsid w:val="00567846"/>
    <w:rsid w:val="00567B3A"/>
    <w:rsid w:val="00570EA2"/>
    <w:rsid w:val="005710F4"/>
    <w:rsid w:val="0057167B"/>
    <w:rsid w:val="005718C3"/>
    <w:rsid w:val="00573161"/>
    <w:rsid w:val="00573C5D"/>
    <w:rsid w:val="005746BB"/>
    <w:rsid w:val="005749D8"/>
    <w:rsid w:val="00574B9C"/>
    <w:rsid w:val="00574DFC"/>
    <w:rsid w:val="00575FEF"/>
    <w:rsid w:val="0057685A"/>
    <w:rsid w:val="00576AB4"/>
    <w:rsid w:val="00576D86"/>
    <w:rsid w:val="00576E15"/>
    <w:rsid w:val="00577565"/>
    <w:rsid w:val="00580322"/>
    <w:rsid w:val="00580390"/>
    <w:rsid w:val="00580A8C"/>
    <w:rsid w:val="005814A4"/>
    <w:rsid w:val="00581AFF"/>
    <w:rsid w:val="00581C9B"/>
    <w:rsid w:val="00582261"/>
    <w:rsid w:val="005824A9"/>
    <w:rsid w:val="0058254B"/>
    <w:rsid w:val="00582644"/>
    <w:rsid w:val="0058269E"/>
    <w:rsid w:val="0058327A"/>
    <w:rsid w:val="00583A03"/>
    <w:rsid w:val="00583A0E"/>
    <w:rsid w:val="00583B11"/>
    <w:rsid w:val="00584247"/>
    <w:rsid w:val="005842FA"/>
    <w:rsid w:val="00584497"/>
    <w:rsid w:val="005845DD"/>
    <w:rsid w:val="005851AF"/>
    <w:rsid w:val="0058536D"/>
    <w:rsid w:val="005854EE"/>
    <w:rsid w:val="0058576B"/>
    <w:rsid w:val="0058599F"/>
    <w:rsid w:val="00586245"/>
    <w:rsid w:val="0058631E"/>
    <w:rsid w:val="00587C67"/>
    <w:rsid w:val="005909CC"/>
    <w:rsid w:val="0059109E"/>
    <w:rsid w:val="00591284"/>
    <w:rsid w:val="00591681"/>
    <w:rsid w:val="0059265E"/>
    <w:rsid w:val="005926A1"/>
    <w:rsid w:val="00592A7F"/>
    <w:rsid w:val="00592DA4"/>
    <w:rsid w:val="00592E52"/>
    <w:rsid w:val="00593E04"/>
    <w:rsid w:val="005950DF"/>
    <w:rsid w:val="00595784"/>
    <w:rsid w:val="005965A9"/>
    <w:rsid w:val="00596887"/>
    <w:rsid w:val="0059704D"/>
    <w:rsid w:val="00597A7F"/>
    <w:rsid w:val="00597D20"/>
    <w:rsid w:val="005A05A5"/>
    <w:rsid w:val="005A1105"/>
    <w:rsid w:val="005A17CE"/>
    <w:rsid w:val="005A194D"/>
    <w:rsid w:val="005A2A7E"/>
    <w:rsid w:val="005A2B6E"/>
    <w:rsid w:val="005A326D"/>
    <w:rsid w:val="005A3F97"/>
    <w:rsid w:val="005A4213"/>
    <w:rsid w:val="005A4A14"/>
    <w:rsid w:val="005A5152"/>
    <w:rsid w:val="005A557D"/>
    <w:rsid w:val="005A65C0"/>
    <w:rsid w:val="005A66F5"/>
    <w:rsid w:val="005A693F"/>
    <w:rsid w:val="005A6B40"/>
    <w:rsid w:val="005A6B41"/>
    <w:rsid w:val="005A6DA8"/>
    <w:rsid w:val="005A7291"/>
    <w:rsid w:val="005B028F"/>
    <w:rsid w:val="005B0B67"/>
    <w:rsid w:val="005B0E8E"/>
    <w:rsid w:val="005B1283"/>
    <w:rsid w:val="005B1419"/>
    <w:rsid w:val="005B25D0"/>
    <w:rsid w:val="005B293F"/>
    <w:rsid w:val="005B2FC7"/>
    <w:rsid w:val="005B307D"/>
    <w:rsid w:val="005B4062"/>
    <w:rsid w:val="005B46BE"/>
    <w:rsid w:val="005B55F0"/>
    <w:rsid w:val="005B68E9"/>
    <w:rsid w:val="005B6D93"/>
    <w:rsid w:val="005B70F7"/>
    <w:rsid w:val="005B72A7"/>
    <w:rsid w:val="005B73FA"/>
    <w:rsid w:val="005B76D6"/>
    <w:rsid w:val="005C02B8"/>
    <w:rsid w:val="005C0845"/>
    <w:rsid w:val="005C1964"/>
    <w:rsid w:val="005C29B4"/>
    <w:rsid w:val="005C2B3D"/>
    <w:rsid w:val="005C2BB1"/>
    <w:rsid w:val="005C3760"/>
    <w:rsid w:val="005C4437"/>
    <w:rsid w:val="005C4DBC"/>
    <w:rsid w:val="005C52EC"/>
    <w:rsid w:val="005C5441"/>
    <w:rsid w:val="005C548A"/>
    <w:rsid w:val="005C5AAD"/>
    <w:rsid w:val="005C5C27"/>
    <w:rsid w:val="005C5D49"/>
    <w:rsid w:val="005C5EAA"/>
    <w:rsid w:val="005C6055"/>
    <w:rsid w:val="005C66DC"/>
    <w:rsid w:val="005D03DE"/>
    <w:rsid w:val="005D0440"/>
    <w:rsid w:val="005D09EF"/>
    <w:rsid w:val="005D0F78"/>
    <w:rsid w:val="005D0FD9"/>
    <w:rsid w:val="005D14CD"/>
    <w:rsid w:val="005D1534"/>
    <w:rsid w:val="005D1B77"/>
    <w:rsid w:val="005D1DFD"/>
    <w:rsid w:val="005D2183"/>
    <w:rsid w:val="005D2717"/>
    <w:rsid w:val="005D2EC7"/>
    <w:rsid w:val="005D3DC5"/>
    <w:rsid w:val="005D453C"/>
    <w:rsid w:val="005D4B6E"/>
    <w:rsid w:val="005D4BA2"/>
    <w:rsid w:val="005D5137"/>
    <w:rsid w:val="005D5229"/>
    <w:rsid w:val="005D5B0E"/>
    <w:rsid w:val="005D6566"/>
    <w:rsid w:val="005D6F5C"/>
    <w:rsid w:val="005E0606"/>
    <w:rsid w:val="005E08B1"/>
    <w:rsid w:val="005E123C"/>
    <w:rsid w:val="005E1962"/>
    <w:rsid w:val="005E1A9B"/>
    <w:rsid w:val="005E2531"/>
    <w:rsid w:val="005E3965"/>
    <w:rsid w:val="005E4542"/>
    <w:rsid w:val="005E48B8"/>
    <w:rsid w:val="005E4FF2"/>
    <w:rsid w:val="005E5B57"/>
    <w:rsid w:val="005E5D67"/>
    <w:rsid w:val="005E60D1"/>
    <w:rsid w:val="005E6202"/>
    <w:rsid w:val="005E622B"/>
    <w:rsid w:val="005E6348"/>
    <w:rsid w:val="005E70F3"/>
    <w:rsid w:val="005E7139"/>
    <w:rsid w:val="005E7BE6"/>
    <w:rsid w:val="005F0EC8"/>
    <w:rsid w:val="005F126C"/>
    <w:rsid w:val="005F1B10"/>
    <w:rsid w:val="005F1CE2"/>
    <w:rsid w:val="005F1D15"/>
    <w:rsid w:val="005F1D9A"/>
    <w:rsid w:val="005F218F"/>
    <w:rsid w:val="005F2558"/>
    <w:rsid w:val="005F4335"/>
    <w:rsid w:val="005F47B5"/>
    <w:rsid w:val="005F48E2"/>
    <w:rsid w:val="005F4D15"/>
    <w:rsid w:val="005F4FBC"/>
    <w:rsid w:val="005F4FDD"/>
    <w:rsid w:val="005F52EA"/>
    <w:rsid w:val="005F5451"/>
    <w:rsid w:val="005F5D26"/>
    <w:rsid w:val="005F74F1"/>
    <w:rsid w:val="0060012D"/>
    <w:rsid w:val="00600615"/>
    <w:rsid w:val="006007AC"/>
    <w:rsid w:val="006008CF"/>
    <w:rsid w:val="00600921"/>
    <w:rsid w:val="00600A51"/>
    <w:rsid w:val="00600F8E"/>
    <w:rsid w:val="00602EB9"/>
    <w:rsid w:val="00603346"/>
    <w:rsid w:val="00603DCC"/>
    <w:rsid w:val="006049A4"/>
    <w:rsid w:val="00604C7D"/>
    <w:rsid w:val="00605315"/>
    <w:rsid w:val="00605926"/>
    <w:rsid w:val="006061C9"/>
    <w:rsid w:val="00606B6A"/>
    <w:rsid w:val="00606B94"/>
    <w:rsid w:val="00606CC6"/>
    <w:rsid w:val="006071D1"/>
    <w:rsid w:val="00607A07"/>
    <w:rsid w:val="00607E3A"/>
    <w:rsid w:val="00607F50"/>
    <w:rsid w:val="00610010"/>
    <w:rsid w:val="006105D9"/>
    <w:rsid w:val="00612314"/>
    <w:rsid w:val="0061311C"/>
    <w:rsid w:val="00613164"/>
    <w:rsid w:val="00613C2D"/>
    <w:rsid w:val="00614012"/>
    <w:rsid w:val="00614637"/>
    <w:rsid w:val="006146A0"/>
    <w:rsid w:val="00615AE3"/>
    <w:rsid w:val="00616330"/>
    <w:rsid w:val="0061675B"/>
    <w:rsid w:val="00617436"/>
    <w:rsid w:val="0061769F"/>
    <w:rsid w:val="006179CF"/>
    <w:rsid w:val="0062044A"/>
    <w:rsid w:val="0062050C"/>
    <w:rsid w:val="006208CE"/>
    <w:rsid w:val="00620E26"/>
    <w:rsid w:val="00621663"/>
    <w:rsid w:val="00621F8C"/>
    <w:rsid w:val="00622357"/>
    <w:rsid w:val="006225AE"/>
    <w:rsid w:val="006226D8"/>
    <w:rsid w:val="006229E2"/>
    <w:rsid w:val="00623368"/>
    <w:rsid w:val="00624501"/>
    <w:rsid w:val="00624A75"/>
    <w:rsid w:val="00624E29"/>
    <w:rsid w:val="00624E8E"/>
    <w:rsid w:val="00625067"/>
    <w:rsid w:val="0062557B"/>
    <w:rsid w:val="006261B9"/>
    <w:rsid w:val="00626803"/>
    <w:rsid w:val="0062694B"/>
    <w:rsid w:val="00626A4A"/>
    <w:rsid w:val="00626DEC"/>
    <w:rsid w:val="00626FF9"/>
    <w:rsid w:val="00627B6E"/>
    <w:rsid w:val="00627BD6"/>
    <w:rsid w:val="006302E7"/>
    <w:rsid w:val="00631951"/>
    <w:rsid w:val="00631F8D"/>
    <w:rsid w:val="0063231C"/>
    <w:rsid w:val="0063244C"/>
    <w:rsid w:val="006324AA"/>
    <w:rsid w:val="00632AD5"/>
    <w:rsid w:val="00632FA9"/>
    <w:rsid w:val="006330B9"/>
    <w:rsid w:val="006334D7"/>
    <w:rsid w:val="00633B51"/>
    <w:rsid w:val="00633E23"/>
    <w:rsid w:val="00634669"/>
    <w:rsid w:val="00635714"/>
    <w:rsid w:val="00635735"/>
    <w:rsid w:val="00635B08"/>
    <w:rsid w:val="00635D84"/>
    <w:rsid w:val="0063615E"/>
    <w:rsid w:val="0063619E"/>
    <w:rsid w:val="0063633C"/>
    <w:rsid w:val="00636DDA"/>
    <w:rsid w:val="00636FCB"/>
    <w:rsid w:val="00637021"/>
    <w:rsid w:val="0063734B"/>
    <w:rsid w:val="006377A1"/>
    <w:rsid w:val="00637F17"/>
    <w:rsid w:val="00640962"/>
    <w:rsid w:val="006413FF"/>
    <w:rsid w:val="006415F7"/>
    <w:rsid w:val="00641BF3"/>
    <w:rsid w:val="00641C43"/>
    <w:rsid w:val="00641CFA"/>
    <w:rsid w:val="006436D5"/>
    <w:rsid w:val="006440B2"/>
    <w:rsid w:val="00644A4C"/>
    <w:rsid w:val="00644B85"/>
    <w:rsid w:val="00644BDC"/>
    <w:rsid w:val="00646251"/>
    <w:rsid w:val="0064665A"/>
    <w:rsid w:val="00647696"/>
    <w:rsid w:val="00647C66"/>
    <w:rsid w:val="00647D11"/>
    <w:rsid w:val="00647D2D"/>
    <w:rsid w:val="00650D03"/>
    <w:rsid w:val="00651BEE"/>
    <w:rsid w:val="00651D03"/>
    <w:rsid w:val="00651E40"/>
    <w:rsid w:val="00653CCB"/>
    <w:rsid w:val="00654274"/>
    <w:rsid w:val="00655A43"/>
    <w:rsid w:val="00655F61"/>
    <w:rsid w:val="00656148"/>
    <w:rsid w:val="0065624E"/>
    <w:rsid w:val="0065651F"/>
    <w:rsid w:val="006574DB"/>
    <w:rsid w:val="00660843"/>
    <w:rsid w:val="006609BE"/>
    <w:rsid w:val="00661CAE"/>
    <w:rsid w:val="00662139"/>
    <w:rsid w:val="0066260F"/>
    <w:rsid w:val="00662C39"/>
    <w:rsid w:val="006632B1"/>
    <w:rsid w:val="00663B33"/>
    <w:rsid w:val="00664771"/>
    <w:rsid w:val="00664BE0"/>
    <w:rsid w:val="00664FB3"/>
    <w:rsid w:val="0066578F"/>
    <w:rsid w:val="00665C6D"/>
    <w:rsid w:val="00665F5E"/>
    <w:rsid w:val="00666470"/>
    <w:rsid w:val="00666791"/>
    <w:rsid w:val="00666880"/>
    <w:rsid w:val="00666D54"/>
    <w:rsid w:val="0066766F"/>
    <w:rsid w:val="00667D63"/>
    <w:rsid w:val="00671220"/>
    <w:rsid w:val="006716C6"/>
    <w:rsid w:val="00672694"/>
    <w:rsid w:val="00672962"/>
    <w:rsid w:val="00672B93"/>
    <w:rsid w:val="00672EF1"/>
    <w:rsid w:val="00672F96"/>
    <w:rsid w:val="0067357D"/>
    <w:rsid w:val="00674358"/>
    <w:rsid w:val="00675FA3"/>
    <w:rsid w:val="0067643D"/>
    <w:rsid w:val="00676A45"/>
    <w:rsid w:val="00677402"/>
    <w:rsid w:val="006802D1"/>
    <w:rsid w:val="00680410"/>
    <w:rsid w:val="006804A3"/>
    <w:rsid w:val="00680903"/>
    <w:rsid w:val="00680DB5"/>
    <w:rsid w:val="0068115F"/>
    <w:rsid w:val="006817F3"/>
    <w:rsid w:val="0068204F"/>
    <w:rsid w:val="006827C1"/>
    <w:rsid w:val="00682F27"/>
    <w:rsid w:val="006837AA"/>
    <w:rsid w:val="006844F2"/>
    <w:rsid w:val="00684A5B"/>
    <w:rsid w:val="00684B1D"/>
    <w:rsid w:val="00684F08"/>
    <w:rsid w:val="00686894"/>
    <w:rsid w:val="006871C6"/>
    <w:rsid w:val="006874DE"/>
    <w:rsid w:val="0068773F"/>
    <w:rsid w:val="0069051C"/>
    <w:rsid w:val="00690670"/>
    <w:rsid w:val="00690B57"/>
    <w:rsid w:val="00690ED4"/>
    <w:rsid w:val="0069199E"/>
    <w:rsid w:val="00691DFB"/>
    <w:rsid w:val="00692CE0"/>
    <w:rsid w:val="00693158"/>
    <w:rsid w:val="00693301"/>
    <w:rsid w:val="00694692"/>
    <w:rsid w:val="00694B79"/>
    <w:rsid w:val="00694C69"/>
    <w:rsid w:val="00695067"/>
    <w:rsid w:val="00695540"/>
    <w:rsid w:val="0069594A"/>
    <w:rsid w:val="00695C90"/>
    <w:rsid w:val="00695D88"/>
    <w:rsid w:val="006966D2"/>
    <w:rsid w:val="006970CB"/>
    <w:rsid w:val="006972A5"/>
    <w:rsid w:val="00697639"/>
    <w:rsid w:val="00697D67"/>
    <w:rsid w:val="00697E59"/>
    <w:rsid w:val="006A055B"/>
    <w:rsid w:val="006A110A"/>
    <w:rsid w:val="006A1440"/>
    <w:rsid w:val="006A1723"/>
    <w:rsid w:val="006A195D"/>
    <w:rsid w:val="006A1E15"/>
    <w:rsid w:val="006A24C0"/>
    <w:rsid w:val="006A329A"/>
    <w:rsid w:val="006A384B"/>
    <w:rsid w:val="006A4742"/>
    <w:rsid w:val="006A4B54"/>
    <w:rsid w:val="006A513B"/>
    <w:rsid w:val="006A57B1"/>
    <w:rsid w:val="006A57E6"/>
    <w:rsid w:val="006A58C3"/>
    <w:rsid w:val="006A5CB3"/>
    <w:rsid w:val="006A66D6"/>
    <w:rsid w:val="006A755B"/>
    <w:rsid w:val="006B05A3"/>
    <w:rsid w:val="006B0895"/>
    <w:rsid w:val="006B0EAB"/>
    <w:rsid w:val="006B135B"/>
    <w:rsid w:val="006B13B5"/>
    <w:rsid w:val="006B177C"/>
    <w:rsid w:val="006B3BAD"/>
    <w:rsid w:val="006B4975"/>
    <w:rsid w:val="006B4EFF"/>
    <w:rsid w:val="006B5268"/>
    <w:rsid w:val="006B581E"/>
    <w:rsid w:val="006B5962"/>
    <w:rsid w:val="006B59CC"/>
    <w:rsid w:val="006B5E3A"/>
    <w:rsid w:val="006B6411"/>
    <w:rsid w:val="006B670F"/>
    <w:rsid w:val="006B6A07"/>
    <w:rsid w:val="006B7474"/>
    <w:rsid w:val="006C0358"/>
    <w:rsid w:val="006C0A15"/>
    <w:rsid w:val="006C1183"/>
    <w:rsid w:val="006C1C50"/>
    <w:rsid w:val="006C2F0C"/>
    <w:rsid w:val="006C2FEB"/>
    <w:rsid w:val="006C35D4"/>
    <w:rsid w:val="006C40E9"/>
    <w:rsid w:val="006C43EE"/>
    <w:rsid w:val="006C49BD"/>
    <w:rsid w:val="006C4D82"/>
    <w:rsid w:val="006C4E75"/>
    <w:rsid w:val="006C5C85"/>
    <w:rsid w:val="006C5D2F"/>
    <w:rsid w:val="006C63D7"/>
    <w:rsid w:val="006C77AA"/>
    <w:rsid w:val="006D0211"/>
    <w:rsid w:val="006D0A4C"/>
    <w:rsid w:val="006D0C17"/>
    <w:rsid w:val="006D177A"/>
    <w:rsid w:val="006D188F"/>
    <w:rsid w:val="006D1930"/>
    <w:rsid w:val="006D2C8A"/>
    <w:rsid w:val="006D3005"/>
    <w:rsid w:val="006D34DF"/>
    <w:rsid w:val="006D3A27"/>
    <w:rsid w:val="006D3E8C"/>
    <w:rsid w:val="006D4E22"/>
    <w:rsid w:val="006E124B"/>
    <w:rsid w:val="006E13BF"/>
    <w:rsid w:val="006E26A5"/>
    <w:rsid w:val="006E2A1F"/>
    <w:rsid w:val="006E2D9A"/>
    <w:rsid w:val="006E30B5"/>
    <w:rsid w:val="006E3413"/>
    <w:rsid w:val="006E343A"/>
    <w:rsid w:val="006E3B5B"/>
    <w:rsid w:val="006E3CDC"/>
    <w:rsid w:val="006E40A5"/>
    <w:rsid w:val="006E51AB"/>
    <w:rsid w:val="006E53AF"/>
    <w:rsid w:val="006E5B3B"/>
    <w:rsid w:val="006E5C69"/>
    <w:rsid w:val="006E5D64"/>
    <w:rsid w:val="006E7233"/>
    <w:rsid w:val="006E7A40"/>
    <w:rsid w:val="006E7B16"/>
    <w:rsid w:val="006E7CDA"/>
    <w:rsid w:val="006E7EDE"/>
    <w:rsid w:val="006F0134"/>
    <w:rsid w:val="006F0254"/>
    <w:rsid w:val="006F0762"/>
    <w:rsid w:val="006F0807"/>
    <w:rsid w:val="006F2100"/>
    <w:rsid w:val="006F2A3E"/>
    <w:rsid w:val="006F37AD"/>
    <w:rsid w:val="006F3C39"/>
    <w:rsid w:val="006F3EC8"/>
    <w:rsid w:val="006F504B"/>
    <w:rsid w:val="006F5506"/>
    <w:rsid w:val="006F560B"/>
    <w:rsid w:val="006F5733"/>
    <w:rsid w:val="006F5E65"/>
    <w:rsid w:val="006F6372"/>
    <w:rsid w:val="006F6677"/>
    <w:rsid w:val="006F6E68"/>
    <w:rsid w:val="006F73FA"/>
    <w:rsid w:val="006F759C"/>
    <w:rsid w:val="006F7B32"/>
    <w:rsid w:val="006F7C18"/>
    <w:rsid w:val="00700F4B"/>
    <w:rsid w:val="00701026"/>
    <w:rsid w:val="007014E1"/>
    <w:rsid w:val="00701E17"/>
    <w:rsid w:val="00702904"/>
    <w:rsid w:val="00702BE7"/>
    <w:rsid w:val="007037C0"/>
    <w:rsid w:val="00703B75"/>
    <w:rsid w:val="00703C6F"/>
    <w:rsid w:val="00703CAE"/>
    <w:rsid w:val="00704610"/>
    <w:rsid w:val="00704B18"/>
    <w:rsid w:val="0070502B"/>
    <w:rsid w:val="007050CB"/>
    <w:rsid w:val="0070638A"/>
    <w:rsid w:val="00706C5A"/>
    <w:rsid w:val="00707042"/>
    <w:rsid w:val="00707AAC"/>
    <w:rsid w:val="0071043F"/>
    <w:rsid w:val="00710564"/>
    <w:rsid w:val="00710885"/>
    <w:rsid w:val="0071090C"/>
    <w:rsid w:val="00710913"/>
    <w:rsid w:val="0071102C"/>
    <w:rsid w:val="00711056"/>
    <w:rsid w:val="00711187"/>
    <w:rsid w:val="007115C0"/>
    <w:rsid w:val="007123B9"/>
    <w:rsid w:val="007130BE"/>
    <w:rsid w:val="00713A2D"/>
    <w:rsid w:val="00713B3B"/>
    <w:rsid w:val="00713EBA"/>
    <w:rsid w:val="00714C8A"/>
    <w:rsid w:val="007150AF"/>
    <w:rsid w:val="007151BB"/>
    <w:rsid w:val="00715DA8"/>
    <w:rsid w:val="00716677"/>
    <w:rsid w:val="00716E35"/>
    <w:rsid w:val="00716F72"/>
    <w:rsid w:val="007172CC"/>
    <w:rsid w:val="00717520"/>
    <w:rsid w:val="00717736"/>
    <w:rsid w:val="00717EC5"/>
    <w:rsid w:val="00717F4B"/>
    <w:rsid w:val="00720C13"/>
    <w:rsid w:val="00720F2D"/>
    <w:rsid w:val="00721245"/>
    <w:rsid w:val="00722521"/>
    <w:rsid w:val="00722C9F"/>
    <w:rsid w:val="0072309A"/>
    <w:rsid w:val="007231D3"/>
    <w:rsid w:val="00723289"/>
    <w:rsid w:val="007236FD"/>
    <w:rsid w:val="007238BC"/>
    <w:rsid w:val="00723954"/>
    <w:rsid w:val="00724D91"/>
    <w:rsid w:val="00724F56"/>
    <w:rsid w:val="007256AC"/>
    <w:rsid w:val="007256E7"/>
    <w:rsid w:val="007261CD"/>
    <w:rsid w:val="0072623D"/>
    <w:rsid w:val="007264C4"/>
    <w:rsid w:val="007270DB"/>
    <w:rsid w:val="00727874"/>
    <w:rsid w:val="00730BDC"/>
    <w:rsid w:val="007310D9"/>
    <w:rsid w:val="00731335"/>
    <w:rsid w:val="0073153C"/>
    <w:rsid w:val="00731A9B"/>
    <w:rsid w:val="00731E3F"/>
    <w:rsid w:val="007328C7"/>
    <w:rsid w:val="00732B99"/>
    <w:rsid w:val="0073303C"/>
    <w:rsid w:val="00733322"/>
    <w:rsid w:val="00733529"/>
    <w:rsid w:val="00733916"/>
    <w:rsid w:val="00733961"/>
    <w:rsid w:val="00733CCB"/>
    <w:rsid w:val="007353D7"/>
    <w:rsid w:val="00735DA6"/>
    <w:rsid w:val="00736C7F"/>
    <w:rsid w:val="00737487"/>
    <w:rsid w:val="00737601"/>
    <w:rsid w:val="007379D4"/>
    <w:rsid w:val="00741AD0"/>
    <w:rsid w:val="0074261D"/>
    <w:rsid w:val="00742B58"/>
    <w:rsid w:val="0074302D"/>
    <w:rsid w:val="00743F92"/>
    <w:rsid w:val="00744125"/>
    <w:rsid w:val="0074443B"/>
    <w:rsid w:val="0074505F"/>
    <w:rsid w:val="00745214"/>
    <w:rsid w:val="007458DA"/>
    <w:rsid w:val="00745DFB"/>
    <w:rsid w:val="00745E1D"/>
    <w:rsid w:val="00746191"/>
    <w:rsid w:val="00747004"/>
    <w:rsid w:val="007473CD"/>
    <w:rsid w:val="007510DD"/>
    <w:rsid w:val="0075198A"/>
    <w:rsid w:val="00751EB2"/>
    <w:rsid w:val="00752F12"/>
    <w:rsid w:val="00753054"/>
    <w:rsid w:val="007531A5"/>
    <w:rsid w:val="00753743"/>
    <w:rsid w:val="00753A92"/>
    <w:rsid w:val="00753C11"/>
    <w:rsid w:val="00753C3E"/>
    <w:rsid w:val="007547C4"/>
    <w:rsid w:val="00755565"/>
    <w:rsid w:val="007556B6"/>
    <w:rsid w:val="00756766"/>
    <w:rsid w:val="00757130"/>
    <w:rsid w:val="00757228"/>
    <w:rsid w:val="007576BC"/>
    <w:rsid w:val="00757F88"/>
    <w:rsid w:val="00760792"/>
    <w:rsid w:val="00760C24"/>
    <w:rsid w:val="007611D5"/>
    <w:rsid w:val="0076130F"/>
    <w:rsid w:val="00761733"/>
    <w:rsid w:val="00761DC4"/>
    <w:rsid w:val="00762380"/>
    <w:rsid w:val="00763B26"/>
    <w:rsid w:val="00763B6A"/>
    <w:rsid w:val="00763DC5"/>
    <w:rsid w:val="00764595"/>
    <w:rsid w:val="00764B05"/>
    <w:rsid w:val="00764F85"/>
    <w:rsid w:val="00765A78"/>
    <w:rsid w:val="00765FDA"/>
    <w:rsid w:val="0076686C"/>
    <w:rsid w:val="0076699F"/>
    <w:rsid w:val="00766B87"/>
    <w:rsid w:val="00766BE1"/>
    <w:rsid w:val="00766DE5"/>
    <w:rsid w:val="00766DF8"/>
    <w:rsid w:val="00766E48"/>
    <w:rsid w:val="007676BB"/>
    <w:rsid w:val="00770759"/>
    <w:rsid w:val="007708F2"/>
    <w:rsid w:val="00772630"/>
    <w:rsid w:val="00772937"/>
    <w:rsid w:val="00774688"/>
    <w:rsid w:val="007747D5"/>
    <w:rsid w:val="00774F17"/>
    <w:rsid w:val="00775066"/>
    <w:rsid w:val="00775DE6"/>
    <w:rsid w:val="00775E79"/>
    <w:rsid w:val="00776D37"/>
    <w:rsid w:val="00776DC4"/>
    <w:rsid w:val="00777F17"/>
    <w:rsid w:val="00780470"/>
    <w:rsid w:val="007805A4"/>
    <w:rsid w:val="00780860"/>
    <w:rsid w:val="0078236E"/>
    <w:rsid w:val="00782492"/>
    <w:rsid w:val="007825B2"/>
    <w:rsid w:val="00782A5A"/>
    <w:rsid w:val="00783944"/>
    <w:rsid w:val="00783B48"/>
    <w:rsid w:val="00784CE4"/>
    <w:rsid w:val="00784F92"/>
    <w:rsid w:val="0078503B"/>
    <w:rsid w:val="007851E1"/>
    <w:rsid w:val="00785B6B"/>
    <w:rsid w:val="00785F6A"/>
    <w:rsid w:val="00786046"/>
    <w:rsid w:val="007866BF"/>
    <w:rsid w:val="00786C36"/>
    <w:rsid w:val="00786D8A"/>
    <w:rsid w:val="00790D8D"/>
    <w:rsid w:val="00791151"/>
    <w:rsid w:val="007911D9"/>
    <w:rsid w:val="0079160E"/>
    <w:rsid w:val="00791A46"/>
    <w:rsid w:val="00791F3F"/>
    <w:rsid w:val="00792A30"/>
    <w:rsid w:val="00792A8E"/>
    <w:rsid w:val="00792D15"/>
    <w:rsid w:val="0079329D"/>
    <w:rsid w:val="0079367C"/>
    <w:rsid w:val="00794802"/>
    <w:rsid w:val="00794E64"/>
    <w:rsid w:val="007951CF"/>
    <w:rsid w:val="00796A37"/>
    <w:rsid w:val="00796B64"/>
    <w:rsid w:val="007972F0"/>
    <w:rsid w:val="00797C78"/>
    <w:rsid w:val="007A03F1"/>
    <w:rsid w:val="007A09A4"/>
    <w:rsid w:val="007A0CEA"/>
    <w:rsid w:val="007A0E2B"/>
    <w:rsid w:val="007A2790"/>
    <w:rsid w:val="007A2EC4"/>
    <w:rsid w:val="007A31E5"/>
    <w:rsid w:val="007A3273"/>
    <w:rsid w:val="007A3615"/>
    <w:rsid w:val="007A411D"/>
    <w:rsid w:val="007A43A7"/>
    <w:rsid w:val="007A4D2D"/>
    <w:rsid w:val="007A5551"/>
    <w:rsid w:val="007A5697"/>
    <w:rsid w:val="007A5C3A"/>
    <w:rsid w:val="007A63FF"/>
    <w:rsid w:val="007A720D"/>
    <w:rsid w:val="007B01D8"/>
    <w:rsid w:val="007B0C72"/>
    <w:rsid w:val="007B0EEA"/>
    <w:rsid w:val="007B1DB1"/>
    <w:rsid w:val="007B2767"/>
    <w:rsid w:val="007B2EA4"/>
    <w:rsid w:val="007B2F8C"/>
    <w:rsid w:val="007B341C"/>
    <w:rsid w:val="007B3627"/>
    <w:rsid w:val="007B458D"/>
    <w:rsid w:val="007B4CE6"/>
    <w:rsid w:val="007B5532"/>
    <w:rsid w:val="007B5876"/>
    <w:rsid w:val="007B7201"/>
    <w:rsid w:val="007B7421"/>
    <w:rsid w:val="007B77C3"/>
    <w:rsid w:val="007C0845"/>
    <w:rsid w:val="007C099E"/>
    <w:rsid w:val="007C0A76"/>
    <w:rsid w:val="007C10CC"/>
    <w:rsid w:val="007C23DC"/>
    <w:rsid w:val="007C33EA"/>
    <w:rsid w:val="007C3795"/>
    <w:rsid w:val="007C3C49"/>
    <w:rsid w:val="007C3DDF"/>
    <w:rsid w:val="007C4596"/>
    <w:rsid w:val="007C5482"/>
    <w:rsid w:val="007C55E1"/>
    <w:rsid w:val="007C59A9"/>
    <w:rsid w:val="007C5C78"/>
    <w:rsid w:val="007C5CB1"/>
    <w:rsid w:val="007C5F67"/>
    <w:rsid w:val="007C7BBD"/>
    <w:rsid w:val="007D0376"/>
    <w:rsid w:val="007D0C4F"/>
    <w:rsid w:val="007D0D03"/>
    <w:rsid w:val="007D1206"/>
    <w:rsid w:val="007D1410"/>
    <w:rsid w:val="007D324A"/>
    <w:rsid w:val="007D33BB"/>
    <w:rsid w:val="007D3403"/>
    <w:rsid w:val="007D3FB6"/>
    <w:rsid w:val="007D4BCC"/>
    <w:rsid w:val="007D569D"/>
    <w:rsid w:val="007D5DC3"/>
    <w:rsid w:val="007D6414"/>
    <w:rsid w:val="007D6A78"/>
    <w:rsid w:val="007D71AA"/>
    <w:rsid w:val="007D745F"/>
    <w:rsid w:val="007D7822"/>
    <w:rsid w:val="007E038D"/>
    <w:rsid w:val="007E086E"/>
    <w:rsid w:val="007E2B8D"/>
    <w:rsid w:val="007E3717"/>
    <w:rsid w:val="007E3731"/>
    <w:rsid w:val="007E391F"/>
    <w:rsid w:val="007E4BDF"/>
    <w:rsid w:val="007E51F6"/>
    <w:rsid w:val="007E5D30"/>
    <w:rsid w:val="007E68D0"/>
    <w:rsid w:val="007E756A"/>
    <w:rsid w:val="007E757E"/>
    <w:rsid w:val="007F018F"/>
    <w:rsid w:val="007F0651"/>
    <w:rsid w:val="007F0699"/>
    <w:rsid w:val="007F0C8A"/>
    <w:rsid w:val="007F0F7B"/>
    <w:rsid w:val="007F198C"/>
    <w:rsid w:val="007F1CA1"/>
    <w:rsid w:val="007F2038"/>
    <w:rsid w:val="007F21FE"/>
    <w:rsid w:val="007F2A73"/>
    <w:rsid w:val="007F34BB"/>
    <w:rsid w:val="007F3CA2"/>
    <w:rsid w:val="007F3DF7"/>
    <w:rsid w:val="007F4B0E"/>
    <w:rsid w:val="007F6402"/>
    <w:rsid w:val="007F6690"/>
    <w:rsid w:val="007F6F14"/>
    <w:rsid w:val="007F6FE8"/>
    <w:rsid w:val="007F712E"/>
    <w:rsid w:val="007F730C"/>
    <w:rsid w:val="007F7356"/>
    <w:rsid w:val="007F7544"/>
    <w:rsid w:val="007F7578"/>
    <w:rsid w:val="007F774F"/>
    <w:rsid w:val="007F7A23"/>
    <w:rsid w:val="007F7EE8"/>
    <w:rsid w:val="007F7F29"/>
    <w:rsid w:val="008007DB"/>
    <w:rsid w:val="00800898"/>
    <w:rsid w:val="00800901"/>
    <w:rsid w:val="00800C15"/>
    <w:rsid w:val="00800F95"/>
    <w:rsid w:val="00801B05"/>
    <w:rsid w:val="00801FA5"/>
    <w:rsid w:val="00802192"/>
    <w:rsid w:val="00802584"/>
    <w:rsid w:val="008026B9"/>
    <w:rsid w:val="0080325A"/>
    <w:rsid w:val="008038BB"/>
    <w:rsid w:val="00803AC9"/>
    <w:rsid w:val="008049FF"/>
    <w:rsid w:val="008055C6"/>
    <w:rsid w:val="008057AD"/>
    <w:rsid w:val="00805FB8"/>
    <w:rsid w:val="008064A1"/>
    <w:rsid w:val="008064DD"/>
    <w:rsid w:val="00806B08"/>
    <w:rsid w:val="008074C5"/>
    <w:rsid w:val="008078D1"/>
    <w:rsid w:val="0080792E"/>
    <w:rsid w:val="00807A56"/>
    <w:rsid w:val="00811011"/>
    <w:rsid w:val="00811AED"/>
    <w:rsid w:val="0081264F"/>
    <w:rsid w:val="0081277B"/>
    <w:rsid w:val="00812D34"/>
    <w:rsid w:val="00813D57"/>
    <w:rsid w:val="00814ABD"/>
    <w:rsid w:val="00815B25"/>
    <w:rsid w:val="00815BFA"/>
    <w:rsid w:val="0081615F"/>
    <w:rsid w:val="00816496"/>
    <w:rsid w:val="00816A19"/>
    <w:rsid w:val="00816CA8"/>
    <w:rsid w:val="0081746A"/>
    <w:rsid w:val="008179DE"/>
    <w:rsid w:val="00817A82"/>
    <w:rsid w:val="00817CB1"/>
    <w:rsid w:val="00817D00"/>
    <w:rsid w:val="00821802"/>
    <w:rsid w:val="00821CAA"/>
    <w:rsid w:val="00822035"/>
    <w:rsid w:val="0082237C"/>
    <w:rsid w:val="008232B5"/>
    <w:rsid w:val="008234DE"/>
    <w:rsid w:val="0082482A"/>
    <w:rsid w:val="00825289"/>
    <w:rsid w:val="00825583"/>
    <w:rsid w:val="008255B4"/>
    <w:rsid w:val="008258DB"/>
    <w:rsid w:val="00825A86"/>
    <w:rsid w:val="008260F4"/>
    <w:rsid w:val="0082637A"/>
    <w:rsid w:val="00826993"/>
    <w:rsid w:val="00826C76"/>
    <w:rsid w:val="00827015"/>
    <w:rsid w:val="008272AE"/>
    <w:rsid w:val="00827CE7"/>
    <w:rsid w:val="008302AE"/>
    <w:rsid w:val="00830A48"/>
    <w:rsid w:val="00830AAF"/>
    <w:rsid w:val="00831957"/>
    <w:rsid w:val="008321BB"/>
    <w:rsid w:val="00832468"/>
    <w:rsid w:val="00832816"/>
    <w:rsid w:val="00832BB2"/>
    <w:rsid w:val="00833ADC"/>
    <w:rsid w:val="00834EC4"/>
    <w:rsid w:val="00835626"/>
    <w:rsid w:val="00835F33"/>
    <w:rsid w:val="00836A38"/>
    <w:rsid w:val="00836C34"/>
    <w:rsid w:val="00836CED"/>
    <w:rsid w:val="0083726D"/>
    <w:rsid w:val="00837B14"/>
    <w:rsid w:val="008400B4"/>
    <w:rsid w:val="00841478"/>
    <w:rsid w:val="00841604"/>
    <w:rsid w:val="008417EB"/>
    <w:rsid w:val="00841BEE"/>
    <w:rsid w:val="00841C45"/>
    <w:rsid w:val="00841DB9"/>
    <w:rsid w:val="00841E11"/>
    <w:rsid w:val="00841FB1"/>
    <w:rsid w:val="008431EE"/>
    <w:rsid w:val="0084324E"/>
    <w:rsid w:val="00843511"/>
    <w:rsid w:val="00843A45"/>
    <w:rsid w:val="00844586"/>
    <w:rsid w:val="00844B2F"/>
    <w:rsid w:val="0084502C"/>
    <w:rsid w:val="00845225"/>
    <w:rsid w:val="008456C1"/>
    <w:rsid w:val="00845827"/>
    <w:rsid w:val="00845A25"/>
    <w:rsid w:val="00845E45"/>
    <w:rsid w:val="00845E8A"/>
    <w:rsid w:val="00846219"/>
    <w:rsid w:val="00846B73"/>
    <w:rsid w:val="00847C09"/>
    <w:rsid w:val="008504D5"/>
    <w:rsid w:val="00850ADB"/>
    <w:rsid w:val="00851686"/>
    <w:rsid w:val="00851912"/>
    <w:rsid w:val="00851D3A"/>
    <w:rsid w:val="00851DF4"/>
    <w:rsid w:val="0085256F"/>
    <w:rsid w:val="00853860"/>
    <w:rsid w:val="00853BDB"/>
    <w:rsid w:val="00853DD1"/>
    <w:rsid w:val="0085442B"/>
    <w:rsid w:val="00854AF3"/>
    <w:rsid w:val="0085512E"/>
    <w:rsid w:val="008552B0"/>
    <w:rsid w:val="008553D7"/>
    <w:rsid w:val="00855D01"/>
    <w:rsid w:val="0085633E"/>
    <w:rsid w:val="008577C9"/>
    <w:rsid w:val="00857D4F"/>
    <w:rsid w:val="00861144"/>
    <w:rsid w:val="00861399"/>
    <w:rsid w:val="008616DF"/>
    <w:rsid w:val="00861BDF"/>
    <w:rsid w:val="00861C60"/>
    <w:rsid w:val="00862031"/>
    <w:rsid w:val="00862A20"/>
    <w:rsid w:val="00863400"/>
    <w:rsid w:val="0086347C"/>
    <w:rsid w:val="00863B05"/>
    <w:rsid w:val="00863BD1"/>
    <w:rsid w:val="00864319"/>
    <w:rsid w:val="00864AD6"/>
    <w:rsid w:val="00864C87"/>
    <w:rsid w:val="00864CDA"/>
    <w:rsid w:val="00865662"/>
    <w:rsid w:val="0086575B"/>
    <w:rsid w:val="00866975"/>
    <w:rsid w:val="00866A44"/>
    <w:rsid w:val="00867664"/>
    <w:rsid w:val="00867A9E"/>
    <w:rsid w:val="00867F15"/>
    <w:rsid w:val="00867F45"/>
    <w:rsid w:val="00870262"/>
    <w:rsid w:val="008710B0"/>
    <w:rsid w:val="00871FD1"/>
    <w:rsid w:val="008722C0"/>
    <w:rsid w:val="00872D0A"/>
    <w:rsid w:val="0087407F"/>
    <w:rsid w:val="0087431C"/>
    <w:rsid w:val="0087456D"/>
    <w:rsid w:val="00874AF2"/>
    <w:rsid w:val="00875028"/>
    <w:rsid w:val="008756BC"/>
    <w:rsid w:val="008760A6"/>
    <w:rsid w:val="0087636D"/>
    <w:rsid w:val="00876381"/>
    <w:rsid w:val="00876C28"/>
    <w:rsid w:val="00876CA9"/>
    <w:rsid w:val="008772A2"/>
    <w:rsid w:val="00877B19"/>
    <w:rsid w:val="00877E78"/>
    <w:rsid w:val="00880AA3"/>
    <w:rsid w:val="00880B00"/>
    <w:rsid w:val="00881498"/>
    <w:rsid w:val="00881789"/>
    <w:rsid w:val="00881A35"/>
    <w:rsid w:val="00882338"/>
    <w:rsid w:val="00882486"/>
    <w:rsid w:val="00882627"/>
    <w:rsid w:val="00882B9B"/>
    <w:rsid w:val="00882E51"/>
    <w:rsid w:val="00882F10"/>
    <w:rsid w:val="0088368F"/>
    <w:rsid w:val="0088396B"/>
    <w:rsid w:val="00884407"/>
    <w:rsid w:val="00884A04"/>
    <w:rsid w:val="00884B6B"/>
    <w:rsid w:val="00884FA5"/>
    <w:rsid w:val="008858F8"/>
    <w:rsid w:val="00885CBC"/>
    <w:rsid w:val="00885FD0"/>
    <w:rsid w:val="008864E6"/>
    <w:rsid w:val="00887792"/>
    <w:rsid w:val="0088779F"/>
    <w:rsid w:val="008879E7"/>
    <w:rsid w:val="00887A8C"/>
    <w:rsid w:val="00887B43"/>
    <w:rsid w:val="00887C17"/>
    <w:rsid w:val="00887C36"/>
    <w:rsid w:val="00887DDC"/>
    <w:rsid w:val="00890367"/>
    <w:rsid w:val="00890414"/>
    <w:rsid w:val="0089043C"/>
    <w:rsid w:val="0089050E"/>
    <w:rsid w:val="00890549"/>
    <w:rsid w:val="00890EB2"/>
    <w:rsid w:val="00891EF2"/>
    <w:rsid w:val="0089261D"/>
    <w:rsid w:val="00892682"/>
    <w:rsid w:val="00892B00"/>
    <w:rsid w:val="00892F63"/>
    <w:rsid w:val="00892FDF"/>
    <w:rsid w:val="0089300D"/>
    <w:rsid w:val="0089326C"/>
    <w:rsid w:val="008945E9"/>
    <w:rsid w:val="0089481C"/>
    <w:rsid w:val="00894AB1"/>
    <w:rsid w:val="00895030"/>
    <w:rsid w:val="00895901"/>
    <w:rsid w:val="00895986"/>
    <w:rsid w:val="00895B51"/>
    <w:rsid w:val="00895C3D"/>
    <w:rsid w:val="00896B0C"/>
    <w:rsid w:val="00896F38"/>
    <w:rsid w:val="00897003"/>
    <w:rsid w:val="008973A0"/>
    <w:rsid w:val="008974B7"/>
    <w:rsid w:val="00897D39"/>
    <w:rsid w:val="00897E9E"/>
    <w:rsid w:val="008A02BB"/>
    <w:rsid w:val="008A1388"/>
    <w:rsid w:val="008A15D2"/>
    <w:rsid w:val="008A251A"/>
    <w:rsid w:val="008A3E36"/>
    <w:rsid w:val="008A4881"/>
    <w:rsid w:val="008A4A1A"/>
    <w:rsid w:val="008A4A8E"/>
    <w:rsid w:val="008A4AFD"/>
    <w:rsid w:val="008A4CBA"/>
    <w:rsid w:val="008A534A"/>
    <w:rsid w:val="008A6B2F"/>
    <w:rsid w:val="008A7482"/>
    <w:rsid w:val="008B102F"/>
    <w:rsid w:val="008B15B6"/>
    <w:rsid w:val="008B166D"/>
    <w:rsid w:val="008B16A6"/>
    <w:rsid w:val="008B173E"/>
    <w:rsid w:val="008B2228"/>
    <w:rsid w:val="008B23E6"/>
    <w:rsid w:val="008B2FB7"/>
    <w:rsid w:val="008B3B11"/>
    <w:rsid w:val="008B3D96"/>
    <w:rsid w:val="008B4FF1"/>
    <w:rsid w:val="008B5585"/>
    <w:rsid w:val="008B568D"/>
    <w:rsid w:val="008B57FC"/>
    <w:rsid w:val="008B601A"/>
    <w:rsid w:val="008B6455"/>
    <w:rsid w:val="008B7CA2"/>
    <w:rsid w:val="008B7E30"/>
    <w:rsid w:val="008C126D"/>
    <w:rsid w:val="008C1881"/>
    <w:rsid w:val="008C271E"/>
    <w:rsid w:val="008C29B5"/>
    <w:rsid w:val="008C2C21"/>
    <w:rsid w:val="008C327F"/>
    <w:rsid w:val="008C3353"/>
    <w:rsid w:val="008C35AF"/>
    <w:rsid w:val="008C3C1C"/>
    <w:rsid w:val="008C3D0A"/>
    <w:rsid w:val="008C454C"/>
    <w:rsid w:val="008C4B98"/>
    <w:rsid w:val="008C58D6"/>
    <w:rsid w:val="008C5D11"/>
    <w:rsid w:val="008C5EB9"/>
    <w:rsid w:val="008C62F6"/>
    <w:rsid w:val="008C6338"/>
    <w:rsid w:val="008C6984"/>
    <w:rsid w:val="008C71BA"/>
    <w:rsid w:val="008D017A"/>
    <w:rsid w:val="008D0436"/>
    <w:rsid w:val="008D106F"/>
    <w:rsid w:val="008D117D"/>
    <w:rsid w:val="008D14EF"/>
    <w:rsid w:val="008D195F"/>
    <w:rsid w:val="008D1A86"/>
    <w:rsid w:val="008D1D76"/>
    <w:rsid w:val="008D1F85"/>
    <w:rsid w:val="008D210A"/>
    <w:rsid w:val="008D32E6"/>
    <w:rsid w:val="008D40AC"/>
    <w:rsid w:val="008D4329"/>
    <w:rsid w:val="008D4A23"/>
    <w:rsid w:val="008D547C"/>
    <w:rsid w:val="008D5A74"/>
    <w:rsid w:val="008D5EA5"/>
    <w:rsid w:val="008D660F"/>
    <w:rsid w:val="008E0E9D"/>
    <w:rsid w:val="008E1065"/>
    <w:rsid w:val="008E1326"/>
    <w:rsid w:val="008E1F29"/>
    <w:rsid w:val="008E2468"/>
    <w:rsid w:val="008E277A"/>
    <w:rsid w:val="008E3B7D"/>
    <w:rsid w:val="008E459A"/>
    <w:rsid w:val="008E4E8E"/>
    <w:rsid w:val="008E7974"/>
    <w:rsid w:val="008E7A60"/>
    <w:rsid w:val="008F0BF2"/>
    <w:rsid w:val="008F1176"/>
    <w:rsid w:val="008F150C"/>
    <w:rsid w:val="008F161E"/>
    <w:rsid w:val="008F1669"/>
    <w:rsid w:val="008F16FA"/>
    <w:rsid w:val="008F26B0"/>
    <w:rsid w:val="008F2F49"/>
    <w:rsid w:val="008F31FF"/>
    <w:rsid w:val="008F4039"/>
    <w:rsid w:val="008F4040"/>
    <w:rsid w:val="008F4F6D"/>
    <w:rsid w:val="008F61B7"/>
    <w:rsid w:val="008F6369"/>
    <w:rsid w:val="008F72C6"/>
    <w:rsid w:val="008F73DE"/>
    <w:rsid w:val="008F750B"/>
    <w:rsid w:val="008F7714"/>
    <w:rsid w:val="00900868"/>
    <w:rsid w:val="00900950"/>
    <w:rsid w:val="00901197"/>
    <w:rsid w:val="00901AE1"/>
    <w:rsid w:val="00901B37"/>
    <w:rsid w:val="00901F45"/>
    <w:rsid w:val="0090274E"/>
    <w:rsid w:val="00902775"/>
    <w:rsid w:val="009027D3"/>
    <w:rsid w:val="009031D1"/>
    <w:rsid w:val="00903646"/>
    <w:rsid w:val="00903A62"/>
    <w:rsid w:val="00904636"/>
    <w:rsid w:val="00904B65"/>
    <w:rsid w:val="00904D6B"/>
    <w:rsid w:val="009057F7"/>
    <w:rsid w:val="009057FD"/>
    <w:rsid w:val="00907185"/>
    <w:rsid w:val="009074C5"/>
    <w:rsid w:val="009100C6"/>
    <w:rsid w:val="00910AAB"/>
    <w:rsid w:val="009116B4"/>
    <w:rsid w:val="0091205C"/>
    <w:rsid w:val="0091303E"/>
    <w:rsid w:val="00913E65"/>
    <w:rsid w:val="0091435D"/>
    <w:rsid w:val="0091488F"/>
    <w:rsid w:val="00915D7A"/>
    <w:rsid w:val="0091627D"/>
    <w:rsid w:val="009167C2"/>
    <w:rsid w:val="0091700B"/>
    <w:rsid w:val="00917082"/>
    <w:rsid w:val="0092027F"/>
    <w:rsid w:val="009209CB"/>
    <w:rsid w:val="00920E74"/>
    <w:rsid w:val="00921469"/>
    <w:rsid w:val="00922756"/>
    <w:rsid w:val="00923098"/>
    <w:rsid w:val="0092346C"/>
    <w:rsid w:val="00923EE9"/>
    <w:rsid w:val="009245BC"/>
    <w:rsid w:val="00926006"/>
    <w:rsid w:val="0092641C"/>
    <w:rsid w:val="0092655C"/>
    <w:rsid w:val="00926D80"/>
    <w:rsid w:val="00927D7E"/>
    <w:rsid w:val="00930008"/>
    <w:rsid w:val="0093048C"/>
    <w:rsid w:val="00930950"/>
    <w:rsid w:val="00930A43"/>
    <w:rsid w:val="009310D7"/>
    <w:rsid w:val="00931AEB"/>
    <w:rsid w:val="0093307B"/>
    <w:rsid w:val="009331A7"/>
    <w:rsid w:val="0093335F"/>
    <w:rsid w:val="00934124"/>
    <w:rsid w:val="0093437D"/>
    <w:rsid w:val="009355F5"/>
    <w:rsid w:val="00935DBB"/>
    <w:rsid w:val="00935EE5"/>
    <w:rsid w:val="00937016"/>
    <w:rsid w:val="009402F3"/>
    <w:rsid w:val="0094067E"/>
    <w:rsid w:val="00940C0A"/>
    <w:rsid w:val="00940CF5"/>
    <w:rsid w:val="00940E72"/>
    <w:rsid w:val="0094119A"/>
    <w:rsid w:val="00941828"/>
    <w:rsid w:val="00941A0E"/>
    <w:rsid w:val="00941E44"/>
    <w:rsid w:val="00943276"/>
    <w:rsid w:val="009433AB"/>
    <w:rsid w:val="009438BF"/>
    <w:rsid w:val="00945547"/>
    <w:rsid w:val="00945991"/>
    <w:rsid w:val="00946079"/>
    <w:rsid w:val="00946CCD"/>
    <w:rsid w:val="009473D1"/>
    <w:rsid w:val="00947541"/>
    <w:rsid w:val="0094761A"/>
    <w:rsid w:val="00950260"/>
    <w:rsid w:val="009502B8"/>
    <w:rsid w:val="00950673"/>
    <w:rsid w:val="009508EA"/>
    <w:rsid w:val="00950E70"/>
    <w:rsid w:val="009511D2"/>
    <w:rsid w:val="009512A7"/>
    <w:rsid w:val="0095173E"/>
    <w:rsid w:val="00951744"/>
    <w:rsid w:val="009517E0"/>
    <w:rsid w:val="00951928"/>
    <w:rsid w:val="00951E4D"/>
    <w:rsid w:val="00952004"/>
    <w:rsid w:val="0095218F"/>
    <w:rsid w:val="00952241"/>
    <w:rsid w:val="0095261F"/>
    <w:rsid w:val="009527C1"/>
    <w:rsid w:val="00952A78"/>
    <w:rsid w:val="009530C7"/>
    <w:rsid w:val="009536BA"/>
    <w:rsid w:val="009543AF"/>
    <w:rsid w:val="009543FB"/>
    <w:rsid w:val="009546B8"/>
    <w:rsid w:val="00954851"/>
    <w:rsid w:val="00954A87"/>
    <w:rsid w:val="0095525B"/>
    <w:rsid w:val="009559F7"/>
    <w:rsid w:val="009563E1"/>
    <w:rsid w:val="009565A9"/>
    <w:rsid w:val="00956647"/>
    <w:rsid w:val="009566D5"/>
    <w:rsid w:val="00956CC9"/>
    <w:rsid w:val="00957AAB"/>
    <w:rsid w:val="00960956"/>
    <w:rsid w:val="009615F3"/>
    <w:rsid w:val="0096190E"/>
    <w:rsid w:val="00961F95"/>
    <w:rsid w:val="00962704"/>
    <w:rsid w:val="00962F92"/>
    <w:rsid w:val="00963075"/>
    <w:rsid w:val="00963A90"/>
    <w:rsid w:val="00963B38"/>
    <w:rsid w:val="00963E3E"/>
    <w:rsid w:val="00963F6F"/>
    <w:rsid w:val="009644BB"/>
    <w:rsid w:val="00964757"/>
    <w:rsid w:val="00964807"/>
    <w:rsid w:val="009664D5"/>
    <w:rsid w:val="00967032"/>
    <w:rsid w:val="009679F9"/>
    <w:rsid w:val="009700B1"/>
    <w:rsid w:val="009704E4"/>
    <w:rsid w:val="009710C9"/>
    <w:rsid w:val="009718E8"/>
    <w:rsid w:val="00971993"/>
    <w:rsid w:val="00972E93"/>
    <w:rsid w:val="00973009"/>
    <w:rsid w:val="009730F2"/>
    <w:rsid w:val="00974460"/>
    <w:rsid w:val="009752B7"/>
    <w:rsid w:val="009766C8"/>
    <w:rsid w:val="00976F84"/>
    <w:rsid w:val="00977636"/>
    <w:rsid w:val="0097763B"/>
    <w:rsid w:val="0097780E"/>
    <w:rsid w:val="00977855"/>
    <w:rsid w:val="00981211"/>
    <w:rsid w:val="0098215F"/>
    <w:rsid w:val="00982306"/>
    <w:rsid w:val="00982761"/>
    <w:rsid w:val="0098288E"/>
    <w:rsid w:val="00982BEE"/>
    <w:rsid w:val="00982C24"/>
    <w:rsid w:val="00982F24"/>
    <w:rsid w:val="009839ED"/>
    <w:rsid w:val="00984017"/>
    <w:rsid w:val="0098497C"/>
    <w:rsid w:val="009859B7"/>
    <w:rsid w:val="00985B8D"/>
    <w:rsid w:val="00986AE0"/>
    <w:rsid w:val="009903D2"/>
    <w:rsid w:val="009904F0"/>
    <w:rsid w:val="00990F07"/>
    <w:rsid w:val="00990FBE"/>
    <w:rsid w:val="0099185D"/>
    <w:rsid w:val="00991C60"/>
    <w:rsid w:val="00992103"/>
    <w:rsid w:val="009921DC"/>
    <w:rsid w:val="009927D8"/>
    <w:rsid w:val="009932B5"/>
    <w:rsid w:val="00993737"/>
    <w:rsid w:val="00993C40"/>
    <w:rsid w:val="00993E0F"/>
    <w:rsid w:val="00993F7F"/>
    <w:rsid w:val="00994347"/>
    <w:rsid w:val="00994B09"/>
    <w:rsid w:val="00994D10"/>
    <w:rsid w:val="009951FD"/>
    <w:rsid w:val="009957DD"/>
    <w:rsid w:val="00995996"/>
    <w:rsid w:val="0099640B"/>
    <w:rsid w:val="00996938"/>
    <w:rsid w:val="00996B14"/>
    <w:rsid w:val="009A04FC"/>
    <w:rsid w:val="009A1130"/>
    <w:rsid w:val="009A12D7"/>
    <w:rsid w:val="009A157C"/>
    <w:rsid w:val="009A2515"/>
    <w:rsid w:val="009A2B28"/>
    <w:rsid w:val="009A2D58"/>
    <w:rsid w:val="009A3F8C"/>
    <w:rsid w:val="009A3FC4"/>
    <w:rsid w:val="009A4027"/>
    <w:rsid w:val="009A4919"/>
    <w:rsid w:val="009A6E57"/>
    <w:rsid w:val="009A7383"/>
    <w:rsid w:val="009A779D"/>
    <w:rsid w:val="009B0576"/>
    <w:rsid w:val="009B0A3B"/>
    <w:rsid w:val="009B19A7"/>
    <w:rsid w:val="009B205F"/>
    <w:rsid w:val="009B241A"/>
    <w:rsid w:val="009B33D9"/>
    <w:rsid w:val="009B3E3D"/>
    <w:rsid w:val="009B46B8"/>
    <w:rsid w:val="009B5BBB"/>
    <w:rsid w:val="009B64CC"/>
    <w:rsid w:val="009B6ED7"/>
    <w:rsid w:val="009B6F97"/>
    <w:rsid w:val="009B7744"/>
    <w:rsid w:val="009C00CA"/>
    <w:rsid w:val="009C02E2"/>
    <w:rsid w:val="009C0A76"/>
    <w:rsid w:val="009C0C3A"/>
    <w:rsid w:val="009C1053"/>
    <w:rsid w:val="009C14E9"/>
    <w:rsid w:val="009C1FE5"/>
    <w:rsid w:val="009C256B"/>
    <w:rsid w:val="009C3248"/>
    <w:rsid w:val="009C36DE"/>
    <w:rsid w:val="009C37D3"/>
    <w:rsid w:val="009C3EA5"/>
    <w:rsid w:val="009C4A93"/>
    <w:rsid w:val="009C4CAD"/>
    <w:rsid w:val="009C4F0D"/>
    <w:rsid w:val="009C62DA"/>
    <w:rsid w:val="009C6665"/>
    <w:rsid w:val="009C666A"/>
    <w:rsid w:val="009C6816"/>
    <w:rsid w:val="009C6C28"/>
    <w:rsid w:val="009C6DE7"/>
    <w:rsid w:val="009C748C"/>
    <w:rsid w:val="009C7A48"/>
    <w:rsid w:val="009D0020"/>
    <w:rsid w:val="009D060F"/>
    <w:rsid w:val="009D07E4"/>
    <w:rsid w:val="009D0A72"/>
    <w:rsid w:val="009D0D0E"/>
    <w:rsid w:val="009D0FD9"/>
    <w:rsid w:val="009D111C"/>
    <w:rsid w:val="009D14DC"/>
    <w:rsid w:val="009D181E"/>
    <w:rsid w:val="009D2238"/>
    <w:rsid w:val="009D295A"/>
    <w:rsid w:val="009D33CF"/>
    <w:rsid w:val="009D371C"/>
    <w:rsid w:val="009D4330"/>
    <w:rsid w:val="009D49B0"/>
    <w:rsid w:val="009D52C9"/>
    <w:rsid w:val="009D5595"/>
    <w:rsid w:val="009D58AE"/>
    <w:rsid w:val="009D5D6E"/>
    <w:rsid w:val="009D61CA"/>
    <w:rsid w:val="009D6435"/>
    <w:rsid w:val="009D6559"/>
    <w:rsid w:val="009D6883"/>
    <w:rsid w:val="009E00F5"/>
    <w:rsid w:val="009E0478"/>
    <w:rsid w:val="009E0EE9"/>
    <w:rsid w:val="009E128A"/>
    <w:rsid w:val="009E1339"/>
    <w:rsid w:val="009E13B1"/>
    <w:rsid w:val="009E1B28"/>
    <w:rsid w:val="009E20C2"/>
    <w:rsid w:val="009E28F7"/>
    <w:rsid w:val="009E2D72"/>
    <w:rsid w:val="009E369E"/>
    <w:rsid w:val="009E3F32"/>
    <w:rsid w:val="009E4103"/>
    <w:rsid w:val="009E410F"/>
    <w:rsid w:val="009E4795"/>
    <w:rsid w:val="009E4EF0"/>
    <w:rsid w:val="009E53BD"/>
    <w:rsid w:val="009E55F8"/>
    <w:rsid w:val="009E5CD6"/>
    <w:rsid w:val="009E5DE9"/>
    <w:rsid w:val="009E6FC0"/>
    <w:rsid w:val="009E7703"/>
    <w:rsid w:val="009E77DC"/>
    <w:rsid w:val="009E7A52"/>
    <w:rsid w:val="009E7A70"/>
    <w:rsid w:val="009F045E"/>
    <w:rsid w:val="009F09CC"/>
    <w:rsid w:val="009F147A"/>
    <w:rsid w:val="009F159A"/>
    <w:rsid w:val="009F1AD8"/>
    <w:rsid w:val="009F1EA0"/>
    <w:rsid w:val="009F2406"/>
    <w:rsid w:val="009F2998"/>
    <w:rsid w:val="009F2CAC"/>
    <w:rsid w:val="009F343C"/>
    <w:rsid w:val="009F3B5B"/>
    <w:rsid w:val="009F3C9C"/>
    <w:rsid w:val="009F3E0C"/>
    <w:rsid w:val="009F44B5"/>
    <w:rsid w:val="009F49C4"/>
    <w:rsid w:val="009F4F1C"/>
    <w:rsid w:val="009F5BFC"/>
    <w:rsid w:val="009F6D12"/>
    <w:rsid w:val="009F6E6E"/>
    <w:rsid w:val="009F709B"/>
    <w:rsid w:val="009F711D"/>
    <w:rsid w:val="009F74FB"/>
    <w:rsid w:val="00A00626"/>
    <w:rsid w:val="00A011A5"/>
    <w:rsid w:val="00A01603"/>
    <w:rsid w:val="00A018A4"/>
    <w:rsid w:val="00A021DE"/>
    <w:rsid w:val="00A02909"/>
    <w:rsid w:val="00A02FDF"/>
    <w:rsid w:val="00A03380"/>
    <w:rsid w:val="00A057E9"/>
    <w:rsid w:val="00A05CD0"/>
    <w:rsid w:val="00A063C1"/>
    <w:rsid w:val="00A069FB"/>
    <w:rsid w:val="00A06C82"/>
    <w:rsid w:val="00A07328"/>
    <w:rsid w:val="00A07B13"/>
    <w:rsid w:val="00A07C15"/>
    <w:rsid w:val="00A10868"/>
    <w:rsid w:val="00A10DC9"/>
    <w:rsid w:val="00A11278"/>
    <w:rsid w:val="00A11590"/>
    <w:rsid w:val="00A116B0"/>
    <w:rsid w:val="00A117BA"/>
    <w:rsid w:val="00A1196F"/>
    <w:rsid w:val="00A12A18"/>
    <w:rsid w:val="00A13424"/>
    <w:rsid w:val="00A135A2"/>
    <w:rsid w:val="00A13743"/>
    <w:rsid w:val="00A139D8"/>
    <w:rsid w:val="00A1450F"/>
    <w:rsid w:val="00A14F61"/>
    <w:rsid w:val="00A155E6"/>
    <w:rsid w:val="00A15DC8"/>
    <w:rsid w:val="00A164B9"/>
    <w:rsid w:val="00A16A49"/>
    <w:rsid w:val="00A16E0F"/>
    <w:rsid w:val="00A20B77"/>
    <w:rsid w:val="00A216C4"/>
    <w:rsid w:val="00A2214D"/>
    <w:rsid w:val="00A22CB5"/>
    <w:rsid w:val="00A22E52"/>
    <w:rsid w:val="00A22EA5"/>
    <w:rsid w:val="00A2427B"/>
    <w:rsid w:val="00A2515B"/>
    <w:rsid w:val="00A25846"/>
    <w:rsid w:val="00A26187"/>
    <w:rsid w:val="00A26210"/>
    <w:rsid w:val="00A26979"/>
    <w:rsid w:val="00A26CCB"/>
    <w:rsid w:val="00A26F80"/>
    <w:rsid w:val="00A27223"/>
    <w:rsid w:val="00A272B3"/>
    <w:rsid w:val="00A3005B"/>
    <w:rsid w:val="00A3083C"/>
    <w:rsid w:val="00A30DFA"/>
    <w:rsid w:val="00A3107F"/>
    <w:rsid w:val="00A31B12"/>
    <w:rsid w:val="00A31D29"/>
    <w:rsid w:val="00A320AB"/>
    <w:rsid w:val="00A32869"/>
    <w:rsid w:val="00A33ECF"/>
    <w:rsid w:val="00A33F3C"/>
    <w:rsid w:val="00A3402D"/>
    <w:rsid w:val="00A34731"/>
    <w:rsid w:val="00A34955"/>
    <w:rsid w:val="00A34B36"/>
    <w:rsid w:val="00A350E7"/>
    <w:rsid w:val="00A352B1"/>
    <w:rsid w:val="00A35915"/>
    <w:rsid w:val="00A35961"/>
    <w:rsid w:val="00A3651F"/>
    <w:rsid w:val="00A36546"/>
    <w:rsid w:val="00A3720B"/>
    <w:rsid w:val="00A4017B"/>
    <w:rsid w:val="00A40DFB"/>
    <w:rsid w:val="00A40E27"/>
    <w:rsid w:val="00A41541"/>
    <w:rsid w:val="00A41BDB"/>
    <w:rsid w:val="00A4216C"/>
    <w:rsid w:val="00A4224F"/>
    <w:rsid w:val="00A44016"/>
    <w:rsid w:val="00A44175"/>
    <w:rsid w:val="00A443B9"/>
    <w:rsid w:val="00A446D3"/>
    <w:rsid w:val="00A44EBB"/>
    <w:rsid w:val="00A4594F"/>
    <w:rsid w:val="00A46088"/>
    <w:rsid w:val="00A47879"/>
    <w:rsid w:val="00A50A2C"/>
    <w:rsid w:val="00A5153A"/>
    <w:rsid w:val="00A51891"/>
    <w:rsid w:val="00A519F8"/>
    <w:rsid w:val="00A51DFC"/>
    <w:rsid w:val="00A51FDF"/>
    <w:rsid w:val="00A52354"/>
    <w:rsid w:val="00A52A14"/>
    <w:rsid w:val="00A52BA0"/>
    <w:rsid w:val="00A52C48"/>
    <w:rsid w:val="00A53856"/>
    <w:rsid w:val="00A5489B"/>
    <w:rsid w:val="00A54A8A"/>
    <w:rsid w:val="00A551A1"/>
    <w:rsid w:val="00A556A6"/>
    <w:rsid w:val="00A560D3"/>
    <w:rsid w:val="00A562CB"/>
    <w:rsid w:val="00A56EAC"/>
    <w:rsid w:val="00A5725B"/>
    <w:rsid w:val="00A57FE8"/>
    <w:rsid w:val="00A60E13"/>
    <w:rsid w:val="00A619D6"/>
    <w:rsid w:val="00A62439"/>
    <w:rsid w:val="00A625E5"/>
    <w:rsid w:val="00A634C0"/>
    <w:rsid w:val="00A63C2C"/>
    <w:rsid w:val="00A63EB7"/>
    <w:rsid w:val="00A64230"/>
    <w:rsid w:val="00A647A1"/>
    <w:rsid w:val="00A653CB"/>
    <w:rsid w:val="00A6602A"/>
    <w:rsid w:val="00A664BB"/>
    <w:rsid w:val="00A66B5E"/>
    <w:rsid w:val="00A66F9D"/>
    <w:rsid w:val="00A671B1"/>
    <w:rsid w:val="00A704BA"/>
    <w:rsid w:val="00A71CB8"/>
    <w:rsid w:val="00A71CC7"/>
    <w:rsid w:val="00A72246"/>
    <w:rsid w:val="00A724D4"/>
    <w:rsid w:val="00A7284C"/>
    <w:rsid w:val="00A72E33"/>
    <w:rsid w:val="00A7301C"/>
    <w:rsid w:val="00A73816"/>
    <w:rsid w:val="00A73CE5"/>
    <w:rsid w:val="00A73FC4"/>
    <w:rsid w:val="00A74425"/>
    <w:rsid w:val="00A74D3F"/>
    <w:rsid w:val="00A74EBB"/>
    <w:rsid w:val="00A75091"/>
    <w:rsid w:val="00A754C0"/>
    <w:rsid w:val="00A76D9D"/>
    <w:rsid w:val="00A7719C"/>
    <w:rsid w:val="00A77C13"/>
    <w:rsid w:val="00A77DDB"/>
    <w:rsid w:val="00A77F28"/>
    <w:rsid w:val="00A813A3"/>
    <w:rsid w:val="00A81C36"/>
    <w:rsid w:val="00A8214D"/>
    <w:rsid w:val="00A82814"/>
    <w:rsid w:val="00A82854"/>
    <w:rsid w:val="00A828C8"/>
    <w:rsid w:val="00A82E32"/>
    <w:rsid w:val="00A838E5"/>
    <w:rsid w:val="00A83966"/>
    <w:rsid w:val="00A83EA7"/>
    <w:rsid w:val="00A84719"/>
    <w:rsid w:val="00A849D8"/>
    <w:rsid w:val="00A84FB5"/>
    <w:rsid w:val="00A85153"/>
    <w:rsid w:val="00A858D3"/>
    <w:rsid w:val="00A86611"/>
    <w:rsid w:val="00A868BC"/>
    <w:rsid w:val="00A86D02"/>
    <w:rsid w:val="00A87774"/>
    <w:rsid w:val="00A87981"/>
    <w:rsid w:val="00A87E1B"/>
    <w:rsid w:val="00A905E1"/>
    <w:rsid w:val="00A90AC8"/>
    <w:rsid w:val="00A91A94"/>
    <w:rsid w:val="00A920CA"/>
    <w:rsid w:val="00A92624"/>
    <w:rsid w:val="00A92A0C"/>
    <w:rsid w:val="00A9365A"/>
    <w:rsid w:val="00A9384A"/>
    <w:rsid w:val="00A93CFD"/>
    <w:rsid w:val="00A941F7"/>
    <w:rsid w:val="00A9469B"/>
    <w:rsid w:val="00A94A63"/>
    <w:rsid w:val="00A94A8E"/>
    <w:rsid w:val="00A9510A"/>
    <w:rsid w:val="00A956C3"/>
    <w:rsid w:val="00A95891"/>
    <w:rsid w:val="00A95976"/>
    <w:rsid w:val="00A95B09"/>
    <w:rsid w:val="00A970BF"/>
    <w:rsid w:val="00A971D6"/>
    <w:rsid w:val="00A97F06"/>
    <w:rsid w:val="00AA0B09"/>
    <w:rsid w:val="00AA18DE"/>
    <w:rsid w:val="00AA3227"/>
    <w:rsid w:val="00AA330B"/>
    <w:rsid w:val="00AA3C46"/>
    <w:rsid w:val="00AA3EB5"/>
    <w:rsid w:val="00AA4427"/>
    <w:rsid w:val="00AA4F3A"/>
    <w:rsid w:val="00AA5297"/>
    <w:rsid w:val="00AA53E3"/>
    <w:rsid w:val="00AA64F7"/>
    <w:rsid w:val="00AA663B"/>
    <w:rsid w:val="00AA6BEE"/>
    <w:rsid w:val="00AA6CD1"/>
    <w:rsid w:val="00AA6F3E"/>
    <w:rsid w:val="00AA760B"/>
    <w:rsid w:val="00AA7717"/>
    <w:rsid w:val="00AB02C5"/>
    <w:rsid w:val="00AB09A8"/>
    <w:rsid w:val="00AB22F1"/>
    <w:rsid w:val="00AB3014"/>
    <w:rsid w:val="00AB35AF"/>
    <w:rsid w:val="00AB38C6"/>
    <w:rsid w:val="00AB4523"/>
    <w:rsid w:val="00AB4CCF"/>
    <w:rsid w:val="00AB5128"/>
    <w:rsid w:val="00AB545A"/>
    <w:rsid w:val="00AB58DC"/>
    <w:rsid w:val="00AB6000"/>
    <w:rsid w:val="00AB6032"/>
    <w:rsid w:val="00AB603F"/>
    <w:rsid w:val="00AB6A46"/>
    <w:rsid w:val="00AB6CAC"/>
    <w:rsid w:val="00AB77A4"/>
    <w:rsid w:val="00AC03B4"/>
    <w:rsid w:val="00AC050E"/>
    <w:rsid w:val="00AC07CC"/>
    <w:rsid w:val="00AC0F4A"/>
    <w:rsid w:val="00AC15D9"/>
    <w:rsid w:val="00AC16FB"/>
    <w:rsid w:val="00AC1842"/>
    <w:rsid w:val="00AC2122"/>
    <w:rsid w:val="00AC2412"/>
    <w:rsid w:val="00AC27F9"/>
    <w:rsid w:val="00AC2C64"/>
    <w:rsid w:val="00AC31FE"/>
    <w:rsid w:val="00AC35BF"/>
    <w:rsid w:val="00AC36D7"/>
    <w:rsid w:val="00AC387F"/>
    <w:rsid w:val="00AC38F9"/>
    <w:rsid w:val="00AC4483"/>
    <w:rsid w:val="00AC45C3"/>
    <w:rsid w:val="00AC5551"/>
    <w:rsid w:val="00AC586D"/>
    <w:rsid w:val="00AC5FFE"/>
    <w:rsid w:val="00AC6644"/>
    <w:rsid w:val="00AC69BA"/>
    <w:rsid w:val="00AC7BEF"/>
    <w:rsid w:val="00AC7D1F"/>
    <w:rsid w:val="00AC7D8D"/>
    <w:rsid w:val="00AD003E"/>
    <w:rsid w:val="00AD05BA"/>
    <w:rsid w:val="00AD06EF"/>
    <w:rsid w:val="00AD07A3"/>
    <w:rsid w:val="00AD07F1"/>
    <w:rsid w:val="00AD11D5"/>
    <w:rsid w:val="00AD146C"/>
    <w:rsid w:val="00AD17E5"/>
    <w:rsid w:val="00AD1EED"/>
    <w:rsid w:val="00AD23DF"/>
    <w:rsid w:val="00AD2873"/>
    <w:rsid w:val="00AD3008"/>
    <w:rsid w:val="00AD37CB"/>
    <w:rsid w:val="00AD3B32"/>
    <w:rsid w:val="00AD4189"/>
    <w:rsid w:val="00AD4443"/>
    <w:rsid w:val="00AD4478"/>
    <w:rsid w:val="00AD46C3"/>
    <w:rsid w:val="00AD46D1"/>
    <w:rsid w:val="00AD51A6"/>
    <w:rsid w:val="00AD66C0"/>
    <w:rsid w:val="00AD6E59"/>
    <w:rsid w:val="00AD6F96"/>
    <w:rsid w:val="00AD76CE"/>
    <w:rsid w:val="00AD77CB"/>
    <w:rsid w:val="00AE0035"/>
    <w:rsid w:val="00AE0FC6"/>
    <w:rsid w:val="00AE114D"/>
    <w:rsid w:val="00AE127E"/>
    <w:rsid w:val="00AE14AA"/>
    <w:rsid w:val="00AE1C0A"/>
    <w:rsid w:val="00AE3D20"/>
    <w:rsid w:val="00AE41D9"/>
    <w:rsid w:val="00AE4CBB"/>
    <w:rsid w:val="00AE5035"/>
    <w:rsid w:val="00AE5A35"/>
    <w:rsid w:val="00AE5FB3"/>
    <w:rsid w:val="00AE62E8"/>
    <w:rsid w:val="00AE6E1A"/>
    <w:rsid w:val="00AE7651"/>
    <w:rsid w:val="00AF03E0"/>
    <w:rsid w:val="00AF0815"/>
    <w:rsid w:val="00AF0B00"/>
    <w:rsid w:val="00AF1283"/>
    <w:rsid w:val="00AF2164"/>
    <w:rsid w:val="00AF22A5"/>
    <w:rsid w:val="00AF25D1"/>
    <w:rsid w:val="00AF2724"/>
    <w:rsid w:val="00AF2785"/>
    <w:rsid w:val="00AF301F"/>
    <w:rsid w:val="00AF31A1"/>
    <w:rsid w:val="00AF3E84"/>
    <w:rsid w:val="00AF455F"/>
    <w:rsid w:val="00AF4FCC"/>
    <w:rsid w:val="00AF531D"/>
    <w:rsid w:val="00B0058D"/>
    <w:rsid w:val="00B00AB3"/>
    <w:rsid w:val="00B00D8B"/>
    <w:rsid w:val="00B00F26"/>
    <w:rsid w:val="00B04242"/>
    <w:rsid w:val="00B04B4B"/>
    <w:rsid w:val="00B05792"/>
    <w:rsid w:val="00B062BA"/>
    <w:rsid w:val="00B071F2"/>
    <w:rsid w:val="00B07654"/>
    <w:rsid w:val="00B07B0D"/>
    <w:rsid w:val="00B100B6"/>
    <w:rsid w:val="00B105E9"/>
    <w:rsid w:val="00B11280"/>
    <w:rsid w:val="00B116D9"/>
    <w:rsid w:val="00B12142"/>
    <w:rsid w:val="00B129E7"/>
    <w:rsid w:val="00B1311E"/>
    <w:rsid w:val="00B13F00"/>
    <w:rsid w:val="00B14ED6"/>
    <w:rsid w:val="00B151F0"/>
    <w:rsid w:val="00B155BF"/>
    <w:rsid w:val="00B15760"/>
    <w:rsid w:val="00B15A2E"/>
    <w:rsid w:val="00B15F26"/>
    <w:rsid w:val="00B16512"/>
    <w:rsid w:val="00B1655A"/>
    <w:rsid w:val="00B168EC"/>
    <w:rsid w:val="00B1744B"/>
    <w:rsid w:val="00B17BD6"/>
    <w:rsid w:val="00B17E39"/>
    <w:rsid w:val="00B20481"/>
    <w:rsid w:val="00B204FF"/>
    <w:rsid w:val="00B20F36"/>
    <w:rsid w:val="00B2103B"/>
    <w:rsid w:val="00B21EC5"/>
    <w:rsid w:val="00B22889"/>
    <w:rsid w:val="00B22A71"/>
    <w:rsid w:val="00B22AA7"/>
    <w:rsid w:val="00B23D4D"/>
    <w:rsid w:val="00B24778"/>
    <w:rsid w:val="00B2491C"/>
    <w:rsid w:val="00B24D7B"/>
    <w:rsid w:val="00B250F9"/>
    <w:rsid w:val="00B251A6"/>
    <w:rsid w:val="00B257D1"/>
    <w:rsid w:val="00B259C9"/>
    <w:rsid w:val="00B26265"/>
    <w:rsid w:val="00B2704E"/>
    <w:rsid w:val="00B27546"/>
    <w:rsid w:val="00B27896"/>
    <w:rsid w:val="00B27FD9"/>
    <w:rsid w:val="00B30E76"/>
    <w:rsid w:val="00B314D0"/>
    <w:rsid w:val="00B3159D"/>
    <w:rsid w:val="00B315C8"/>
    <w:rsid w:val="00B31957"/>
    <w:rsid w:val="00B31B81"/>
    <w:rsid w:val="00B33240"/>
    <w:rsid w:val="00B332E5"/>
    <w:rsid w:val="00B334B4"/>
    <w:rsid w:val="00B33F5C"/>
    <w:rsid w:val="00B353C5"/>
    <w:rsid w:val="00B35468"/>
    <w:rsid w:val="00B3636D"/>
    <w:rsid w:val="00B364C6"/>
    <w:rsid w:val="00B36E12"/>
    <w:rsid w:val="00B378F7"/>
    <w:rsid w:val="00B37CCD"/>
    <w:rsid w:val="00B37D96"/>
    <w:rsid w:val="00B400C8"/>
    <w:rsid w:val="00B4077B"/>
    <w:rsid w:val="00B40F31"/>
    <w:rsid w:val="00B416F6"/>
    <w:rsid w:val="00B4398A"/>
    <w:rsid w:val="00B43E3C"/>
    <w:rsid w:val="00B441AC"/>
    <w:rsid w:val="00B44254"/>
    <w:rsid w:val="00B44CCA"/>
    <w:rsid w:val="00B44FD1"/>
    <w:rsid w:val="00B45507"/>
    <w:rsid w:val="00B45B31"/>
    <w:rsid w:val="00B46264"/>
    <w:rsid w:val="00B47421"/>
    <w:rsid w:val="00B47726"/>
    <w:rsid w:val="00B509A9"/>
    <w:rsid w:val="00B512A4"/>
    <w:rsid w:val="00B51977"/>
    <w:rsid w:val="00B5372F"/>
    <w:rsid w:val="00B53A2D"/>
    <w:rsid w:val="00B53C77"/>
    <w:rsid w:val="00B5411B"/>
    <w:rsid w:val="00B544F3"/>
    <w:rsid w:val="00B545D7"/>
    <w:rsid w:val="00B545FC"/>
    <w:rsid w:val="00B54CA7"/>
    <w:rsid w:val="00B55911"/>
    <w:rsid w:val="00B559B8"/>
    <w:rsid w:val="00B559DB"/>
    <w:rsid w:val="00B55E29"/>
    <w:rsid w:val="00B56587"/>
    <w:rsid w:val="00B56B32"/>
    <w:rsid w:val="00B56DD0"/>
    <w:rsid w:val="00B57477"/>
    <w:rsid w:val="00B60786"/>
    <w:rsid w:val="00B61DF3"/>
    <w:rsid w:val="00B6242A"/>
    <w:rsid w:val="00B62DB6"/>
    <w:rsid w:val="00B63897"/>
    <w:rsid w:val="00B638D0"/>
    <w:rsid w:val="00B6422A"/>
    <w:rsid w:val="00B64350"/>
    <w:rsid w:val="00B6456F"/>
    <w:rsid w:val="00B64A0E"/>
    <w:rsid w:val="00B6575F"/>
    <w:rsid w:val="00B666BD"/>
    <w:rsid w:val="00B66813"/>
    <w:rsid w:val="00B6681F"/>
    <w:rsid w:val="00B66C1A"/>
    <w:rsid w:val="00B70577"/>
    <w:rsid w:val="00B70B71"/>
    <w:rsid w:val="00B71995"/>
    <w:rsid w:val="00B723A3"/>
    <w:rsid w:val="00B7327B"/>
    <w:rsid w:val="00B73352"/>
    <w:rsid w:val="00B73718"/>
    <w:rsid w:val="00B738DD"/>
    <w:rsid w:val="00B73C87"/>
    <w:rsid w:val="00B73E7D"/>
    <w:rsid w:val="00B74620"/>
    <w:rsid w:val="00B75278"/>
    <w:rsid w:val="00B753A0"/>
    <w:rsid w:val="00B75D1F"/>
    <w:rsid w:val="00B764C9"/>
    <w:rsid w:val="00B765B0"/>
    <w:rsid w:val="00B76741"/>
    <w:rsid w:val="00B76AF7"/>
    <w:rsid w:val="00B76C3B"/>
    <w:rsid w:val="00B773DB"/>
    <w:rsid w:val="00B774FD"/>
    <w:rsid w:val="00B77748"/>
    <w:rsid w:val="00B7788C"/>
    <w:rsid w:val="00B77B6B"/>
    <w:rsid w:val="00B77EB8"/>
    <w:rsid w:val="00B805E5"/>
    <w:rsid w:val="00B80B91"/>
    <w:rsid w:val="00B81ECA"/>
    <w:rsid w:val="00B8203F"/>
    <w:rsid w:val="00B8264A"/>
    <w:rsid w:val="00B82A10"/>
    <w:rsid w:val="00B82D4D"/>
    <w:rsid w:val="00B83DA9"/>
    <w:rsid w:val="00B84728"/>
    <w:rsid w:val="00B84835"/>
    <w:rsid w:val="00B8562B"/>
    <w:rsid w:val="00B869C7"/>
    <w:rsid w:val="00B86A55"/>
    <w:rsid w:val="00B86B5A"/>
    <w:rsid w:val="00B91368"/>
    <w:rsid w:val="00B91BE9"/>
    <w:rsid w:val="00B91D94"/>
    <w:rsid w:val="00B921C6"/>
    <w:rsid w:val="00B92650"/>
    <w:rsid w:val="00B92AE8"/>
    <w:rsid w:val="00B9303E"/>
    <w:rsid w:val="00B93C21"/>
    <w:rsid w:val="00B93D08"/>
    <w:rsid w:val="00B94D4C"/>
    <w:rsid w:val="00B957D3"/>
    <w:rsid w:val="00B95A5E"/>
    <w:rsid w:val="00B95C52"/>
    <w:rsid w:val="00B96238"/>
    <w:rsid w:val="00B965F8"/>
    <w:rsid w:val="00B97E25"/>
    <w:rsid w:val="00BA1379"/>
    <w:rsid w:val="00BA1DFA"/>
    <w:rsid w:val="00BA20FB"/>
    <w:rsid w:val="00BA22A4"/>
    <w:rsid w:val="00BA2ACE"/>
    <w:rsid w:val="00BA3A15"/>
    <w:rsid w:val="00BA4243"/>
    <w:rsid w:val="00BA55F9"/>
    <w:rsid w:val="00BA5A4E"/>
    <w:rsid w:val="00BA6B99"/>
    <w:rsid w:val="00BA7AD4"/>
    <w:rsid w:val="00BA7E9C"/>
    <w:rsid w:val="00BB0192"/>
    <w:rsid w:val="00BB0341"/>
    <w:rsid w:val="00BB03F0"/>
    <w:rsid w:val="00BB1012"/>
    <w:rsid w:val="00BB142E"/>
    <w:rsid w:val="00BB22D1"/>
    <w:rsid w:val="00BB2D3D"/>
    <w:rsid w:val="00BB33BA"/>
    <w:rsid w:val="00BB3406"/>
    <w:rsid w:val="00BB46F4"/>
    <w:rsid w:val="00BB49DE"/>
    <w:rsid w:val="00BB5932"/>
    <w:rsid w:val="00BB5C09"/>
    <w:rsid w:val="00BB5CB9"/>
    <w:rsid w:val="00BB5E0C"/>
    <w:rsid w:val="00BB62AC"/>
    <w:rsid w:val="00BB6648"/>
    <w:rsid w:val="00BB709E"/>
    <w:rsid w:val="00BC01D2"/>
    <w:rsid w:val="00BC0A32"/>
    <w:rsid w:val="00BC0EEC"/>
    <w:rsid w:val="00BC14B9"/>
    <w:rsid w:val="00BC1C11"/>
    <w:rsid w:val="00BC24FC"/>
    <w:rsid w:val="00BC2575"/>
    <w:rsid w:val="00BC261A"/>
    <w:rsid w:val="00BC2FED"/>
    <w:rsid w:val="00BC31B1"/>
    <w:rsid w:val="00BC3E94"/>
    <w:rsid w:val="00BC3FD6"/>
    <w:rsid w:val="00BC403A"/>
    <w:rsid w:val="00BC460F"/>
    <w:rsid w:val="00BC47DB"/>
    <w:rsid w:val="00BC532A"/>
    <w:rsid w:val="00BC54A4"/>
    <w:rsid w:val="00BC5567"/>
    <w:rsid w:val="00BC5657"/>
    <w:rsid w:val="00BC6064"/>
    <w:rsid w:val="00BC6D44"/>
    <w:rsid w:val="00BC765D"/>
    <w:rsid w:val="00BC7A17"/>
    <w:rsid w:val="00BC7E5C"/>
    <w:rsid w:val="00BD0774"/>
    <w:rsid w:val="00BD0AAC"/>
    <w:rsid w:val="00BD14FA"/>
    <w:rsid w:val="00BD1A33"/>
    <w:rsid w:val="00BD263A"/>
    <w:rsid w:val="00BD265B"/>
    <w:rsid w:val="00BD2E41"/>
    <w:rsid w:val="00BD3A3E"/>
    <w:rsid w:val="00BD40C3"/>
    <w:rsid w:val="00BD4E97"/>
    <w:rsid w:val="00BD5192"/>
    <w:rsid w:val="00BD51D5"/>
    <w:rsid w:val="00BD59A5"/>
    <w:rsid w:val="00BD79D8"/>
    <w:rsid w:val="00BE0965"/>
    <w:rsid w:val="00BE0A02"/>
    <w:rsid w:val="00BE1519"/>
    <w:rsid w:val="00BE1829"/>
    <w:rsid w:val="00BE2AEA"/>
    <w:rsid w:val="00BE2E89"/>
    <w:rsid w:val="00BE2FE4"/>
    <w:rsid w:val="00BE305F"/>
    <w:rsid w:val="00BE3EA0"/>
    <w:rsid w:val="00BE455D"/>
    <w:rsid w:val="00BE4687"/>
    <w:rsid w:val="00BE49C4"/>
    <w:rsid w:val="00BE4C19"/>
    <w:rsid w:val="00BE59A3"/>
    <w:rsid w:val="00BE606A"/>
    <w:rsid w:val="00BE6425"/>
    <w:rsid w:val="00BE69E0"/>
    <w:rsid w:val="00BE7CF2"/>
    <w:rsid w:val="00BE7FAB"/>
    <w:rsid w:val="00BF0403"/>
    <w:rsid w:val="00BF049A"/>
    <w:rsid w:val="00BF1324"/>
    <w:rsid w:val="00BF150A"/>
    <w:rsid w:val="00BF2046"/>
    <w:rsid w:val="00BF2329"/>
    <w:rsid w:val="00BF2394"/>
    <w:rsid w:val="00BF287B"/>
    <w:rsid w:val="00BF3F8D"/>
    <w:rsid w:val="00BF42E4"/>
    <w:rsid w:val="00BF60C9"/>
    <w:rsid w:val="00BF6100"/>
    <w:rsid w:val="00BF6514"/>
    <w:rsid w:val="00BF68E3"/>
    <w:rsid w:val="00BF70E9"/>
    <w:rsid w:val="00BF71E0"/>
    <w:rsid w:val="00C00376"/>
    <w:rsid w:val="00C00454"/>
    <w:rsid w:val="00C0130B"/>
    <w:rsid w:val="00C01737"/>
    <w:rsid w:val="00C01933"/>
    <w:rsid w:val="00C01AD7"/>
    <w:rsid w:val="00C02D7C"/>
    <w:rsid w:val="00C0337E"/>
    <w:rsid w:val="00C03A2E"/>
    <w:rsid w:val="00C04415"/>
    <w:rsid w:val="00C054C7"/>
    <w:rsid w:val="00C057DF"/>
    <w:rsid w:val="00C0589E"/>
    <w:rsid w:val="00C058CE"/>
    <w:rsid w:val="00C05A58"/>
    <w:rsid w:val="00C05BA6"/>
    <w:rsid w:val="00C05D9A"/>
    <w:rsid w:val="00C05F7E"/>
    <w:rsid w:val="00C06176"/>
    <w:rsid w:val="00C0658B"/>
    <w:rsid w:val="00C065AA"/>
    <w:rsid w:val="00C06921"/>
    <w:rsid w:val="00C06DA8"/>
    <w:rsid w:val="00C06FF7"/>
    <w:rsid w:val="00C07247"/>
    <w:rsid w:val="00C079EA"/>
    <w:rsid w:val="00C07F4D"/>
    <w:rsid w:val="00C10F83"/>
    <w:rsid w:val="00C11240"/>
    <w:rsid w:val="00C11A6D"/>
    <w:rsid w:val="00C11CFB"/>
    <w:rsid w:val="00C11EBD"/>
    <w:rsid w:val="00C13F9C"/>
    <w:rsid w:val="00C144DC"/>
    <w:rsid w:val="00C14BF6"/>
    <w:rsid w:val="00C160B6"/>
    <w:rsid w:val="00C1664A"/>
    <w:rsid w:val="00C16930"/>
    <w:rsid w:val="00C16B84"/>
    <w:rsid w:val="00C16D64"/>
    <w:rsid w:val="00C16DD8"/>
    <w:rsid w:val="00C16EAF"/>
    <w:rsid w:val="00C16F8C"/>
    <w:rsid w:val="00C171EC"/>
    <w:rsid w:val="00C17210"/>
    <w:rsid w:val="00C20702"/>
    <w:rsid w:val="00C21C1F"/>
    <w:rsid w:val="00C21F7D"/>
    <w:rsid w:val="00C222FF"/>
    <w:rsid w:val="00C22851"/>
    <w:rsid w:val="00C2376E"/>
    <w:rsid w:val="00C241EB"/>
    <w:rsid w:val="00C24320"/>
    <w:rsid w:val="00C247DE"/>
    <w:rsid w:val="00C24CCF"/>
    <w:rsid w:val="00C25225"/>
    <w:rsid w:val="00C26181"/>
    <w:rsid w:val="00C2632E"/>
    <w:rsid w:val="00C26521"/>
    <w:rsid w:val="00C26E9B"/>
    <w:rsid w:val="00C274FD"/>
    <w:rsid w:val="00C2793A"/>
    <w:rsid w:val="00C307AC"/>
    <w:rsid w:val="00C30C0E"/>
    <w:rsid w:val="00C30DB2"/>
    <w:rsid w:val="00C30F4B"/>
    <w:rsid w:val="00C31138"/>
    <w:rsid w:val="00C31AE4"/>
    <w:rsid w:val="00C3303F"/>
    <w:rsid w:val="00C35A84"/>
    <w:rsid w:val="00C35CA7"/>
    <w:rsid w:val="00C35D6E"/>
    <w:rsid w:val="00C35E2E"/>
    <w:rsid w:val="00C36379"/>
    <w:rsid w:val="00C3736A"/>
    <w:rsid w:val="00C3778E"/>
    <w:rsid w:val="00C37EB6"/>
    <w:rsid w:val="00C402F6"/>
    <w:rsid w:val="00C40A42"/>
    <w:rsid w:val="00C42F4E"/>
    <w:rsid w:val="00C43AB9"/>
    <w:rsid w:val="00C43D63"/>
    <w:rsid w:val="00C45473"/>
    <w:rsid w:val="00C45C96"/>
    <w:rsid w:val="00C46334"/>
    <w:rsid w:val="00C464BD"/>
    <w:rsid w:val="00C46830"/>
    <w:rsid w:val="00C47FC1"/>
    <w:rsid w:val="00C50396"/>
    <w:rsid w:val="00C50476"/>
    <w:rsid w:val="00C50483"/>
    <w:rsid w:val="00C51645"/>
    <w:rsid w:val="00C51A8F"/>
    <w:rsid w:val="00C51F3D"/>
    <w:rsid w:val="00C52290"/>
    <w:rsid w:val="00C53397"/>
    <w:rsid w:val="00C5436D"/>
    <w:rsid w:val="00C547A2"/>
    <w:rsid w:val="00C55112"/>
    <w:rsid w:val="00C55FA0"/>
    <w:rsid w:val="00C562DF"/>
    <w:rsid w:val="00C57176"/>
    <w:rsid w:val="00C574AC"/>
    <w:rsid w:val="00C57959"/>
    <w:rsid w:val="00C57BCC"/>
    <w:rsid w:val="00C57D4E"/>
    <w:rsid w:val="00C6057C"/>
    <w:rsid w:val="00C60F63"/>
    <w:rsid w:val="00C61C65"/>
    <w:rsid w:val="00C61FF4"/>
    <w:rsid w:val="00C6283C"/>
    <w:rsid w:val="00C63648"/>
    <w:rsid w:val="00C63933"/>
    <w:rsid w:val="00C63EE3"/>
    <w:rsid w:val="00C64420"/>
    <w:rsid w:val="00C64438"/>
    <w:rsid w:val="00C64B7F"/>
    <w:rsid w:val="00C655FB"/>
    <w:rsid w:val="00C6579F"/>
    <w:rsid w:val="00C6649D"/>
    <w:rsid w:val="00C66B9F"/>
    <w:rsid w:val="00C67528"/>
    <w:rsid w:val="00C70714"/>
    <w:rsid w:val="00C7148A"/>
    <w:rsid w:val="00C71C7C"/>
    <w:rsid w:val="00C71FAD"/>
    <w:rsid w:val="00C7284A"/>
    <w:rsid w:val="00C72B68"/>
    <w:rsid w:val="00C734F7"/>
    <w:rsid w:val="00C73A49"/>
    <w:rsid w:val="00C741E8"/>
    <w:rsid w:val="00C74502"/>
    <w:rsid w:val="00C74A29"/>
    <w:rsid w:val="00C75350"/>
    <w:rsid w:val="00C75C1A"/>
    <w:rsid w:val="00C7600B"/>
    <w:rsid w:val="00C76369"/>
    <w:rsid w:val="00C76684"/>
    <w:rsid w:val="00C77214"/>
    <w:rsid w:val="00C77398"/>
    <w:rsid w:val="00C77635"/>
    <w:rsid w:val="00C77F9B"/>
    <w:rsid w:val="00C81516"/>
    <w:rsid w:val="00C818B7"/>
    <w:rsid w:val="00C823BB"/>
    <w:rsid w:val="00C82865"/>
    <w:rsid w:val="00C8304D"/>
    <w:rsid w:val="00C83A4B"/>
    <w:rsid w:val="00C84773"/>
    <w:rsid w:val="00C85049"/>
    <w:rsid w:val="00C850FE"/>
    <w:rsid w:val="00C853AF"/>
    <w:rsid w:val="00C86048"/>
    <w:rsid w:val="00C87914"/>
    <w:rsid w:val="00C915F9"/>
    <w:rsid w:val="00C91A2B"/>
    <w:rsid w:val="00C91AFB"/>
    <w:rsid w:val="00C92693"/>
    <w:rsid w:val="00C92893"/>
    <w:rsid w:val="00C94535"/>
    <w:rsid w:val="00C94602"/>
    <w:rsid w:val="00C9486C"/>
    <w:rsid w:val="00C96ADA"/>
    <w:rsid w:val="00C9722D"/>
    <w:rsid w:val="00C9790C"/>
    <w:rsid w:val="00CA02F9"/>
    <w:rsid w:val="00CA04B5"/>
    <w:rsid w:val="00CA082E"/>
    <w:rsid w:val="00CA0B79"/>
    <w:rsid w:val="00CA1A03"/>
    <w:rsid w:val="00CA20C3"/>
    <w:rsid w:val="00CA21A8"/>
    <w:rsid w:val="00CA2AD2"/>
    <w:rsid w:val="00CA31EB"/>
    <w:rsid w:val="00CA38BF"/>
    <w:rsid w:val="00CA3BE4"/>
    <w:rsid w:val="00CA3EF6"/>
    <w:rsid w:val="00CA4510"/>
    <w:rsid w:val="00CA4570"/>
    <w:rsid w:val="00CA5137"/>
    <w:rsid w:val="00CA5661"/>
    <w:rsid w:val="00CA5F9D"/>
    <w:rsid w:val="00CA67B5"/>
    <w:rsid w:val="00CA7544"/>
    <w:rsid w:val="00CA7592"/>
    <w:rsid w:val="00CA7744"/>
    <w:rsid w:val="00CA77E5"/>
    <w:rsid w:val="00CA7844"/>
    <w:rsid w:val="00CB09C7"/>
    <w:rsid w:val="00CB0A79"/>
    <w:rsid w:val="00CB0ADC"/>
    <w:rsid w:val="00CB1E04"/>
    <w:rsid w:val="00CB1F39"/>
    <w:rsid w:val="00CB24C7"/>
    <w:rsid w:val="00CB28B1"/>
    <w:rsid w:val="00CB2AA5"/>
    <w:rsid w:val="00CB341F"/>
    <w:rsid w:val="00CB3A22"/>
    <w:rsid w:val="00CB3F05"/>
    <w:rsid w:val="00CB43AA"/>
    <w:rsid w:val="00CB45F3"/>
    <w:rsid w:val="00CB4C17"/>
    <w:rsid w:val="00CB58A6"/>
    <w:rsid w:val="00CB600E"/>
    <w:rsid w:val="00CB63BF"/>
    <w:rsid w:val="00CB6FCD"/>
    <w:rsid w:val="00CC07A7"/>
    <w:rsid w:val="00CC09AA"/>
    <w:rsid w:val="00CC10D2"/>
    <w:rsid w:val="00CC1683"/>
    <w:rsid w:val="00CC26C0"/>
    <w:rsid w:val="00CC3C05"/>
    <w:rsid w:val="00CC447D"/>
    <w:rsid w:val="00CC5BC0"/>
    <w:rsid w:val="00CC60E9"/>
    <w:rsid w:val="00CC625B"/>
    <w:rsid w:val="00CC6EF6"/>
    <w:rsid w:val="00CC73F1"/>
    <w:rsid w:val="00CD0531"/>
    <w:rsid w:val="00CD0615"/>
    <w:rsid w:val="00CD0D34"/>
    <w:rsid w:val="00CD10EC"/>
    <w:rsid w:val="00CD1166"/>
    <w:rsid w:val="00CD1AFF"/>
    <w:rsid w:val="00CD1F14"/>
    <w:rsid w:val="00CD28E7"/>
    <w:rsid w:val="00CD2DED"/>
    <w:rsid w:val="00CD332B"/>
    <w:rsid w:val="00CD374B"/>
    <w:rsid w:val="00CD40FF"/>
    <w:rsid w:val="00CD4A4A"/>
    <w:rsid w:val="00CD4C27"/>
    <w:rsid w:val="00CD5522"/>
    <w:rsid w:val="00CD5601"/>
    <w:rsid w:val="00CD5F3C"/>
    <w:rsid w:val="00CD692E"/>
    <w:rsid w:val="00CD6A5B"/>
    <w:rsid w:val="00CD6BB4"/>
    <w:rsid w:val="00CD7395"/>
    <w:rsid w:val="00CD7BD1"/>
    <w:rsid w:val="00CD7C24"/>
    <w:rsid w:val="00CD7C49"/>
    <w:rsid w:val="00CE058A"/>
    <w:rsid w:val="00CE126A"/>
    <w:rsid w:val="00CE1487"/>
    <w:rsid w:val="00CE1D5C"/>
    <w:rsid w:val="00CE2529"/>
    <w:rsid w:val="00CE2E79"/>
    <w:rsid w:val="00CE349A"/>
    <w:rsid w:val="00CE34C5"/>
    <w:rsid w:val="00CE3BCB"/>
    <w:rsid w:val="00CE3E18"/>
    <w:rsid w:val="00CE4AD9"/>
    <w:rsid w:val="00CE4B7D"/>
    <w:rsid w:val="00CE5395"/>
    <w:rsid w:val="00CE54B0"/>
    <w:rsid w:val="00CE6750"/>
    <w:rsid w:val="00CE7B6E"/>
    <w:rsid w:val="00CF13AD"/>
    <w:rsid w:val="00CF1A52"/>
    <w:rsid w:val="00CF2A02"/>
    <w:rsid w:val="00CF2E13"/>
    <w:rsid w:val="00CF2E8E"/>
    <w:rsid w:val="00CF3FD3"/>
    <w:rsid w:val="00CF4B03"/>
    <w:rsid w:val="00CF53A8"/>
    <w:rsid w:val="00CF6138"/>
    <w:rsid w:val="00CF61C4"/>
    <w:rsid w:val="00CF69F8"/>
    <w:rsid w:val="00D007D0"/>
    <w:rsid w:val="00D00913"/>
    <w:rsid w:val="00D0186D"/>
    <w:rsid w:val="00D02357"/>
    <w:rsid w:val="00D0258A"/>
    <w:rsid w:val="00D029B4"/>
    <w:rsid w:val="00D03367"/>
    <w:rsid w:val="00D044F1"/>
    <w:rsid w:val="00D04928"/>
    <w:rsid w:val="00D04A80"/>
    <w:rsid w:val="00D056B9"/>
    <w:rsid w:val="00D0592D"/>
    <w:rsid w:val="00D06212"/>
    <w:rsid w:val="00D064E4"/>
    <w:rsid w:val="00D066DF"/>
    <w:rsid w:val="00D06DDC"/>
    <w:rsid w:val="00D070D2"/>
    <w:rsid w:val="00D075CC"/>
    <w:rsid w:val="00D10567"/>
    <w:rsid w:val="00D11756"/>
    <w:rsid w:val="00D1187F"/>
    <w:rsid w:val="00D11A6D"/>
    <w:rsid w:val="00D12285"/>
    <w:rsid w:val="00D12EDE"/>
    <w:rsid w:val="00D12F7C"/>
    <w:rsid w:val="00D137F3"/>
    <w:rsid w:val="00D1477B"/>
    <w:rsid w:val="00D16163"/>
    <w:rsid w:val="00D1622D"/>
    <w:rsid w:val="00D16713"/>
    <w:rsid w:val="00D16DE1"/>
    <w:rsid w:val="00D16E9E"/>
    <w:rsid w:val="00D17B10"/>
    <w:rsid w:val="00D20500"/>
    <w:rsid w:val="00D20BA8"/>
    <w:rsid w:val="00D20D5E"/>
    <w:rsid w:val="00D21520"/>
    <w:rsid w:val="00D2161A"/>
    <w:rsid w:val="00D22476"/>
    <w:rsid w:val="00D224A2"/>
    <w:rsid w:val="00D2256F"/>
    <w:rsid w:val="00D2266A"/>
    <w:rsid w:val="00D23043"/>
    <w:rsid w:val="00D2387B"/>
    <w:rsid w:val="00D23A4C"/>
    <w:rsid w:val="00D23A57"/>
    <w:rsid w:val="00D23C14"/>
    <w:rsid w:val="00D24705"/>
    <w:rsid w:val="00D2477C"/>
    <w:rsid w:val="00D258F0"/>
    <w:rsid w:val="00D26B95"/>
    <w:rsid w:val="00D2710E"/>
    <w:rsid w:val="00D2740E"/>
    <w:rsid w:val="00D27A0B"/>
    <w:rsid w:val="00D27B61"/>
    <w:rsid w:val="00D27E78"/>
    <w:rsid w:val="00D30130"/>
    <w:rsid w:val="00D30583"/>
    <w:rsid w:val="00D309B4"/>
    <w:rsid w:val="00D30A03"/>
    <w:rsid w:val="00D30AAE"/>
    <w:rsid w:val="00D30D51"/>
    <w:rsid w:val="00D31C6A"/>
    <w:rsid w:val="00D320E3"/>
    <w:rsid w:val="00D326D5"/>
    <w:rsid w:val="00D328F5"/>
    <w:rsid w:val="00D32943"/>
    <w:rsid w:val="00D32A9B"/>
    <w:rsid w:val="00D32C85"/>
    <w:rsid w:val="00D32F96"/>
    <w:rsid w:val="00D330A0"/>
    <w:rsid w:val="00D33898"/>
    <w:rsid w:val="00D3435B"/>
    <w:rsid w:val="00D3468E"/>
    <w:rsid w:val="00D354A9"/>
    <w:rsid w:val="00D35715"/>
    <w:rsid w:val="00D35CB4"/>
    <w:rsid w:val="00D35F55"/>
    <w:rsid w:val="00D36BE2"/>
    <w:rsid w:val="00D36C39"/>
    <w:rsid w:val="00D3701C"/>
    <w:rsid w:val="00D37296"/>
    <w:rsid w:val="00D375B1"/>
    <w:rsid w:val="00D376BC"/>
    <w:rsid w:val="00D40A60"/>
    <w:rsid w:val="00D4128C"/>
    <w:rsid w:val="00D429C6"/>
    <w:rsid w:val="00D43234"/>
    <w:rsid w:val="00D4329C"/>
    <w:rsid w:val="00D435AE"/>
    <w:rsid w:val="00D4393B"/>
    <w:rsid w:val="00D44BE8"/>
    <w:rsid w:val="00D452FA"/>
    <w:rsid w:val="00D453CA"/>
    <w:rsid w:val="00D45E78"/>
    <w:rsid w:val="00D46636"/>
    <w:rsid w:val="00D46AB2"/>
    <w:rsid w:val="00D47FE8"/>
    <w:rsid w:val="00D50C32"/>
    <w:rsid w:val="00D51982"/>
    <w:rsid w:val="00D51AAB"/>
    <w:rsid w:val="00D52225"/>
    <w:rsid w:val="00D52A4C"/>
    <w:rsid w:val="00D52AA0"/>
    <w:rsid w:val="00D53FD5"/>
    <w:rsid w:val="00D540DF"/>
    <w:rsid w:val="00D54105"/>
    <w:rsid w:val="00D547CA"/>
    <w:rsid w:val="00D54ACD"/>
    <w:rsid w:val="00D55006"/>
    <w:rsid w:val="00D550AC"/>
    <w:rsid w:val="00D55316"/>
    <w:rsid w:val="00D554A7"/>
    <w:rsid w:val="00D55FBE"/>
    <w:rsid w:val="00D560EB"/>
    <w:rsid w:val="00D56CD6"/>
    <w:rsid w:val="00D56ED4"/>
    <w:rsid w:val="00D5734C"/>
    <w:rsid w:val="00D576B6"/>
    <w:rsid w:val="00D57ACE"/>
    <w:rsid w:val="00D6022E"/>
    <w:rsid w:val="00D60562"/>
    <w:rsid w:val="00D606EF"/>
    <w:rsid w:val="00D609BC"/>
    <w:rsid w:val="00D61103"/>
    <w:rsid w:val="00D61537"/>
    <w:rsid w:val="00D62257"/>
    <w:rsid w:val="00D622AF"/>
    <w:rsid w:val="00D625DB"/>
    <w:rsid w:val="00D62EB1"/>
    <w:rsid w:val="00D6387E"/>
    <w:rsid w:val="00D63D9C"/>
    <w:rsid w:val="00D645DD"/>
    <w:rsid w:val="00D647C7"/>
    <w:rsid w:val="00D64B60"/>
    <w:rsid w:val="00D64DF4"/>
    <w:rsid w:val="00D65D46"/>
    <w:rsid w:val="00D66DC2"/>
    <w:rsid w:val="00D676CF"/>
    <w:rsid w:val="00D7092E"/>
    <w:rsid w:val="00D7132D"/>
    <w:rsid w:val="00D71374"/>
    <w:rsid w:val="00D716E3"/>
    <w:rsid w:val="00D72D0B"/>
    <w:rsid w:val="00D72FE8"/>
    <w:rsid w:val="00D737BC"/>
    <w:rsid w:val="00D73938"/>
    <w:rsid w:val="00D7485E"/>
    <w:rsid w:val="00D748F4"/>
    <w:rsid w:val="00D7494E"/>
    <w:rsid w:val="00D75CBA"/>
    <w:rsid w:val="00D760F1"/>
    <w:rsid w:val="00D76D64"/>
    <w:rsid w:val="00D773A1"/>
    <w:rsid w:val="00D77A45"/>
    <w:rsid w:val="00D77E54"/>
    <w:rsid w:val="00D77F27"/>
    <w:rsid w:val="00D8037A"/>
    <w:rsid w:val="00D8049D"/>
    <w:rsid w:val="00D80886"/>
    <w:rsid w:val="00D810B7"/>
    <w:rsid w:val="00D810E2"/>
    <w:rsid w:val="00D81415"/>
    <w:rsid w:val="00D8238F"/>
    <w:rsid w:val="00D826CD"/>
    <w:rsid w:val="00D82EDD"/>
    <w:rsid w:val="00D83092"/>
    <w:rsid w:val="00D83919"/>
    <w:rsid w:val="00D83B40"/>
    <w:rsid w:val="00D83BC4"/>
    <w:rsid w:val="00D83DC3"/>
    <w:rsid w:val="00D840E0"/>
    <w:rsid w:val="00D84DD4"/>
    <w:rsid w:val="00D8544C"/>
    <w:rsid w:val="00D8622F"/>
    <w:rsid w:val="00D86F88"/>
    <w:rsid w:val="00D871DD"/>
    <w:rsid w:val="00D87358"/>
    <w:rsid w:val="00D87AE5"/>
    <w:rsid w:val="00D901A7"/>
    <w:rsid w:val="00D90258"/>
    <w:rsid w:val="00D90787"/>
    <w:rsid w:val="00D909D6"/>
    <w:rsid w:val="00D914EE"/>
    <w:rsid w:val="00D91D56"/>
    <w:rsid w:val="00D91ECC"/>
    <w:rsid w:val="00D921F8"/>
    <w:rsid w:val="00D9240A"/>
    <w:rsid w:val="00D926FD"/>
    <w:rsid w:val="00D928B7"/>
    <w:rsid w:val="00D92DCE"/>
    <w:rsid w:val="00D93C9D"/>
    <w:rsid w:val="00D93FCE"/>
    <w:rsid w:val="00D94675"/>
    <w:rsid w:val="00D94F18"/>
    <w:rsid w:val="00D9596C"/>
    <w:rsid w:val="00D95A72"/>
    <w:rsid w:val="00D95B6F"/>
    <w:rsid w:val="00D95C49"/>
    <w:rsid w:val="00D962C2"/>
    <w:rsid w:val="00D96849"/>
    <w:rsid w:val="00D96A2F"/>
    <w:rsid w:val="00D96CF5"/>
    <w:rsid w:val="00D96D75"/>
    <w:rsid w:val="00D97D44"/>
    <w:rsid w:val="00DA028F"/>
    <w:rsid w:val="00DA0569"/>
    <w:rsid w:val="00DA0780"/>
    <w:rsid w:val="00DA0E41"/>
    <w:rsid w:val="00DA200F"/>
    <w:rsid w:val="00DA2792"/>
    <w:rsid w:val="00DA290B"/>
    <w:rsid w:val="00DA33EE"/>
    <w:rsid w:val="00DA4865"/>
    <w:rsid w:val="00DA4F58"/>
    <w:rsid w:val="00DA57BC"/>
    <w:rsid w:val="00DA5F27"/>
    <w:rsid w:val="00DA72C2"/>
    <w:rsid w:val="00DA73E0"/>
    <w:rsid w:val="00DA7926"/>
    <w:rsid w:val="00DA7B3E"/>
    <w:rsid w:val="00DA7F9F"/>
    <w:rsid w:val="00DB11BB"/>
    <w:rsid w:val="00DB1301"/>
    <w:rsid w:val="00DB21DB"/>
    <w:rsid w:val="00DB2837"/>
    <w:rsid w:val="00DB2B99"/>
    <w:rsid w:val="00DB377C"/>
    <w:rsid w:val="00DB3921"/>
    <w:rsid w:val="00DB3B86"/>
    <w:rsid w:val="00DB3CC6"/>
    <w:rsid w:val="00DB3F66"/>
    <w:rsid w:val="00DB46F0"/>
    <w:rsid w:val="00DB5534"/>
    <w:rsid w:val="00DB5F81"/>
    <w:rsid w:val="00DB624B"/>
    <w:rsid w:val="00DB6E6F"/>
    <w:rsid w:val="00DB7187"/>
    <w:rsid w:val="00DC00ED"/>
    <w:rsid w:val="00DC0DDF"/>
    <w:rsid w:val="00DC0F98"/>
    <w:rsid w:val="00DC120B"/>
    <w:rsid w:val="00DC1AC3"/>
    <w:rsid w:val="00DC293D"/>
    <w:rsid w:val="00DC2CDA"/>
    <w:rsid w:val="00DC362D"/>
    <w:rsid w:val="00DC36B3"/>
    <w:rsid w:val="00DC4068"/>
    <w:rsid w:val="00DC40E4"/>
    <w:rsid w:val="00DC43F1"/>
    <w:rsid w:val="00DC4452"/>
    <w:rsid w:val="00DC4BC7"/>
    <w:rsid w:val="00DC5024"/>
    <w:rsid w:val="00DC698B"/>
    <w:rsid w:val="00DC6C9E"/>
    <w:rsid w:val="00DC72C8"/>
    <w:rsid w:val="00DC7771"/>
    <w:rsid w:val="00DC7AA9"/>
    <w:rsid w:val="00DC7B41"/>
    <w:rsid w:val="00DC7C51"/>
    <w:rsid w:val="00DD1709"/>
    <w:rsid w:val="00DD204C"/>
    <w:rsid w:val="00DD2B88"/>
    <w:rsid w:val="00DD3679"/>
    <w:rsid w:val="00DD396C"/>
    <w:rsid w:val="00DD3D43"/>
    <w:rsid w:val="00DD4187"/>
    <w:rsid w:val="00DD44B3"/>
    <w:rsid w:val="00DD4568"/>
    <w:rsid w:val="00DD47E2"/>
    <w:rsid w:val="00DD47E7"/>
    <w:rsid w:val="00DD4BB8"/>
    <w:rsid w:val="00DD4E36"/>
    <w:rsid w:val="00DD5BDB"/>
    <w:rsid w:val="00DD63F3"/>
    <w:rsid w:val="00DD6B57"/>
    <w:rsid w:val="00DD6BEA"/>
    <w:rsid w:val="00DD7066"/>
    <w:rsid w:val="00DE0A69"/>
    <w:rsid w:val="00DE0B09"/>
    <w:rsid w:val="00DE10EA"/>
    <w:rsid w:val="00DE1129"/>
    <w:rsid w:val="00DE1E78"/>
    <w:rsid w:val="00DE2031"/>
    <w:rsid w:val="00DE22DE"/>
    <w:rsid w:val="00DE24F0"/>
    <w:rsid w:val="00DE2D50"/>
    <w:rsid w:val="00DE2D9D"/>
    <w:rsid w:val="00DE3277"/>
    <w:rsid w:val="00DE32F8"/>
    <w:rsid w:val="00DE3814"/>
    <w:rsid w:val="00DE3A7F"/>
    <w:rsid w:val="00DE3E77"/>
    <w:rsid w:val="00DE4084"/>
    <w:rsid w:val="00DE58A8"/>
    <w:rsid w:val="00DE5AA2"/>
    <w:rsid w:val="00DE680C"/>
    <w:rsid w:val="00DE6E7F"/>
    <w:rsid w:val="00DE701C"/>
    <w:rsid w:val="00DF009A"/>
    <w:rsid w:val="00DF13E4"/>
    <w:rsid w:val="00DF1494"/>
    <w:rsid w:val="00DF18C0"/>
    <w:rsid w:val="00DF246A"/>
    <w:rsid w:val="00DF25C6"/>
    <w:rsid w:val="00DF2918"/>
    <w:rsid w:val="00DF2F8C"/>
    <w:rsid w:val="00DF36D2"/>
    <w:rsid w:val="00DF406C"/>
    <w:rsid w:val="00DF47A7"/>
    <w:rsid w:val="00DF5430"/>
    <w:rsid w:val="00DF59FC"/>
    <w:rsid w:val="00DF7720"/>
    <w:rsid w:val="00DF7D17"/>
    <w:rsid w:val="00DF7FC3"/>
    <w:rsid w:val="00E0004D"/>
    <w:rsid w:val="00E0086C"/>
    <w:rsid w:val="00E0121C"/>
    <w:rsid w:val="00E01436"/>
    <w:rsid w:val="00E016AE"/>
    <w:rsid w:val="00E01868"/>
    <w:rsid w:val="00E0256C"/>
    <w:rsid w:val="00E026D1"/>
    <w:rsid w:val="00E032BA"/>
    <w:rsid w:val="00E035BC"/>
    <w:rsid w:val="00E03BD6"/>
    <w:rsid w:val="00E043FF"/>
    <w:rsid w:val="00E048CD"/>
    <w:rsid w:val="00E04B44"/>
    <w:rsid w:val="00E04EC2"/>
    <w:rsid w:val="00E051F8"/>
    <w:rsid w:val="00E05F0A"/>
    <w:rsid w:val="00E06DB8"/>
    <w:rsid w:val="00E1127C"/>
    <w:rsid w:val="00E116DE"/>
    <w:rsid w:val="00E117B5"/>
    <w:rsid w:val="00E11E02"/>
    <w:rsid w:val="00E11E6F"/>
    <w:rsid w:val="00E11EBD"/>
    <w:rsid w:val="00E120C2"/>
    <w:rsid w:val="00E1329D"/>
    <w:rsid w:val="00E13B1D"/>
    <w:rsid w:val="00E13D34"/>
    <w:rsid w:val="00E14520"/>
    <w:rsid w:val="00E14D39"/>
    <w:rsid w:val="00E15C57"/>
    <w:rsid w:val="00E163DA"/>
    <w:rsid w:val="00E16FC8"/>
    <w:rsid w:val="00E1723D"/>
    <w:rsid w:val="00E179C7"/>
    <w:rsid w:val="00E20557"/>
    <w:rsid w:val="00E20610"/>
    <w:rsid w:val="00E20BCB"/>
    <w:rsid w:val="00E20CA6"/>
    <w:rsid w:val="00E20E17"/>
    <w:rsid w:val="00E20F20"/>
    <w:rsid w:val="00E21020"/>
    <w:rsid w:val="00E21796"/>
    <w:rsid w:val="00E2287C"/>
    <w:rsid w:val="00E2293E"/>
    <w:rsid w:val="00E23601"/>
    <w:rsid w:val="00E23E59"/>
    <w:rsid w:val="00E24120"/>
    <w:rsid w:val="00E24F7C"/>
    <w:rsid w:val="00E25316"/>
    <w:rsid w:val="00E25D9A"/>
    <w:rsid w:val="00E26ACE"/>
    <w:rsid w:val="00E27027"/>
    <w:rsid w:val="00E27636"/>
    <w:rsid w:val="00E27D01"/>
    <w:rsid w:val="00E3068E"/>
    <w:rsid w:val="00E3083F"/>
    <w:rsid w:val="00E31E5B"/>
    <w:rsid w:val="00E31E83"/>
    <w:rsid w:val="00E322F3"/>
    <w:rsid w:val="00E325D9"/>
    <w:rsid w:val="00E33E73"/>
    <w:rsid w:val="00E34D60"/>
    <w:rsid w:val="00E35248"/>
    <w:rsid w:val="00E352DF"/>
    <w:rsid w:val="00E3587F"/>
    <w:rsid w:val="00E35980"/>
    <w:rsid w:val="00E35DDF"/>
    <w:rsid w:val="00E3613B"/>
    <w:rsid w:val="00E36280"/>
    <w:rsid w:val="00E36296"/>
    <w:rsid w:val="00E36618"/>
    <w:rsid w:val="00E36869"/>
    <w:rsid w:val="00E3726B"/>
    <w:rsid w:val="00E37882"/>
    <w:rsid w:val="00E3792D"/>
    <w:rsid w:val="00E37FA3"/>
    <w:rsid w:val="00E40246"/>
    <w:rsid w:val="00E40DA8"/>
    <w:rsid w:val="00E4184D"/>
    <w:rsid w:val="00E418B4"/>
    <w:rsid w:val="00E41D35"/>
    <w:rsid w:val="00E41F33"/>
    <w:rsid w:val="00E41FD1"/>
    <w:rsid w:val="00E422E6"/>
    <w:rsid w:val="00E42BC7"/>
    <w:rsid w:val="00E433D2"/>
    <w:rsid w:val="00E444F2"/>
    <w:rsid w:val="00E44FA2"/>
    <w:rsid w:val="00E4527F"/>
    <w:rsid w:val="00E45A14"/>
    <w:rsid w:val="00E46981"/>
    <w:rsid w:val="00E47141"/>
    <w:rsid w:val="00E472A3"/>
    <w:rsid w:val="00E47BBD"/>
    <w:rsid w:val="00E50430"/>
    <w:rsid w:val="00E505F3"/>
    <w:rsid w:val="00E50F4D"/>
    <w:rsid w:val="00E5153C"/>
    <w:rsid w:val="00E515C8"/>
    <w:rsid w:val="00E51906"/>
    <w:rsid w:val="00E523EC"/>
    <w:rsid w:val="00E5241D"/>
    <w:rsid w:val="00E53149"/>
    <w:rsid w:val="00E53216"/>
    <w:rsid w:val="00E534CE"/>
    <w:rsid w:val="00E5428E"/>
    <w:rsid w:val="00E55222"/>
    <w:rsid w:val="00E553C2"/>
    <w:rsid w:val="00E5594F"/>
    <w:rsid w:val="00E5666F"/>
    <w:rsid w:val="00E56BEA"/>
    <w:rsid w:val="00E56CD7"/>
    <w:rsid w:val="00E5720A"/>
    <w:rsid w:val="00E57450"/>
    <w:rsid w:val="00E577B9"/>
    <w:rsid w:val="00E60BEE"/>
    <w:rsid w:val="00E60C64"/>
    <w:rsid w:val="00E60D7B"/>
    <w:rsid w:val="00E60E09"/>
    <w:rsid w:val="00E613D1"/>
    <w:rsid w:val="00E61C9A"/>
    <w:rsid w:val="00E627C9"/>
    <w:rsid w:val="00E62AA8"/>
    <w:rsid w:val="00E647F6"/>
    <w:rsid w:val="00E64C71"/>
    <w:rsid w:val="00E6509E"/>
    <w:rsid w:val="00E65545"/>
    <w:rsid w:val="00E6564C"/>
    <w:rsid w:val="00E65D1A"/>
    <w:rsid w:val="00E667E3"/>
    <w:rsid w:val="00E66F49"/>
    <w:rsid w:val="00E7010C"/>
    <w:rsid w:val="00E702F4"/>
    <w:rsid w:val="00E70AA6"/>
    <w:rsid w:val="00E70FA0"/>
    <w:rsid w:val="00E717E9"/>
    <w:rsid w:val="00E729CD"/>
    <w:rsid w:val="00E732FE"/>
    <w:rsid w:val="00E7332F"/>
    <w:rsid w:val="00E736A5"/>
    <w:rsid w:val="00E74D8B"/>
    <w:rsid w:val="00E760B9"/>
    <w:rsid w:val="00E76DA0"/>
    <w:rsid w:val="00E77248"/>
    <w:rsid w:val="00E772FE"/>
    <w:rsid w:val="00E77A61"/>
    <w:rsid w:val="00E77BFD"/>
    <w:rsid w:val="00E80351"/>
    <w:rsid w:val="00E80533"/>
    <w:rsid w:val="00E80A62"/>
    <w:rsid w:val="00E810E2"/>
    <w:rsid w:val="00E81598"/>
    <w:rsid w:val="00E819DB"/>
    <w:rsid w:val="00E82476"/>
    <w:rsid w:val="00E82681"/>
    <w:rsid w:val="00E82D4D"/>
    <w:rsid w:val="00E8336C"/>
    <w:rsid w:val="00E8341F"/>
    <w:rsid w:val="00E835E4"/>
    <w:rsid w:val="00E839AC"/>
    <w:rsid w:val="00E83B91"/>
    <w:rsid w:val="00E83D44"/>
    <w:rsid w:val="00E84415"/>
    <w:rsid w:val="00E84CDB"/>
    <w:rsid w:val="00E8537C"/>
    <w:rsid w:val="00E85938"/>
    <w:rsid w:val="00E861FD"/>
    <w:rsid w:val="00E863D0"/>
    <w:rsid w:val="00E864C8"/>
    <w:rsid w:val="00E86B5A"/>
    <w:rsid w:val="00E87200"/>
    <w:rsid w:val="00E87DE5"/>
    <w:rsid w:val="00E90BD7"/>
    <w:rsid w:val="00E90D33"/>
    <w:rsid w:val="00E9103E"/>
    <w:rsid w:val="00E919CB"/>
    <w:rsid w:val="00E91D02"/>
    <w:rsid w:val="00E925DB"/>
    <w:rsid w:val="00E9266E"/>
    <w:rsid w:val="00E927E3"/>
    <w:rsid w:val="00E92CF9"/>
    <w:rsid w:val="00E93D10"/>
    <w:rsid w:val="00E94340"/>
    <w:rsid w:val="00E95576"/>
    <w:rsid w:val="00E95879"/>
    <w:rsid w:val="00E963D2"/>
    <w:rsid w:val="00E96A11"/>
    <w:rsid w:val="00E96EB3"/>
    <w:rsid w:val="00E97728"/>
    <w:rsid w:val="00EA005D"/>
    <w:rsid w:val="00EA0A73"/>
    <w:rsid w:val="00EA0E43"/>
    <w:rsid w:val="00EA1756"/>
    <w:rsid w:val="00EA1DE6"/>
    <w:rsid w:val="00EA1EDB"/>
    <w:rsid w:val="00EA248A"/>
    <w:rsid w:val="00EA2CBF"/>
    <w:rsid w:val="00EA39FA"/>
    <w:rsid w:val="00EA4536"/>
    <w:rsid w:val="00EA4562"/>
    <w:rsid w:val="00EA4EBD"/>
    <w:rsid w:val="00EA52B7"/>
    <w:rsid w:val="00EA53EF"/>
    <w:rsid w:val="00EA549B"/>
    <w:rsid w:val="00EA55A2"/>
    <w:rsid w:val="00EA5E21"/>
    <w:rsid w:val="00EA692F"/>
    <w:rsid w:val="00EA6F8E"/>
    <w:rsid w:val="00EA735F"/>
    <w:rsid w:val="00EA7E59"/>
    <w:rsid w:val="00EB02C0"/>
    <w:rsid w:val="00EB0621"/>
    <w:rsid w:val="00EB0A91"/>
    <w:rsid w:val="00EB0BEA"/>
    <w:rsid w:val="00EB1960"/>
    <w:rsid w:val="00EB2330"/>
    <w:rsid w:val="00EB2693"/>
    <w:rsid w:val="00EB2B3A"/>
    <w:rsid w:val="00EB3956"/>
    <w:rsid w:val="00EB3B70"/>
    <w:rsid w:val="00EB4042"/>
    <w:rsid w:val="00EB448B"/>
    <w:rsid w:val="00EB472A"/>
    <w:rsid w:val="00EB514F"/>
    <w:rsid w:val="00EB5581"/>
    <w:rsid w:val="00EB5A9B"/>
    <w:rsid w:val="00EB5E92"/>
    <w:rsid w:val="00EB6428"/>
    <w:rsid w:val="00EB674F"/>
    <w:rsid w:val="00EB7194"/>
    <w:rsid w:val="00EB7200"/>
    <w:rsid w:val="00EB7214"/>
    <w:rsid w:val="00EB72CE"/>
    <w:rsid w:val="00EC0177"/>
    <w:rsid w:val="00EC11AD"/>
    <w:rsid w:val="00EC11B3"/>
    <w:rsid w:val="00EC1435"/>
    <w:rsid w:val="00EC17ED"/>
    <w:rsid w:val="00EC191F"/>
    <w:rsid w:val="00EC1927"/>
    <w:rsid w:val="00EC207B"/>
    <w:rsid w:val="00EC26D9"/>
    <w:rsid w:val="00EC2A96"/>
    <w:rsid w:val="00EC3641"/>
    <w:rsid w:val="00EC4146"/>
    <w:rsid w:val="00EC48A6"/>
    <w:rsid w:val="00EC4902"/>
    <w:rsid w:val="00EC4EE0"/>
    <w:rsid w:val="00EC534B"/>
    <w:rsid w:val="00EC56C8"/>
    <w:rsid w:val="00EC58DB"/>
    <w:rsid w:val="00EC60FC"/>
    <w:rsid w:val="00EC626B"/>
    <w:rsid w:val="00EC7390"/>
    <w:rsid w:val="00EC739B"/>
    <w:rsid w:val="00EC7B1B"/>
    <w:rsid w:val="00EC7E7D"/>
    <w:rsid w:val="00ED012D"/>
    <w:rsid w:val="00ED0497"/>
    <w:rsid w:val="00ED0576"/>
    <w:rsid w:val="00ED10BE"/>
    <w:rsid w:val="00ED15F7"/>
    <w:rsid w:val="00ED15F9"/>
    <w:rsid w:val="00ED1622"/>
    <w:rsid w:val="00ED1716"/>
    <w:rsid w:val="00ED184A"/>
    <w:rsid w:val="00ED1DA6"/>
    <w:rsid w:val="00ED204C"/>
    <w:rsid w:val="00ED27FE"/>
    <w:rsid w:val="00ED2B03"/>
    <w:rsid w:val="00ED2EFA"/>
    <w:rsid w:val="00ED34DF"/>
    <w:rsid w:val="00ED42DC"/>
    <w:rsid w:val="00ED5093"/>
    <w:rsid w:val="00ED5308"/>
    <w:rsid w:val="00ED5FBD"/>
    <w:rsid w:val="00ED6A2A"/>
    <w:rsid w:val="00ED6BB8"/>
    <w:rsid w:val="00ED7C12"/>
    <w:rsid w:val="00ED7D5F"/>
    <w:rsid w:val="00EE096C"/>
    <w:rsid w:val="00EE09DC"/>
    <w:rsid w:val="00EE0BDA"/>
    <w:rsid w:val="00EE12F0"/>
    <w:rsid w:val="00EE1B7F"/>
    <w:rsid w:val="00EE1CD6"/>
    <w:rsid w:val="00EE2357"/>
    <w:rsid w:val="00EE28A0"/>
    <w:rsid w:val="00EE2F44"/>
    <w:rsid w:val="00EE3290"/>
    <w:rsid w:val="00EE49EE"/>
    <w:rsid w:val="00EE5B5F"/>
    <w:rsid w:val="00EE74DB"/>
    <w:rsid w:val="00EE7B27"/>
    <w:rsid w:val="00EF0C3E"/>
    <w:rsid w:val="00EF0C5C"/>
    <w:rsid w:val="00EF0E9A"/>
    <w:rsid w:val="00EF12A5"/>
    <w:rsid w:val="00EF1639"/>
    <w:rsid w:val="00EF16D8"/>
    <w:rsid w:val="00EF1DE0"/>
    <w:rsid w:val="00EF2ED3"/>
    <w:rsid w:val="00EF32D7"/>
    <w:rsid w:val="00EF3E14"/>
    <w:rsid w:val="00EF46AC"/>
    <w:rsid w:val="00EF548F"/>
    <w:rsid w:val="00EF572C"/>
    <w:rsid w:val="00EF61AC"/>
    <w:rsid w:val="00EF67D9"/>
    <w:rsid w:val="00EF7224"/>
    <w:rsid w:val="00EF7C9B"/>
    <w:rsid w:val="00F00983"/>
    <w:rsid w:val="00F00AC1"/>
    <w:rsid w:val="00F0106C"/>
    <w:rsid w:val="00F012CD"/>
    <w:rsid w:val="00F016AC"/>
    <w:rsid w:val="00F01918"/>
    <w:rsid w:val="00F01CA6"/>
    <w:rsid w:val="00F0287F"/>
    <w:rsid w:val="00F0341B"/>
    <w:rsid w:val="00F03A6B"/>
    <w:rsid w:val="00F03E85"/>
    <w:rsid w:val="00F03F69"/>
    <w:rsid w:val="00F05275"/>
    <w:rsid w:val="00F057BA"/>
    <w:rsid w:val="00F0592F"/>
    <w:rsid w:val="00F05C2C"/>
    <w:rsid w:val="00F07607"/>
    <w:rsid w:val="00F0798E"/>
    <w:rsid w:val="00F07B99"/>
    <w:rsid w:val="00F07D1B"/>
    <w:rsid w:val="00F10780"/>
    <w:rsid w:val="00F13035"/>
    <w:rsid w:val="00F1353A"/>
    <w:rsid w:val="00F1364F"/>
    <w:rsid w:val="00F13A00"/>
    <w:rsid w:val="00F13DF7"/>
    <w:rsid w:val="00F1440F"/>
    <w:rsid w:val="00F154A8"/>
    <w:rsid w:val="00F16717"/>
    <w:rsid w:val="00F17631"/>
    <w:rsid w:val="00F17AB0"/>
    <w:rsid w:val="00F17B48"/>
    <w:rsid w:val="00F200EC"/>
    <w:rsid w:val="00F21554"/>
    <w:rsid w:val="00F22721"/>
    <w:rsid w:val="00F227F8"/>
    <w:rsid w:val="00F2285C"/>
    <w:rsid w:val="00F22B4C"/>
    <w:rsid w:val="00F234CE"/>
    <w:rsid w:val="00F238B3"/>
    <w:rsid w:val="00F2437B"/>
    <w:rsid w:val="00F245D7"/>
    <w:rsid w:val="00F24715"/>
    <w:rsid w:val="00F2482D"/>
    <w:rsid w:val="00F2497F"/>
    <w:rsid w:val="00F24F45"/>
    <w:rsid w:val="00F2568C"/>
    <w:rsid w:val="00F25E44"/>
    <w:rsid w:val="00F2602F"/>
    <w:rsid w:val="00F26331"/>
    <w:rsid w:val="00F26336"/>
    <w:rsid w:val="00F26574"/>
    <w:rsid w:val="00F26C6F"/>
    <w:rsid w:val="00F26F77"/>
    <w:rsid w:val="00F278CD"/>
    <w:rsid w:val="00F30273"/>
    <w:rsid w:val="00F3120C"/>
    <w:rsid w:val="00F318C5"/>
    <w:rsid w:val="00F31FCF"/>
    <w:rsid w:val="00F323A3"/>
    <w:rsid w:val="00F324E2"/>
    <w:rsid w:val="00F326F8"/>
    <w:rsid w:val="00F32DE0"/>
    <w:rsid w:val="00F33151"/>
    <w:rsid w:val="00F3318B"/>
    <w:rsid w:val="00F3404A"/>
    <w:rsid w:val="00F34159"/>
    <w:rsid w:val="00F3486F"/>
    <w:rsid w:val="00F3604A"/>
    <w:rsid w:val="00F36394"/>
    <w:rsid w:val="00F36610"/>
    <w:rsid w:val="00F3748B"/>
    <w:rsid w:val="00F400DE"/>
    <w:rsid w:val="00F409AC"/>
    <w:rsid w:val="00F41623"/>
    <w:rsid w:val="00F41AA2"/>
    <w:rsid w:val="00F41E1B"/>
    <w:rsid w:val="00F422FC"/>
    <w:rsid w:val="00F42BD8"/>
    <w:rsid w:val="00F42F6B"/>
    <w:rsid w:val="00F44045"/>
    <w:rsid w:val="00F44697"/>
    <w:rsid w:val="00F44889"/>
    <w:rsid w:val="00F44902"/>
    <w:rsid w:val="00F44AED"/>
    <w:rsid w:val="00F44D71"/>
    <w:rsid w:val="00F45763"/>
    <w:rsid w:val="00F463C8"/>
    <w:rsid w:val="00F46A0A"/>
    <w:rsid w:val="00F47DF2"/>
    <w:rsid w:val="00F5118E"/>
    <w:rsid w:val="00F5127D"/>
    <w:rsid w:val="00F515CD"/>
    <w:rsid w:val="00F52002"/>
    <w:rsid w:val="00F5217C"/>
    <w:rsid w:val="00F52A5C"/>
    <w:rsid w:val="00F53085"/>
    <w:rsid w:val="00F53981"/>
    <w:rsid w:val="00F54FA3"/>
    <w:rsid w:val="00F56145"/>
    <w:rsid w:val="00F56A44"/>
    <w:rsid w:val="00F56A9B"/>
    <w:rsid w:val="00F56BA7"/>
    <w:rsid w:val="00F570C3"/>
    <w:rsid w:val="00F572F8"/>
    <w:rsid w:val="00F57AC8"/>
    <w:rsid w:val="00F57AEF"/>
    <w:rsid w:val="00F601A0"/>
    <w:rsid w:val="00F60812"/>
    <w:rsid w:val="00F60987"/>
    <w:rsid w:val="00F60F2C"/>
    <w:rsid w:val="00F62088"/>
    <w:rsid w:val="00F62AE9"/>
    <w:rsid w:val="00F63349"/>
    <w:rsid w:val="00F63534"/>
    <w:rsid w:val="00F63580"/>
    <w:rsid w:val="00F6374A"/>
    <w:rsid w:val="00F63E1C"/>
    <w:rsid w:val="00F63F1A"/>
    <w:rsid w:val="00F644C8"/>
    <w:rsid w:val="00F6471B"/>
    <w:rsid w:val="00F64B08"/>
    <w:rsid w:val="00F65633"/>
    <w:rsid w:val="00F661B7"/>
    <w:rsid w:val="00F66B61"/>
    <w:rsid w:val="00F67B75"/>
    <w:rsid w:val="00F71E69"/>
    <w:rsid w:val="00F72573"/>
    <w:rsid w:val="00F7283F"/>
    <w:rsid w:val="00F72FC2"/>
    <w:rsid w:val="00F73096"/>
    <w:rsid w:val="00F7463A"/>
    <w:rsid w:val="00F74B84"/>
    <w:rsid w:val="00F75559"/>
    <w:rsid w:val="00F75EC9"/>
    <w:rsid w:val="00F761EF"/>
    <w:rsid w:val="00F76A31"/>
    <w:rsid w:val="00F7785A"/>
    <w:rsid w:val="00F77C7A"/>
    <w:rsid w:val="00F77E46"/>
    <w:rsid w:val="00F81854"/>
    <w:rsid w:val="00F81B0C"/>
    <w:rsid w:val="00F82193"/>
    <w:rsid w:val="00F8375A"/>
    <w:rsid w:val="00F83B89"/>
    <w:rsid w:val="00F84446"/>
    <w:rsid w:val="00F849A8"/>
    <w:rsid w:val="00F85634"/>
    <w:rsid w:val="00F86E32"/>
    <w:rsid w:val="00F86E3E"/>
    <w:rsid w:val="00F86EF0"/>
    <w:rsid w:val="00F8789F"/>
    <w:rsid w:val="00F90D32"/>
    <w:rsid w:val="00F914BD"/>
    <w:rsid w:val="00F918DC"/>
    <w:rsid w:val="00F91CAB"/>
    <w:rsid w:val="00F922E9"/>
    <w:rsid w:val="00F92776"/>
    <w:rsid w:val="00F93BE7"/>
    <w:rsid w:val="00F95380"/>
    <w:rsid w:val="00F95395"/>
    <w:rsid w:val="00F96253"/>
    <w:rsid w:val="00F96404"/>
    <w:rsid w:val="00F96CAF"/>
    <w:rsid w:val="00F9763A"/>
    <w:rsid w:val="00F97685"/>
    <w:rsid w:val="00F978E9"/>
    <w:rsid w:val="00F978ED"/>
    <w:rsid w:val="00FA0AF9"/>
    <w:rsid w:val="00FA1AA7"/>
    <w:rsid w:val="00FA2277"/>
    <w:rsid w:val="00FA2682"/>
    <w:rsid w:val="00FA3099"/>
    <w:rsid w:val="00FA33F4"/>
    <w:rsid w:val="00FA349C"/>
    <w:rsid w:val="00FA3DC7"/>
    <w:rsid w:val="00FA50DF"/>
    <w:rsid w:val="00FA569F"/>
    <w:rsid w:val="00FA57F4"/>
    <w:rsid w:val="00FA61B2"/>
    <w:rsid w:val="00FA66AC"/>
    <w:rsid w:val="00FA671A"/>
    <w:rsid w:val="00FA68C3"/>
    <w:rsid w:val="00FA7DF0"/>
    <w:rsid w:val="00FB02BF"/>
    <w:rsid w:val="00FB09A4"/>
    <w:rsid w:val="00FB10F7"/>
    <w:rsid w:val="00FB1315"/>
    <w:rsid w:val="00FB268D"/>
    <w:rsid w:val="00FB2946"/>
    <w:rsid w:val="00FB2B77"/>
    <w:rsid w:val="00FB3000"/>
    <w:rsid w:val="00FB3BD0"/>
    <w:rsid w:val="00FB4D03"/>
    <w:rsid w:val="00FB5034"/>
    <w:rsid w:val="00FB5CAD"/>
    <w:rsid w:val="00FB66A8"/>
    <w:rsid w:val="00FB66DE"/>
    <w:rsid w:val="00FB6FEE"/>
    <w:rsid w:val="00FB73E5"/>
    <w:rsid w:val="00FB7515"/>
    <w:rsid w:val="00FB752C"/>
    <w:rsid w:val="00FB7571"/>
    <w:rsid w:val="00FB758E"/>
    <w:rsid w:val="00FB77F9"/>
    <w:rsid w:val="00FB7F11"/>
    <w:rsid w:val="00FC0742"/>
    <w:rsid w:val="00FC0CAD"/>
    <w:rsid w:val="00FC105F"/>
    <w:rsid w:val="00FC1A37"/>
    <w:rsid w:val="00FC25FB"/>
    <w:rsid w:val="00FC43D1"/>
    <w:rsid w:val="00FC4E97"/>
    <w:rsid w:val="00FC4F39"/>
    <w:rsid w:val="00FC54FC"/>
    <w:rsid w:val="00FC5FE9"/>
    <w:rsid w:val="00FC6EBC"/>
    <w:rsid w:val="00FC702E"/>
    <w:rsid w:val="00FC747B"/>
    <w:rsid w:val="00FC7CB2"/>
    <w:rsid w:val="00FC7E3B"/>
    <w:rsid w:val="00FC7F5B"/>
    <w:rsid w:val="00FD132F"/>
    <w:rsid w:val="00FD1674"/>
    <w:rsid w:val="00FD1E7E"/>
    <w:rsid w:val="00FD2012"/>
    <w:rsid w:val="00FD28AD"/>
    <w:rsid w:val="00FD3A72"/>
    <w:rsid w:val="00FD422B"/>
    <w:rsid w:val="00FD4458"/>
    <w:rsid w:val="00FD44E5"/>
    <w:rsid w:val="00FD4744"/>
    <w:rsid w:val="00FD55F1"/>
    <w:rsid w:val="00FD5A65"/>
    <w:rsid w:val="00FD5C66"/>
    <w:rsid w:val="00FD5FFF"/>
    <w:rsid w:val="00FD6455"/>
    <w:rsid w:val="00FD6DBD"/>
    <w:rsid w:val="00FD6F36"/>
    <w:rsid w:val="00FD7251"/>
    <w:rsid w:val="00FE33C2"/>
    <w:rsid w:val="00FE3A41"/>
    <w:rsid w:val="00FE3C01"/>
    <w:rsid w:val="00FE3DC7"/>
    <w:rsid w:val="00FE4169"/>
    <w:rsid w:val="00FE45B1"/>
    <w:rsid w:val="00FE5687"/>
    <w:rsid w:val="00FE588D"/>
    <w:rsid w:val="00FE609E"/>
    <w:rsid w:val="00FE6CC0"/>
    <w:rsid w:val="00FE77C8"/>
    <w:rsid w:val="00FE7EBA"/>
    <w:rsid w:val="00FE7F90"/>
    <w:rsid w:val="00FF0631"/>
    <w:rsid w:val="00FF0744"/>
    <w:rsid w:val="00FF07DE"/>
    <w:rsid w:val="00FF092E"/>
    <w:rsid w:val="00FF09B2"/>
    <w:rsid w:val="00FF0B3A"/>
    <w:rsid w:val="00FF1695"/>
    <w:rsid w:val="00FF1C98"/>
    <w:rsid w:val="00FF2527"/>
    <w:rsid w:val="00FF2FF7"/>
    <w:rsid w:val="00FF3052"/>
    <w:rsid w:val="00FF36A7"/>
    <w:rsid w:val="00FF3978"/>
    <w:rsid w:val="00FF3E69"/>
    <w:rsid w:val="00FF3E86"/>
    <w:rsid w:val="00FF46F3"/>
    <w:rsid w:val="00FF566A"/>
    <w:rsid w:val="00FF69F1"/>
    <w:rsid w:val="00FF6E3D"/>
    <w:rsid w:val="00FF7303"/>
    <w:rsid w:val="00FF771D"/>
    <w:rsid w:val="00FF7B05"/>
    <w:rsid w:val="00FF7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8BDE0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88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076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A2515B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A2515B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271E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1C4B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C4B72"/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4B7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B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B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B72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B72"/>
    <w:rPr>
      <w:rFonts w:ascii="Lucida Grande" w:hAnsi="Lucida Grande" w:cs="Lucida Grande"/>
      <w:sz w:val="18"/>
      <w:szCs w:val="18"/>
    </w:rPr>
  </w:style>
  <w:style w:type="paragraph" w:customStyle="1" w:styleId="Body1">
    <w:name w:val="Body 1"/>
    <w:rsid w:val="00E33E73"/>
    <w:pPr>
      <w:outlineLvl w:val="0"/>
    </w:pPr>
    <w:rPr>
      <w:rFonts w:ascii="Times New Roman" w:eastAsia="Arial Unicode MS" w:hAnsi="Times New Roman" w:cs="Times New Roman"/>
      <w:color w:val="000000"/>
      <w:szCs w:val="20"/>
      <w:u w:color="000000"/>
    </w:rPr>
  </w:style>
  <w:style w:type="paragraph" w:styleId="Revision">
    <w:name w:val="Revision"/>
    <w:hidden/>
    <w:uiPriority w:val="99"/>
    <w:semiHidden/>
    <w:rsid w:val="00E50430"/>
  </w:style>
  <w:style w:type="character" w:styleId="PlaceholderText">
    <w:name w:val="Placeholder Text"/>
    <w:basedOn w:val="DefaultParagraphFont"/>
    <w:uiPriority w:val="99"/>
    <w:semiHidden/>
    <w:rsid w:val="006A055B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4E700A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E700A"/>
  </w:style>
  <w:style w:type="character" w:styleId="PageNumber">
    <w:name w:val="page number"/>
    <w:basedOn w:val="DefaultParagraphFont"/>
    <w:uiPriority w:val="99"/>
    <w:semiHidden/>
    <w:unhideWhenUsed/>
    <w:rsid w:val="004E700A"/>
  </w:style>
  <w:style w:type="paragraph" w:styleId="Header">
    <w:name w:val="header"/>
    <w:basedOn w:val="Normal"/>
    <w:link w:val="HeaderChar"/>
    <w:uiPriority w:val="99"/>
    <w:unhideWhenUsed/>
    <w:rsid w:val="004E700A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4E700A"/>
  </w:style>
  <w:style w:type="character" w:styleId="Hyperlink">
    <w:name w:val="Hyperlink"/>
    <w:basedOn w:val="DefaultParagraphFont"/>
    <w:uiPriority w:val="99"/>
    <w:unhideWhenUsed/>
    <w:rsid w:val="00FB02BF"/>
    <w:rPr>
      <w:color w:val="0000FF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A549B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A549B"/>
    <w:rPr>
      <w:rFonts w:ascii="Lucida Grande" w:hAnsi="Lucida Grande" w:cs="Lucida Grande"/>
    </w:rPr>
  </w:style>
  <w:style w:type="character" w:styleId="LineNumber">
    <w:name w:val="line number"/>
    <w:basedOn w:val="DefaultParagraphFont"/>
    <w:uiPriority w:val="99"/>
    <w:semiHidden/>
    <w:unhideWhenUsed/>
    <w:rsid w:val="004F1DF7"/>
  </w:style>
  <w:style w:type="paragraph" w:customStyle="1" w:styleId="TableSubHead">
    <w:name w:val="TableSubHead"/>
    <w:basedOn w:val="Normal"/>
    <w:rsid w:val="007C7BBD"/>
    <w:pPr>
      <w:spacing w:before="120"/>
    </w:pPr>
    <w:rPr>
      <w:b/>
      <w:szCs w:val="20"/>
      <w:lang w:val="en-GB"/>
    </w:rPr>
  </w:style>
  <w:style w:type="table" w:styleId="TableGrid">
    <w:name w:val="Table Grid"/>
    <w:basedOn w:val="TableNormal"/>
    <w:uiPriority w:val="39"/>
    <w:rsid w:val="0048296D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">
    <w:name w:val="p"/>
    <w:basedOn w:val="Normal"/>
    <w:rsid w:val="00E04EC2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E04EC2"/>
  </w:style>
  <w:style w:type="character" w:customStyle="1" w:styleId="ref-title">
    <w:name w:val="ref-title"/>
    <w:basedOn w:val="DefaultParagraphFont"/>
    <w:rsid w:val="00AA6F3E"/>
  </w:style>
  <w:style w:type="character" w:customStyle="1" w:styleId="ref-journal">
    <w:name w:val="ref-journal"/>
    <w:basedOn w:val="DefaultParagraphFont"/>
    <w:rsid w:val="00AA6F3E"/>
  </w:style>
  <w:style w:type="character" w:customStyle="1" w:styleId="ref-vol">
    <w:name w:val="ref-vol"/>
    <w:basedOn w:val="DefaultParagraphFont"/>
    <w:rsid w:val="00AA6F3E"/>
  </w:style>
  <w:style w:type="paragraph" w:styleId="NormalWeb">
    <w:name w:val="Normal (Web)"/>
    <w:basedOn w:val="Normal"/>
    <w:uiPriority w:val="99"/>
    <w:unhideWhenUsed/>
    <w:rsid w:val="004E22DA"/>
    <w:pPr>
      <w:spacing w:before="100" w:beforeAutospacing="1" w:after="100" w:afterAutospacing="1"/>
    </w:pPr>
  </w:style>
  <w:style w:type="character" w:customStyle="1" w:styleId="fipmark">
    <w:name w:val="fip_mark"/>
    <w:basedOn w:val="DefaultParagraphFont"/>
    <w:rsid w:val="00557AD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52E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C0A1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2515B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A2515B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anchor-text">
    <w:name w:val="anchor-text"/>
    <w:basedOn w:val="DefaultParagraphFont"/>
    <w:rsid w:val="00A2515B"/>
  </w:style>
  <w:style w:type="character" w:customStyle="1" w:styleId="download-link-title">
    <w:name w:val="download-link-title"/>
    <w:basedOn w:val="DefaultParagraphFont"/>
    <w:rsid w:val="00A2515B"/>
  </w:style>
  <w:style w:type="character" w:customStyle="1" w:styleId="label">
    <w:name w:val="label"/>
    <w:basedOn w:val="DefaultParagraphFont"/>
    <w:rsid w:val="00A2515B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C56C8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811AED"/>
    <w:pPr>
      <w:spacing w:after="200"/>
    </w:pPr>
    <w:rPr>
      <w:i/>
      <w:iCs/>
      <w:color w:val="1F497D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72D0B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36076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6A4B54"/>
    <w:pPr>
      <w:tabs>
        <w:tab w:val="left" w:pos="500"/>
      </w:tabs>
      <w:spacing w:after="240"/>
      <w:ind w:left="504" w:hanging="50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88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076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A2515B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A2515B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271E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1C4B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C4B72"/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4B7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B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B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B72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B72"/>
    <w:rPr>
      <w:rFonts w:ascii="Lucida Grande" w:hAnsi="Lucida Grande" w:cs="Lucida Grande"/>
      <w:sz w:val="18"/>
      <w:szCs w:val="18"/>
    </w:rPr>
  </w:style>
  <w:style w:type="paragraph" w:customStyle="1" w:styleId="Body1">
    <w:name w:val="Body 1"/>
    <w:rsid w:val="00E33E73"/>
    <w:pPr>
      <w:outlineLvl w:val="0"/>
    </w:pPr>
    <w:rPr>
      <w:rFonts w:ascii="Times New Roman" w:eastAsia="Arial Unicode MS" w:hAnsi="Times New Roman" w:cs="Times New Roman"/>
      <w:color w:val="000000"/>
      <w:szCs w:val="20"/>
      <w:u w:color="000000"/>
    </w:rPr>
  </w:style>
  <w:style w:type="paragraph" w:styleId="Revision">
    <w:name w:val="Revision"/>
    <w:hidden/>
    <w:uiPriority w:val="99"/>
    <w:semiHidden/>
    <w:rsid w:val="00E50430"/>
  </w:style>
  <w:style w:type="character" w:styleId="PlaceholderText">
    <w:name w:val="Placeholder Text"/>
    <w:basedOn w:val="DefaultParagraphFont"/>
    <w:uiPriority w:val="99"/>
    <w:semiHidden/>
    <w:rsid w:val="006A055B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4E700A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E700A"/>
  </w:style>
  <w:style w:type="character" w:styleId="PageNumber">
    <w:name w:val="page number"/>
    <w:basedOn w:val="DefaultParagraphFont"/>
    <w:uiPriority w:val="99"/>
    <w:semiHidden/>
    <w:unhideWhenUsed/>
    <w:rsid w:val="004E700A"/>
  </w:style>
  <w:style w:type="paragraph" w:styleId="Header">
    <w:name w:val="header"/>
    <w:basedOn w:val="Normal"/>
    <w:link w:val="HeaderChar"/>
    <w:uiPriority w:val="99"/>
    <w:unhideWhenUsed/>
    <w:rsid w:val="004E700A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4E700A"/>
  </w:style>
  <w:style w:type="character" w:styleId="Hyperlink">
    <w:name w:val="Hyperlink"/>
    <w:basedOn w:val="DefaultParagraphFont"/>
    <w:uiPriority w:val="99"/>
    <w:unhideWhenUsed/>
    <w:rsid w:val="00FB02BF"/>
    <w:rPr>
      <w:color w:val="0000FF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A549B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A549B"/>
    <w:rPr>
      <w:rFonts w:ascii="Lucida Grande" w:hAnsi="Lucida Grande" w:cs="Lucida Grande"/>
    </w:rPr>
  </w:style>
  <w:style w:type="character" w:styleId="LineNumber">
    <w:name w:val="line number"/>
    <w:basedOn w:val="DefaultParagraphFont"/>
    <w:uiPriority w:val="99"/>
    <w:semiHidden/>
    <w:unhideWhenUsed/>
    <w:rsid w:val="004F1DF7"/>
  </w:style>
  <w:style w:type="paragraph" w:customStyle="1" w:styleId="TableSubHead">
    <w:name w:val="TableSubHead"/>
    <w:basedOn w:val="Normal"/>
    <w:rsid w:val="007C7BBD"/>
    <w:pPr>
      <w:spacing w:before="120"/>
    </w:pPr>
    <w:rPr>
      <w:b/>
      <w:szCs w:val="20"/>
      <w:lang w:val="en-GB"/>
    </w:rPr>
  </w:style>
  <w:style w:type="table" w:styleId="TableGrid">
    <w:name w:val="Table Grid"/>
    <w:basedOn w:val="TableNormal"/>
    <w:uiPriority w:val="39"/>
    <w:rsid w:val="0048296D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">
    <w:name w:val="p"/>
    <w:basedOn w:val="Normal"/>
    <w:rsid w:val="00E04EC2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E04EC2"/>
  </w:style>
  <w:style w:type="character" w:customStyle="1" w:styleId="ref-title">
    <w:name w:val="ref-title"/>
    <w:basedOn w:val="DefaultParagraphFont"/>
    <w:rsid w:val="00AA6F3E"/>
  </w:style>
  <w:style w:type="character" w:customStyle="1" w:styleId="ref-journal">
    <w:name w:val="ref-journal"/>
    <w:basedOn w:val="DefaultParagraphFont"/>
    <w:rsid w:val="00AA6F3E"/>
  </w:style>
  <w:style w:type="character" w:customStyle="1" w:styleId="ref-vol">
    <w:name w:val="ref-vol"/>
    <w:basedOn w:val="DefaultParagraphFont"/>
    <w:rsid w:val="00AA6F3E"/>
  </w:style>
  <w:style w:type="paragraph" w:styleId="NormalWeb">
    <w:name w:val="Normal (Web)"/>
    <w:basedOn w:val="Normal"/>
    <w:uiPriority w:val="99"/>
    <w:unhideWhenUsed/>
    <w:rsid w:val="004E22DA"/>
    <w:pPr>
      <w:spacing w:before="100" w:beforeAutospacing="1" w:after="100" w:afterAutospacing="1"/>
    </w:pPr>
  </w:style>
  <w:style w:type="character" w:customStyle="1" w:styleId="fipmark">
    <w:name w:val="fip_mark"/>
    <w:basedOn w:val="DefaultParagraphFont"/>
    <w:rsid w:val="00557AD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52E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C0A1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2515B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A2515B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anchor-text">
    <w:name w:val="anchor-text"/>
    <w:basedOn w:val="DefaultParagraphFont"/>
    <w:rsid w:val="00A2515B"/>
  </w:style>
  <w:style w:type="character" w:customStyle="1" w:styleId="download-link-title">
    <w:name w:val="download-link-title"/>
    <w:basedOn w:val="DefaultParagraphFont"/>
    <w:rsid w:val="00A2515B"/>
  </w:style>
  <w:style w:type="character" w:customStyle="1" w:styleId="label">
    <w:name w:val="label"/>
    <w:basedOn w:val="DefaultParagraphFont"/>
    <w:rsid w:val="00A2515B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C56C8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811AED"/>
    <w:pPr>
      <w:spacing w:after="200"/>
    </w:pPr>
    <w:rPr>
      <w:i/>
      <w:iCs/>
      <w:color w:val="1F497D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72D0B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36076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6A4B54"/>
    <w:pPr>
      <w:tabs>
        <w:tab w:val="left" w:pos="500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4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85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8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8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9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36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93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39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2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18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11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370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484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01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31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384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748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2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83563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50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95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95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66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1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78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578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3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81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0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979436">
              <w:marLeft w:val="0"/>
              <w:marRight w:val="0"/>
              <w:marTop w:val="240"/>
              <w:marBottom w:val="240"/>
              <w:divBdr>
                <w:top w:val="single" w:sz="12" w:space="0" w:color="EBEBEB"/>
                <w:left w:val="none" w:sz="0" w:space="0" w:color="auto"/>
                <w:bottom w:val="single" w:sz="12" w:space="0" w:color="EBEBEB"/>
                <w:right w:val="none" w:sz="0" w:space="0" w:color="auto"/>
              </w:divBdr>
              <w:divsChild>
                <w:div w:id="1706172479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25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30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69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29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846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327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2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4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2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4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71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84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77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02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106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097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407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15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7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7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2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10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15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36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83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404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06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2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03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14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57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7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6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3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45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712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007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7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50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87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77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41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56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57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79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24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77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22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95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71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971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400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7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85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06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723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304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1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D7574C0-A062-43DD-AED1-E11A461C71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8</Words>
  <Characters>1553</Characters>
  <Application>Microsoft Office Word</Application>
  <DocSecurity>0</DocSecurity>
  <Lines>129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d Rasmussen</dc:creator>
  <cp:keywords/>
  <dc:description/>
  <cp:lastModifiedBy>E736162</cp:lastModifiedBy>
  <cp:revision>15</cp:revision>
  <cp:lastPrinted>2022-05-18T01:19:00Z</cp:lastPrinted>
  <dcterms:created xsi:type="dcterms:W3CDTF">2022-12-02T16:39:00Z</dcterms:created>
  <dcterms:modified xsi:type="dcterms:W3CDTF">2023-01-28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nas"/&gt;&lt;format class="21"/&gt;&lt;count citations="33" publications="41"/&gt;&lt;/info&gt;PAPERS2_INFO_END</vt:lpwstr>
  </property>
  <property fmtid="{D5CDD505-2E9C-101B-9397-08002B2CF9AE}" pid="3" name="ZOTERO_PREF_1">
    <vt:lpwstr>&lt;data data-version="3" zotero-version="6.0.18"&gt;&lt;session id="s7Xw0Fcu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4" name="ZOTERO_PREF_2">
    <vt:lpwstr>cJournalAbbreviations" value="true"/&gt;&lt;/prefs&gt;&lt;/data&gt;</vt:lpwstr>
  </property>
</Properties>
</file>